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1A69C" w14:textId="77777777" w:rsidR="00BE3A09" w:rsidRPr="00B025DE" w:rsidRDefault="00BE3A09" w:rsidP="00BE3A09">
      <w:pPr>
        <w:spacing w:line="480" w:lineRule="auto"/>
        <w:rPr>
          <w:b/>
          <w:bCs/>
          <w:color w:val="000000" w:themeColor="text1"/>
          <w:sz w:val="36"/>
          <w:szCs w:val="36"/>
          <w:lang w:val="en-GB"/>
        </w:rPr>
      </w:pPr>
    </w:p>
    <w:p w14:paraId="65D17F71" w14:textId="77777777" w:rsidR="00BE3A09" w:rsidRPr="00B025DE" w:rsidRDefault="00BE3A09" w:rsidP="00BE3A09">
      <w:pPr>
        <w:spacing w:line="480" w:lineRule="auto"/>
        <w:rPr>
          <w:color w:val="000000" w:themeColor="text1"/>
          <w:lang w:val="en-GB"/>
        </w:rPr>
      </w:pPr>
      <w:r w:rsidRPr="00B025DE">
        <w:rPr>
          <w:b/>
          <w:bCs/>
          <w:color w:val="000000" w:themeColor="text1"/>
          <w:sz w:val="36"/>
          <w:szCs w:val="36"/>
          <w:lang w:val="en-GB"/>
        </w:rPr>
        <w:t xml:space="preserve">Effects of a work schedule with abated quick returns on insomnia, sleepiness and work-related fatigue: Results from a large-scale cluster randomized controlled </w:t>
      </w:r>
      <w:proofErr w:type="gramStart"/>
      <w:r w:rsidRPr="00B025DE">
        <w:rPr>
          <w:b/>
          <w:bCs/>
          <w:color w:val="000000" w:themeColor="text1"/>
          <w:sz w:val="36"/>
          <w:szCs w:val="36"/>
          <w:lang w:val="en-GB"/>
        </w:rPr>
        <w:t>trial</w:t>
      </w:r>
      <w:proofErr w:type="gramEnd"/>
    </w:p>
    <w:p w14:paraId="31130AE9" w14:textId="77777777" w:rsidR="00BE3A09" w:rsidRPr="00B025DE" w:rsidRDefault="00BE3A09" w:rsidP="00BE3A09">
      <w:pPr>
        <w:spacing w:line="480" w:lineRule="auto"/>
        <w:rPr>
          <w:color w:val="000000" w:themeColor="text1"/>
          <w:lang w:val="en-GB"/>
        </w:rPr>
      </w:pPr>
      <w:r w:rsidRPr="00B025DE">
        <w:rPr>
          <w:color w:val="000000" w:themeColor="text1"/>
          <w:lang w:val="en-GB"/>
        </w:rPr>
        <w:t xml:space="preserve"> </w:t>
      </w:r>
    </w:p>
    <w:p w14:paraId="429665F6" w14:textId="77777777" w:rsidR="00BE3A09" w:rsidRPr="00B025DE" w:rsidRDefault="00BE3A09" w:rsidP="00BE3A09">
      <w:pPr>
        <w:spacing w:line="480" w:lineRule="auto"/>
        <w:rPr>
          <w:color w:val="000000" w:themeColor="text1"/>
        </w:rPr>
      </w:pPr>
      <w:r w:rsidRPr="00B025DE">
        <w:rPr>
          <w:color w:val="000000" w:themeColor="text1"/>
        </w:rPr>
        <w:t>Ingebjørg Louise Rockwell Djupedal</w:t>
      </w:r>
      <w:r w:rsidRPr="00B025DE">
        <w:rPr>
          <w:color w:val="000000" w:themeColor="text1"/>
          <w:vertAlign w:val="superscript"/>
        </w:rPr>
        <w:t>1,2</w:t>
      </w:r>
      <w:r w:rsidRPr="00B025DE">
        <w:rPr>
          <w:color w:val="000000" w:themeColor="text1"/>
        </w:rPr>
        <w:t>, Anette Harris</w:t>
      </w:r>
      <w:r w:rsidRPr="00B025DE">
        <w:rPr>
          <w:color w:val="000000" w:themeColor="text1"/>
          <w:vertAlign w:val="superscript"/>
        </w:rPr>
        <w:t>1</w:t>
      </w:r>
      <w:r w:rsidRPr="00B025DE">
        <w:rPr>
          <w:color w:val="000000" w:themeColor="text1"/>
        </w:rPr>
        <w:t>, Erling Svensen</w:t>
      </w:r>
      <w:r w:rsidRPr="00B025DE">
        <w:rPr>
          <w:color w:val="000000" w:themeColor="text1"/>
          <w:vertAlign w:val="superscript"/>
        </w:rPr>
        <w:t>3</w:t>
      </w:r>
      <w:r w:rsidRPr="00B025DE">
        <w:rPr>
          <w:color w:val="000000" w:themeColor="text1"/>
        </w:rPr>
        <w:t>, Ståle Pallesen</w:t>
      </w:r>
      <w:r w:rsidRPr="00B025DE">
        <w:rPr>
          <w:color w:val="000000" w:themeColor="text1"/>
          <w:vertAlign w:val="superscript"/>
        </w:rPr>
        <w:t>1,4</w:t>
      </w:r>
      <w:r w:rsidRPr="00B025DE">
        <w:rPr>
          <w:color w:val="000000" w:themeColor="text1"/>
        </w:rPr>
        <w:t>, Siri Waage</w:t>
      </w:r>
      <w:r w:rsidRPr="00B025DE">
        <w:rPr>
          <w:color w:val="000000" w:themeColor="text1"/>
          <w:vertAlign w:val="superscript"/>
        </w:rPr>
        <w:t>1,4</w:t>
      </w:r>
      <w:r w:rsidRPr="00B025DE">
        <w:rPr>
          <w:color w:val="000000" w:themeColor="text1"/>
        </w:rPr>
        <w:t>, Morten Birkeland Nielsen</w:t>
      </w:r>
      <w:r w:rsidRPr="00B025DE">
        <w:rPr>
          <w:color w:val="000000" w:themeColor="text1"/>
          <w:vertAlign w:val="superscript"/>
        </w:rPr>
        <w:t>1,5</w:t>
      </w:r>
      <w:r w:rsidRPr="00B025DE">
        <w:rPr>
          <w:color w:val="000000" w:themeColor="text1"/>
        </w:rPr>
        <w:t>, Erlend Sunde</w:t>
      </w:r>
      <w:r w:rsidRPr="00B025DE">
        <w:rPr>
          <w:color w:val="000000" w:themeColor="text1"/>
          <w:vertAlign w:val="superscript"/>
        </w:rPr>
        <w:t>1</w:t>
      </w:r>
      <w:r w:rsidRPr="00B025DE">
        <w:rPr>
          <w:color w:val="000000" w:themeColor="text1"/>
        </w:rPr>
        <w:t>, Bjørn Bjorvatn</w:t>
      </w:r>
      <w:r w:rsidRPr="00B025DE">
        <w:rPr>
          <w:color w:val="000000" w:themeColor="text1"/>
          <w:vertAlign w:val="superscript"/>
        </w:rPr>
        <w:t>4,6</w:t>
      </w:r>
      <w:r w:rsidRPr="00B025DE">
        <w:rPr>
          <w:color w:val="000000" w:themeColor="text1"/>
        </w:rPr>
        <w:t xml:space="preserve"> Øystein Holmelid</w:t>
      </w:r>
      <w:r w:rsidRPr="00B025DE">
        <w:rPr>
          <w:color w:val="000000" w:themeColor="text1"/>
          <w:vertAlign w:val="superscript"/>
        </w:rPr>
        <w:t>1</w:t>
      </w:r>
      <w:r w:rsidRPr="00B025DE">
        <w:rPr>
          <w:color w:val="000000" w:themeColor="text1"/>
        </w:rPr>
        <w:t>, Øystein Vedaa</w:t>
      </w:r>
      <w:r w:rsidRPr="00B025DE">
        <w:rPr>
          <w:color w:val="000000" w:themeColor="text1"/>
          <w:vertAlign w:val="superscript"/>
        </w:rPr>
        <w:t xml:space="preserve">1,2 </w:t>
      </w:r>
    </w:p>
    <w:p w14:paraId="1ED255A0" w14:textId="77777777" w:rsidR="00BE3A09" w:rsidRPr="00B025DE" w:rsidRDefault="00BE3A09" w:rsidP="00BE3A09">
      <w:pPr>
        <w:spacing w:line="480" w:lineRule="auto"/>
        <w:rPr>
          <w:color w:val="000000" w:themeColor="text1"/>
        </w:rPr>
      </w:pPr>
      <w:r w:rsidRPr="00B025DE">
        <w:rPr>
          <w:color w:val="000000" w:themeColor="text1"/>
        </w:rPr>
        <w:t xml:space="preserve"> </w:t>
      </w:r>
    </w:p>
    <w:p w14:paraId="062BAB01" w14:textId="77777777" w:rsidR="00BE3A09" w:rsidRPr="00B025DE" w:rsidRDefault="00BE3A09" w:rsidP="00BE3A09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B025DE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B025DE">
        <w:rPr>
          <w:color w:val="000000" w:themeColor="text1"/>
          <w:sz w:val="20"/>
          <w:szCs w:val="20"/>
          <w:lang w:val="en-US"/>
        </w:rPr>
        <w:t xml:space="preserve"> Department of Psychosocial Science, University of Bergen, Bergen, Norway</w:t>
      </w:r>
      <w:r w:rsidRPr="00B025DE">
        <w:rPr>
          <w:color w:val="000000" w:themeColor="text1"/>
          <w:sz w:val="20"/>
          <w:szCs w:val="20"/>
          <w:lang w:val="en-US"/>
        </w:rPr>
        <w:br/>
      </w:r>
      <w:r w:rsidRPr="00B025DE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B025DE">
        <w:rPr>
          <w:color w:val="000000" w:themeColor="text1"/>
          <w:sz w:val="20"/>
          <w:szCs w:val="20"/>
          <w:lang w:val="en-US"/>
        </w:rPr>
        <w:t xml:space="preserve"> Department of Health Promotion, Norwegian Institute of Public Health, Norway</w:t>
      </w:r>
      <w:r w:rsidRPr="00B025DE">
        <w:rPr>
          <w:color w:val="000000" w:themeColor="text1"/>
          <w:sz w:val="20"/>
          <w:szCs w:val="20"/>
          <w:lang w:val="en-US"/>
        </w:rPr>
        <w:br/>
      </w:r>
      <w:r w:rsidRPr="00B025DE">
        <w:rPr>
          <w:color w:val="000000" w:themeColor="text1"/>
          <w:sz w:val="20"/>
          <w:szCs w:val="20"/>
          <w:vertAlign w:val="superscript"/>
          <w:lang w:val="en-US"/>
        </w:rPr>
        <w:t>3</w:t>
      </w:r>
      <w:r w:rsidRPr="00B025DE">
        <w:rPr>
          <w:color w:val="000000" w:themeColor="text1"/>
          <w:sz w:val="20"/>
          <w:szCs w:val="20"/>
          <w:lang w:val="en-US"/>
        </w:rPr>
        <w:t xml:space="preserve"> Department of Human Resources, Haukeland University Hospital, Bergen</w:t>
      </w:r>
    </w:p>
    <w:p w14:paraId="544BEA9A" w14:textId="77777777" w:rsidR="00BE3A09" w:rsidRPr="00B025DE" w:rsidRDefault="00BE3A09" w:rsidP="00BE3A09">
      <w:pPr>
        <w:spacing w:line="480" w:lineRule="auto"/>
        <w:rPr>
          <w:color w:val="000000" w:themeColor="text1"/>
          <w:sz w:val="20"/>
          <w:szCs w:val="20"/>
          <w:vertAlign w:val="superscript"/>
          <w:lang w:val="en-US"/>
        </w:rPr>
      </w:pPr>
      <w:r w:rsidRPr="00B025DE">
        <w:rPr>
          <w:color w:val="000000" w:themeColor="text1"/>
          <w:sz w:val="20"/>
          <w:szCs w:val="20"/>
          <w:vertAlign w:val="superscript"/>
          <w:lang w:val="en-US"/>
        </w:rPr>
        <w:t>4</w:t>
      </w:r>
      <w:r w:rsidRPr="00B025DE">
        <w:rPr>
          <w:color w:val="000000" w:themeColor="text1"/>
          <w:sz w:val="20"/>
          <w:szCs w:val="20"/>
          <w:lang w:val="en-US"/>
        </w:rPr>
        <w:t xml:space="preserve"> Norwegian Competence Center for Sleep Disorders, Haukeland University Hospital, Bergen, Norway</w:t>
      </w:r>
      <w:r w:rsidRPr="00B025DE">
        <w:rPr>
          <w:color w:val="000000" w:themeColor="text1"/>
          <w:sz w:val="20"/>
          <w:szCs w:val="20"/>
          <w:lang w:val="en-GB"/>
        </w:rPr>
        <w:br/>
      </w:r>
      <w:r w:rsidRPr="00B025DE">
        <w:rPr>
          <w:color w:val="000000" w:themeColor="text1"/>
          <w:sz w:val="20"/>
          <w:szCs w:val="20"/>
          <w:vertAlign w:val="superscript"/>
          <w:lang w:val="en-US"/>
        </w:rPr>
        <w:t>5</w:t>
      </w:r>
      <w:r w:rsidRPr="00B025DE">
        <w:rPr>
          <w:color w:val="000000" w:themeColor="text1"/>
          <w:sz w:val="20"/>
          <w:szCs w:val="20"/>
          <w:lang w:val="en-US"/>
        </w:rPr>
        <w:t xml:space="preserve"> Department of Work Psychology and Physiology, National Institute of Occupational Health, Oslo, Norway </w:t>
      </w:r>
    </w:p>
    <w:p w14:paraId="7F73FA58" w14:textId="77777777" w:rsidR="00BE3A09" w:rsidRPr="00B025DE" w:rsidRDefault="00BE3A09" w:rsidP="00BE3A09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B025DE">
        <w:rPr>
          <w:color w:val="000000" w:themeColor="text1"/>
          <w:sz w:val="20"/>
          <w:szCs w:val="20"/>
          <w:vertAlign w:val="superscript"/>
          <w:lang w:val="en-US"/>
        </w:rPr>
        <w:t>6</w:t>
      </w:r>
      <w:r w:rsidRPr="00B025DE">
        <w:rPr>
          <w:color w:val="000000" w:themeColor="text1"/>
          <w:sz w:val="20"/>
          <w:szCs w:val="20"/>
          <w:lang w:val="en-US"/>
        </w:rPr>
        <w:t xml:space="preserve"> Department of Global Public Health and Primary Care, University of Bergen, Bergen, Norway </w:t>
      </w:r>
    </w:p>
    <w:p w14:paraId="1F581175" w14:textId="77777777" w:rsidR="00BE3A09" w:rsidRPr="00B025DE" w:rsidRDefault="00BE3A09" w:rsidP="00BE3A09">
      <w:pPr>
        <w:spacing w:line="480" w:lineRule="auto"/>
        <w:rPr>
          <w:color w:val="000000" w:themeColor="text1"/>
          <w:lang w:val="en-GB"/>
        </w:rPr>
      </w:pPr>
      <w:r w:rsidRPr="00B025DE">
        <w:rPr>
          <w:color w:val="000000" w:themeColor="text1"/>
          <w:lang w:val="en-US"/>
        </w:rPr>
        <w:t xml:space="preserve"> </w:t>
      </w:r>
    </w:p>
    <w:p w14:paraId="10A2895A" w14:textId="77777777" w:rsidR="00BE3A09" w:rsidRPr="00B025DE" w:rsidRDefault="00BE3A09" w:rsidP="00BE3A09">
      <w:pPr>
        <w:spacing w:line="480" w:lineRule="auto"/>
        <w:rPr>
          <w:color w:val="000000" w:themeColor="text1"/>
          <w:lang w:val="en-GB"/>
        </w:rPr>
      </w:pPr>
      <w:r w:rsidRPr="00B025DE">
        <w:rPr>
          <w:color w:val="000000" w:themeColor="text1"/>
          <w:lang w:val="en-US"/>
        </w:rPr>
        <w:t xml:space="preserve"> </w:t>
      </w:r>
    </w:p>
    <w:p w14:paraId="467BFEFD" w14:textId="77777777" w:rsidR="00BE3A09" w:rsidRPr="00B025DE" w:rsidRDefault="00BE3A09" w:rsidP="00BE3A09">
      <w:pPr>
        <w:spacing w:after="240" w:line="480" w:lineRule="auto"/>
        <w:rPr>
          <w:color w:val="000000" w:themeColor="text1"/>
          <w:lang w:val="en-GB"/>
        </w:rPr>
      </w:pPr>
      <w:r w:rsidRPr="00B025DE">
        <w:rPr>
          <w:b/>
          <w:bCs/>
          <w:color w:val="000000" w:themeColor="text1"/>
          <w:lang w:val="en-GB"/>
        </w:rPr>
        <w:t>Correspondence to</w:t>
      </w:r>
      <w:r w:rsidRPr="00B025DE">
        <w:rPr>
          <w:color w:val="000000" w:themeColor="text1"/>
          <w:lang w:val="en-GB"/>
        </w:rPr>
        <w:t xml:space="preserve">: </w:t>
      </w:r>
      <w:proofErr w:type="spellStart"/>
      <w:r w:rsidRPr="00B025DE">
        <w:rPr>
          <w:color w:val="000000" w:themeColor="text1"/>
          <w:lang w:val="en-GB"/>
        </w:rPr>
        <w:t>Ingebjørg</w:t>
      </w:r>
      <w:proofErr w:type="spellEnd"/>
      <w:r w:rsidRPr="00B025DE">
        <w:rPr>
          <w:color w:val="000000" w:themeColor="text1"/>
          <w:lang w:val="en-GB"/>
        </w:rPr>
        <w:t xml:space="preserve"> Louise Rockwell </w:t>
      </w:r>
      <w:proofErr w:type="spellStart"/>
      <w:r w:rsidRPr="00B025DE">
        <w:rPr>
          <w:color w:val="000000" w:themeColor="text1"/>
          <w:lang w:val="en-GB"/>
        </w:rPr>
        <w:t>Djupedal</w:t>
      </w:r>
      <w:proofErr w:type="spellEnd"/>
      <w:r w:rsidRPr="00B025DE">
        <w:rPr>
          <w:color w:val="000000" w:themeColor="text1"/>
          <w:lang w:val="en-GB"/>
        </w:rPr>
        <w:t xml:space="preserve">, Department of Psychosocial Science, University of Bergen, Bergen, Norway; e-mail: </w:t>
      </w:r>
      <w:hyperlink r:id="rId7" w:history="1">
        <w:r w:rsidRPr="00B025DE">
          <w:rPr>
            <w:rStyle w:val="Hyperkobling"/>
            <w:color w:val="000000" w:themeColor="text1"/>
            <w:lang w:val="en-GB"/>
          </w:rPr>
          <w:t>Ingebjorg.Djupedal@uib.no</w:t>
        </w:r>
      </w:hyperlink>
      <w:r w:rsidRPr="00B025DE">
        <w:rPr>
          <w:color w:val="000000" w:themeColor="text1"/>
          <w:lang w:val="en-GB"/>
        </w:rPr>
        <w:t xml:space="preserve"> </w:t>
      </w:r>
      <w:hyperlink r:id="rId8" w:history="1"/>
      <w:r w:rsidRPr="00B025DE">
        <w:rPr>
          <w:color w:val="000000" w:themeColor="text1"/>
          <w:lang w:val="en-GB"/>
        </w:rPr>
        <w:t xml:space="preserve"> </w:t>
      </w:r>
    </w:p>
    <w:p w14:paraId="3B5A407D" w14:textId="77777777" w:rsidR="00BE3A09" w:rsidRDefault="00BE3A09">
      <w:pPr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br w:type="page"/>
      </w:r>
    </w:p>
    <w:p w14:paraId="6F36A095" w14:textId="0A781214" w:rsidR="00154926" w:rsidRPr="001B5149" w:rsidRDefault="00154926" w:rsidP="00154926">
      <w:pPr>
        <w:spacing w:line="276" w:lineRule="auto"/>
        <w:rPr>
          <w:b/>
          <w:color w:val="000000" w:themeColor="text1"/>
          <w:sz w:val="22"/>
          <w:szCs w:val="22"/>
          <w:lang w:val="en-US"/>
        </w:rPr>
      </w:pPr>
      <w:r w:rsidRPr="001B5149">
        <w:rPr>
          <w:b/>
          <w:color w:val="000000" w:themeColor="text1"/>
          <w:sz w:val="22"/>
          <w:szCs w:val="22"/>
          <w:lang w:val="en-US"/>
        </w:rPr>
        <w:lastRenderedPageBreak/>
        <w:t xml:space="preserve">SUPPLEMENTARY TABLES </w:t>
      </w:r>
    </w:p>
    <w:p w14:paraId="2C5E0E5C" w14:textId="77777777" w:rsidR="00154926" w:rsidRPr="001B5149" w:rsidRDefault="00154926">
      <w:pPr>
        <w:rPr>
          <w:color w:val="000000" w:themeColor="text1"/>
          <w:lang w:val="en-US"/>
        </w:rPr>
      </w:pPr>
    </w:p>
    <w:p w14:paraId="234E5D74" w14:textId="77777777" w:rsidR="009D7D1D" w:rsidRPr="001B5149" w:rsidRDefault="009D7D1D">
      <w:pPr>
        <w:rPr>
          <w:color w:val="000000" w:themeColor="text1"/>
          <w:lang w:val="en-US"/>
        </w:rPr>
      </w:pPr>
    </w:p>
    <w:p w14:paraId="65C43E03" w14:textId="77777777" w:rsidR="009D7D1D" w:rsidRPr="001B5149" w:rsidRDefault="009D7D1D">
      <w:pPr>
        <w:rPr>
          <w:color w:val="000000" w:themeColor="text1"/>
          <w:lang w:val="en-US"/>
        </w:rPr>
      </w:pPr>
    </w:p>
    <w:p w14:paraId="52923AD6" w14:textId="77777777" w:rsidR="00C72586" w:rsidRPr="001B5149" w:rsidRDefault="00C72586">
      <w:pPr>
        <w:rPr>
          <w:color w:val="000000" w:themeColor="text1"/>
          <w:lang w:val="en-US"/>
        </w:rPr>
      </w:pPr>
    </w:p>
    <w:tbl>
      <w:tblPr>
        <w:tblW w:w="10632" w:type="dxa"/>
        <w:tblInd w:w="-85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3"/>
        <w:gridCol w:w="5925"/>
        <w:gridCol w:w="2244"/>
      </w:tblGrid>
      <w:tr w:rsidR="001B5149" w:rsidRPr="001907F6" w14:paraId="3EACFB0B" w14:textId="77777777" w:rsidTr="00384C6B">
        <w:trPr>
          <w:trHeight w:val="299"/>
        </w:trPr>
        <w:tc>
          <w:tcPr>
            <w:tcW w:w="10632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24507BE0" w14:textId="2ACF50FC" w:rsidR="009D7D1D" w:rsidRPr="001B5149" w:rsidRDefault="009D7D1D" w:rsidP="00A05EAB">
            <w:pPr>
              <w:pStyle w:val="NormalWeb"/>
              <w:rPr>
                <w:color w:val="000000" w:themeColor="text1"/>
                <w:lang w:val="en-US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able </w:t>
            </w:r>
            <w:r w:rsidR="00995B4D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1. 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Table outlining the changes to the study during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the project period due to the COVID-19 pandemic.</w:t>
            </w:r>
          </w:p>
        </w:tc>
      </w:tr>
      <w:tr w:rsidR="001B5149" w:rsidRPr="001B5149" w14:paraId="3634DD19" w14:textId="77777777" w:rsidTr="004327BF">
        <w:trPr>
          <w:trHeight w:val="324"/>
        </w:trPr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D27B775" w14:textId="77777777" w:rsidR="009D7D1D" w:rsidRPr="001B5149" w:rsidRDefault="009D7D1D" w:rsidP="00A05EAB">
            <w:pPr>
              <w:pStyle w:val="NormalWeb"/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B5149"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  <w:t>Change to the study</w:t>
            </w:r>
          </w:p>
        </w:tc>
        <w:tc>
          <w:tcPr>
            <w:tcW w:w="5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B5AA8B" w14:textId="77777777" w:rsidR="009D7D1D" w:rsidRPr="001B5149" w:rsidRDefault="009D7D1D" w:rsidP="00A05EAB">
            <w:pPr>
              <w:pStyle w:val="NormalWeb"/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B5149"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  <w:t>Details of the change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5C6253" w14:textId="77777777" w:rsidR="009D7D1D" w:rsidRPr="001B5149" w:rsidRDefault="009D7D1D" w:rsidP="00A05EAB">
            <w:pPr>
              <w:pStyle w:val="NormalWeb"/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B5149">
              <w:rPr>
                <w:rFonts w:ascii="TimesNewRomanPSMT" w:hAnsi="TimesNewRomanPSMT"/>
                <w:b/>
                <w:bCs/>
                <w:color w:val="000000" w:themeColor="text1"/>
                <w:sz w:val="20"/>
                <w:szCs w:val="20"/>
                <w:lang w:val="en-US"/>
              </w:rPr>
              <w:t>Date of change</w:t>
            </w:r>
          </w:p>
        </w:tc>
      </w:tr>
      <w:tr w:rsidR="001B5149" w:rsidRPr="001B5149" w14:paraId="16303D1F" w14:textId="77777777" w:rsidTr="004327BF">
        <w:trPr>
          <w:trHeight w:val="1924"/>
        </w:trPr>
        <w:tc>
          <w:tcPr>
            <w:tcW w:w="246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12E4D8" w14:textId="48F49F87" w:rsidR="009D7D1D" w:rsidRPr="001B5149" w:rsidRDefault="009D7D1D" w:rsidP="00A05EAB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B5149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  <w:r w:rsidRPr="001B5149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1B5149">
              <w:rPr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1B5149">
              <w:rPr>
                <w:color w:val="000000" w:themeColor="text1"/>
                <w:sz w:val="22"/>
                <w:szCs w:val="22"/>
              </w:rPr>
              <w:t xml:space="preserve"> </w:t>
            </w:r>
            <w:r w:rsidR="00384C6B" w:rsidRPr="001B5149">
              <w:rPr>
                <w:color w:val="000000" w:themeColor="text1"/>
                <w:sz w:val="22"/>
                <w:szCs w:val="22"/>
              </w:rPr>
              <w:br/>
            </w:r>
            <w:proofErr w:type="spellStart"/>
            <w:r w:rsidRPr="001B5149">
              <w:rPr>
                <w:color w:val="000000" w:themeColor="text1"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59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0E2075C" w14:textId="393C61F4" w:rsidR="009D7D1D" w:rsidRPr="001B5149" w:rsidRDefault="009D7D1D" w:rsidP="00A05EAB">
            <w:pPr>
              <w:pStyle w:val="NormalWeb"/>
              <w:rPr>
                <w:color w:val="000000" w:themeColor="text1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The intensive care units at Haukeland University hospital were responsible for the treatment of patients with covid-infection during the pandemic. Prior to the randomization, these units </w:t>
            </w:r>
            <w:r w:rsidR="005932D4" w:rsidRPr="001B5149">
              <w:rPr>
                <w:color w:val="000000" w:themeColor="text1"/>
                <w:sz w:val="22"/>
                <w:szCs w:val="22"/>
                <w:lang w:val="en-US"/>
              </w:rPr>
              <w:t>provided</w:t>
            </w: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 feedback that it would be difficult to implement and comply to a new shift schedule as the units were in a pressured work situation where considerations of life and health were prioritized. The intensive care units were therefore excluded from the study.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414CE8" w14:textId="77777777" w:rsidR="009D7D1D" w:rsidRPr="001B5149" w:rsidRDefault="009D7D1D" w:rsidP="00A05EAB">
            <w:pPr>
              <w:rPr>
                <w:color w:val="000000" w:themeColor="text1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August 2020</w:t>
            </w:r>
          </w:p>
        </w:tc>
      </w:tr>
    </w:tbl>
    <w:p w14:paraId="5C8F56E9" w14:textId="77777777" w:rsidR="009D7D1D" w:rsidRPr="001B5149" w:rsidRDefault="009D7D1D">
      <w:pPr>
        <w:rPr>
          <w:color w:val="000000" w:themeColor="text1"/>
          <w:lang w:val="en-US"/>
        </w:rPr>
      </w:pPr>
    </w:p>
    <w:p w14:paraId="14AA73D5" w14:textId="77777777" w:rsidR="009D7D1D" w:rsidRPr="001B5149" w:rsidRDefault="009D7D1D">
      <w:pPr>
        <w:rPr>
          <w:color w:val="000000" w:themeColor="text1"/>
          <w:lang w:val="en-US"/>
        </w:rPr>
      </w:pPr>
    </w:p>
    <w:p w14:paraId="77F6EFB3" w14:textId="77777777" w:rsidR="009D7D1D" w:rsidRPr="001B5149" w:rsidRDefault="009D7D1D">
      <w:pPr>
        <w:rPr>
          <w:color w:val="000000" w:themeColor="text1"/>
          <w:lang w:val="en-US"/>
        </w:rPr>
      </w:pPr>
    </w:p>
    <w:p w14:paraId="764CA1EB" w14:textId="77777777" w:rsidR="009D7D1D" w:rsidRPr="001B5149" w:rsidRDefault="009D7D1D">
      <w:pPr>
        <w:rPr>
          <w:color w:val="000000" w:themeColor="text1"/>
          <w:lang w:val="en-US"/>
        </w:rPr>
      </w:pPr>
    </w:p>
    <w:p w14:paraId="37540319" w14:textId="77777777" w:rsidR="009D7D1D" w:rsidRPr="001B5149" w:rsidRDefault="009D7D1D">
      <w:pPr>
        <w:rPr>
          <w:color w:val="000000" w:themeColor="text1"/>
          <w:lang w:val="en-US"/>
        </w:rPr>
      </w:pPr>
    </w:p>
    <w:p w14:paraId="1B9B7AE8" w14:textId="77777777" w:rsidR="009D7D1D" w:rsidRPr="001B5149" w:rsidRDefault="009D7D1D">
      <w:pPr>
        <w:rPr>
          <w:color w:val="000000" w:themeColor="text1"/>
          <w:lang w:val="en-US"/>
        </w:rPr>
      </w:pPr>
    </w:p>
    <w:p w14:paraId="079236F9" w14:textId="77777777" w:rsidR="009D7D1D" w:rsidRPr="001B5149" w:rsidRDefault="009D7D1D">
      <w:pPr>
        <w:rPr>
          <w:color w:val="000000" w:themeColor="text1"/>
          <w:lang w:val="en-US"/>
        </w:rPr>
      </w:pPr>
    </w:p>
    <w:p w14:paraId="183E4B11" w14:textId="77777777" w:rsidR="009D7D1D" w:rsidRPr="001B5149" w:rsidRDefault="009D7D1D">
      <w:pPr>
        <w:rPr>
          <w:color w:val="000000" w:themeColor="text1"/>
          <w:lang w:val="en-US"/>
        </w:rPr>
      </w:pPr>
    </w:p>
    <w:p w14:paraId="2E689D4E" w14:textId="77777777" w:rsidR="009D7D1D" w:rsidRPr="001B5149" w:rsidRDefault="009D7D1D">
      <w:pPr>
        <w:rPr>
          <w:color w:val="000000" w:themeColor="text1"/>
          <w:lang w:val="en-US"/>
        </w:rPr>
      </w:pPr>
    </w:p>
    <w:p w14:paraId="6743AE7B" w14:textId="77777777" w:rsidR="009D7D1D" w:rsidRPr="001B5149" w:rsidRDefault="009D7D1D">
      <w:pPr>
        <w:rPr>
          <w:color w:val="000000" w:themeColor="text1"/>
          <w:lang w:val="en-US"/>
        </w:rPr>
      </w:pPr>
    </w:p>
    <w:p w14:paraId="7CF1F0DC" w14:textId="77777777" w:rsidR="009D7D1D" w:rsidRPr="001B5149" w:rsidRDefault="009D7D1D">
      <w:pPr>
        <w:rPr>
          <w:color w:val="000000" w:themeColor="text1"/>
          <w:lang w:val="en-US"/>
        </w:rPr>
      </w:pPr>
    </w:p>
    <w:p w14:paraId="13478191" w14:textId="77777777" w:rsidR="009D7D1D" w:rsidRPr="001B5149" w:rsidRDefault="009D7D1D">
      <w:pPr>
        <w:rPr>
          <w:color w:val="000000" w:themeColor="text1"/>
          <w:lang w:val="en-US"/>
        </w:rPr>
      </w:pPr>
    </w:p>
    <w:p w14:paraId="42AB21EA" w14:textId="77777777" w:rsidR="009D7D1D" w:rsidRPr="001B5149" w:rsidRDefault="009D7D1D">
      <w:pPr>
        <w:rPr>
          <w:color w:val="000000" w:themeColor="text1"/>
          <w:lang w:val="en-US"/>
        </w:rPr>
      </w:pPr>
    </w:p>
    <w:p w14:paraId="650E7865" w14:textId="77777777" w:rsidR="009D7D1D" w:rsidRPr="001B5149" w:rsidRDefault="009D7D1D">
      <w:pPr>
        <w:rPr>
          <w:color w:val="000000" w:themeColor="text1"/>
          <w:lang w:val="en-US"/>
        </w:rPr>
      </w:pPr>
    </w:p>
    <w:p w14:paraId="2AAAD6F3" w14:textId="77777777" w:rsidR="009D7D1D" w:rsidRPr="001B5149" w:rsidRDefault="009D7D1D">
      <w:pPr>
        <w:rPr>
          <w:color w:val="000000" w:themeColor="text1"/>
          <w:lang w:val="en-US"/>
        </w:rPr>
      </w:pPr>
    </w:p>
    <w:p w14:paraId="15829255" w14:textId="77777777" w:rsidR="009D7D1D" w:rsidRPr="001B5149" w:rsidRDefault="009D7D1D">
      <w:pPr>
        <w:rPr>
          <w:color w:val="000000" w:themeColor="text1"/>
          <w:lang w:val="en-US"/>
        </w:rPr>
      </w:pPr>
    </w:p>
    <w:p w14:paraId="73CAA9C2" w14:textId="77777777" w:rsidR="009D7D1D" w:rsidRPr="001B5149" w:rsidRDefault="009D7D1D">
      <w:pPr>
        <w:rPr>
          <w:color w:val="000000" w:themeColor="text1"/>
          <w:lang w:val="en-US"/>
        </w:rPr>
      </w:pPr>
    </w:p>
    <w:p w14:paraId="5791E4DF" w14:textId="77777777" w:rsidR="009D7D1D" w:rsidRPr="001B5149" w:rsidRDefault="009D7D1D">
      <w:pPr>
        <w:rPr>
          <w:color w:val="000000" w:themeColor="text1"/>
          <w:lang w:val="en-US"/>
        </w:rPr>
      </w:pPr>
    </w:p>
    <w:p w14:paraId="6D67042F" w14:textId="77777777" w:rsidR="009D7D1D" w:rsidRPr="001B5149" w:rsidRDefault="009D7D1D">
      <w:pPr>
        <w:rPr>
          <w:color w:val="000000" w:themeColor="text1"/>
          <w:lang w:val="en-US"/>
        </w:rPr>
      </w:pPr>
    </w:p>
    <w:p w14:paraId="55D8722A" w14:textId="77777777" w:rsidR="009D7D1D" w:rsidRPr="001B5149" w:rsidRDefault="009D7D1D">
      <w:pPr>
        <w:rPr>
          <w:color w:val="000000" w:themeColor="text1"/>
          <w:lang w:val="en-US"/>
        </w:rPr>
      </w:pPr>
    </w:p>
    <w:p w14:paraId="0A81998A" w14:textId="77777777" w:rsidR="009D7D1D" w:rsidRPr="001B5149" w:rsidRDefault="009D7D1D">
      <w:pPr>
        <w:rPr>
          <w:color w:val="000000" w:themeColor="text1"/>
          <w:lang w:val="en-US"/>
        </w:rPr>
      </w:pPr>
    </w:p>
    <w:p w14:paraId="02462EFB" w14:textId="77777777" w:rsidR="009D7D1D" w:rsidRPr="001B5149" w:rsidRDefault="009D7D1D">
      <w:pPr>
        <w:rPr>
          <w:color w:val="000000" w:themeColor="text1"/>
          <w:lang w:val="en-US"/>
        </w:rPr>
      </w:pPr>
    </w:p>
    <w:p w14:paraId="60EFC0F6" w14:textId="77777777" w:rsidR="009D7D1D" w:rsidRPr="001B5149" w:rsidRDefault="009D7D1D">
      <w:pPr>
        <w:rPr>
          <w:color w:val="000000" w:themeColor="text1"/>
          <w:lang w:val="en-US"/>
        </w:rPr>
      </w:pPr>
    </w:p>
    <w:p w14:paraId="3D73B996" w14:textId="77777777" w:rsidR="009D7D1D" w:rsidRPr="001B5149" w:rsidRDefault="009D7D1D">
      <w:pPr>
        <w:rPr>
          <w:color w:val="000000" w:themeColor="text1"/>
          <w:lang w:val="en-US"/>
        </w:rPr>
      </w:pPr>
    </w:p>
    <w:p w14:paraId="6AB6009C" w14:textId="77777777" w:rsidR="009D7D1D" w:rsidRPr="001B5149" w:rsidRDefault="009D7D1D">
      <w:pPr>
        <w:rPr>
          <w:color w:val="000000" w:themeColor="text1"/>
          <w:lang w:val="en-US"/>
        </w:rPr>
      </w:pPr>
    </w:p>
    <w:p w14:paraId="039CADC9" w14:textId="77777777" w:rsidR="009D7D1D" w:rsidRPr="001B5149" w:rsidRDefault="009D7D1D">
      <w:pPr>
        <w:rPr>
          <w:color w:val="000000" w:themeColor="text1"/>
          <w:lang w:val="en-US"/>
        </w:rPr>
      </w:pPr>
    </w:p>
    <w:p w14:paraId="690A1F25" w14:textId="77777777" w:rsidR="009D7D1D" w:rsidRPr="001B5149" w:rsidRDefault="009D7D1D">
      <w:pPr>
        <w:rPr>
          <w:color w:val="000000" w:themeColor="text1"/>
          <w:lang w:val="en-US"/>
        </w:rPr>
      </w:pPr>
    </w:p>
    <w:p w14:paraId="400C7325" w14:textId="77777777" w:rsidR="009D7D1D" w:rsidRPr="001B5149" w:rsidRDefault="009D7D1D">
      <w:pPr>
        <w:rPr>
          <w:color w:val="000000" w:themeColor="text1"/>
          <w:lang w:val="en-US"/>
        </w:rPr>
      </w:pPr>
    </w:p>
    <w:p w14:paraId="74322F29" w14:textId="77777777" w:rsidR="009D7D1D" w:rsidRDefault="009D7D1D">
      <w:pPr>
        <w:rPr>
          <w:color w:val="000000" w:themeColor="text1"/>
          <w:lang w:val="en-US"/>
        </w:rPr>
      </w:pPr>
    </w:p>
    <w:p w14:paraId="48A1C7C1" w14:textId="77777777" w:rsidR="00426A36" w:rsidRPr="001B5149" w:rsidRDefault="00426A36">
      <w:pPr>
        <w:rPr>
          <w:color w:val="000000" w:themeColor="text1"/>
          <w:lang w:val="en-US"/>
        </w:rPr>
      </w:pPr>
    </w:p>
    <w:p w14:paraId="20695698" w14:textId="77777777" w:rsidR="009D7D1D" w:rsidRPr="001B5149" w:rsidRDefault="009D7D1D">
      <w:pPr>
        <w:rPr>
          <w:color w:val="000000" w:themeColor="text1"/>
          <w:lang w:val="en-US"/>
        </w:rPr>
      </w:pPr>
    </w:p>
    <w:p w14:paraId="1F1F5665" w14:textId="77777777" w:rsidR="009D7D1D" w:rsidRPr="001B5149" w:rsidRDefault="009D7D1D">
      <w:pPr>
        <w:rPr>
          <w:color w:val="000000" w:themeColor="text1"/>
          <w:lang w:val="en-US"/>
        </w:rPr>
      </w:pPr>
    </w:p>
    <w:p w14:paraId="63DEE6C1" w14:textId="77777777" w:rsidR="00EE6F86" w:rsidRPr="001B5149" w:rsidRDefault="00EE6F86">
      <w:pPr>
        <w:rPr>
          <w:color w:val="000000" w:themeColor="text1"/>
          <w:lang w:val="en-US"/>
        </w:rPr>
      </w:pPr>
    </w:p>
    <w:p w14:paraId="45C4CBC1" w14:textId="77777777" w:rsidR="00EE6F86" w:rsidRPr="001B5149" w:rsidRDefault="00EE6F86">
      <w:pPr>
        <w:rPr>
          <w:color w:val="000000" w:themeColor="text1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201"/>
        <w:gridCol w:w="832"/>
        <w:gridCol w:w="1276"/>
        <w:gridCol w:w="160"/>
        <w:gridCol w:w="1582"/>
        <w:gridCol w:w="1134"/>
        <w:gridCol w:w="1194"/>
      </w:tblGrid>
      <w:tr w:rsidR="001B5149" w:rsidRPr="001907F6" w14:paraId="77427666" w14:textId="77777777" w:rsidTr="00A05EAB">
        <w:trPr>
          <w:trHeight w:val="401"/>
        </w:trPr>
        <w:tc>
          <w:tcPr>
            <w:tcW w:w="10632" w:type="dxa"/>
            <w:gridSpan w:val="10"/>
            <w:tcBorders>
              <w:bottom w:val="single" w:sz="4" w:space="0" w:color="auto"/>
            </w:tcBorders>
            <w:vAlign w:val="center"/>
          </w:tcPr>
          <w:p w14:paraId="34608E5E" w14:textId="32477648" w:rsidR="00E71D9B" w:rsidRPr="001B5149" w:rsidRDefault="00154926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>T</w:t>
            </w:r>
            <w:r w:rsidR="00E71D9B"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able </w:t>
            </w:r>
            <w:r w:rsidR="00995B4D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="003601CA"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</w:t>
            </w:r>
            <w:r w:rsidR="00E71D9B"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.</w:t>
            </w:r>
            <w:r w:rsidR="00E71D9B"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Results from the sensitivity analyses on primary outcomes</w:t>
            </w:r>
            <w:r w:rsidR="009D7D1D"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where missing at follow-up were replaced by bas</w:t>
            </w:r>
            <w:r w:rsidR="00EC2AF4" w:rsidRPr="001B5149">
              <w:rPr>
                <w:color w:val="000000" w:themeColor="text1"/>
                <w:sz w:val="22"/>
                <w:szCs w:val="22"/>
                <w:lang w:val="en-GB"/>
              </w:rPr>
              <w:t>e</w:t>
            </w:r>
            <w:r w:rsidR="009D7D1D" w:rsidRPr="001B5149">
              <w:rPr>
                <w:color w:val="000000" w:themeColor="text1"/>
                <w:sz w:val="22"/>
                <w:szCs w:val="22"/>
                <w:lang w:val="en-GB"/>
              </w:rPr>
              <w:t>line values (i.e., last observation carried forward)</w:t>
            </w:r>
            <w:r w:rsidR="009254B9"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(n=1314)</w:t>
            </w:r>
            <w:r w:rsidR="009D7D1D" w:rsidRPr="001B5149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1B5149" w:rsidRPr="001B5149" w14:paraId="72924AE5" w14:textId="77777777" w:rsidTr="00A05EAB">
        <w:trPr>
          <w:trHeight w:val="10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5277B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65888069" w14:textId="68447F88" w:rsidR="00E71D9B" w:rsidRPr="001B5149" w:rsidRDefault="006221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abated quick returns </w:t>
            </w:r>
            <w:r w:rsidR="00E71D9B" w:rsidRPr="001B5149">
              <w:rPr>
                <w:color w:val="000000" w:themeColor="text1"/>
                <w:sz w:val="22"/>
                <w:szCs w:val="22"/>
                <w:lang w:val="en-GB"/>
              </w:rPr>
              <w:t>(intervention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40B3171C" w14:textId="77777777" w:rsidR="00E71D9B" w:rsidRPr="001B5149" w:rsidRDefault="00E71D9B" w:rsidP="00A05EAB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18A5448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quick </w:t>
            </w:r>
            <w:proofErr w:type="gramStart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turns</w:t>
            </w:r>
            <w:proofErr w:type="gramEnd"/>
          </w:p>
          <w:p w14:paraId="22D01018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control)</w:t>
            </w:r>
          </w:p>
        </w:tc>
        <w:tc>
          <w:tcPr>
            <w:tcW w:w="160" w:type="dxa"/>
            <w:vAlign w:val="center"/>
          </w:tcPr>
          <w:p w14:paraId="23063C91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910" w:type="dxa"/>
            <w:gridSpan w:val="3"/>
            <w:vAlign w:val="center"/>
          </w:tcPr>
          <w:p w14:paraId="414E43F8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ntervention effect</w:t>
            </w:r>
          </w:p>
        </w:tc>
      </w:tr>
      <w:tr w:rsidR="001B5149" w:rsidRPr="001B5149" w14:paraId="4A69DE14" w14:textId="77777777" w:rsidTr="00F514B5">
        <w:trPr>
          <w:trHeight w:val="55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302B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4E0ED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5AEF3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201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F558BBA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E242E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EC8BD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 w14:paraId="7007ADD5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C6E7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efficient</w:t>
            </w:r>
          </w:p>
          <w:p w14:paraId="596F75F1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794A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hen’s d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5E474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1B5149" w:rsidRPr="001B5149" w14:paraId="00FCECC5" w14:textId="77777777" w:rsidTr="00A05EAB">
        <w:trPr>
          <w:trHeight w:val="401"/>
        </w:trPr>
        <w:tc>
          <w:tcPr>
            <w:tcW w:w="10632" w:type="dxa"/>
            <w:gridSpan w:val="10"/>
            <w:shd w:val="clear" w:color="auto" w:fill="auto"/>
            <w:noWrap/>
            <w:vAlign w:val="center"/>
          </w:tcPr>
          <w:p w14:paraId="5A7977FC" w14:textId="441E62C8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Bergen Insomnia Scale </w:t>
            </w:r>
          </w:p>
        </w:tc>
      </w:tr>
      <w:tr w:rsidR="001B5149" w:rsidRPr="001B5149" w14:paraId="2D8B3A32" w14:textId="77777777" w:rsidTr="00A05EAB">
        <w:trPr>
          <w:trHeight w:val="448"/>
        </w:trPr>
        <w:tc>
          <w:tcPr>
            <w:tcW w:w="2127" w:type="dxa"/>
            <w:shd w:val="clear" w:color="auto" w:fill="auto"/>
            <w:noWrap/>
            <w:vAlign w:val="center"/>
          </w:tcPr>
          <w:p w14:paraId="0213FC77" w14:textId="68C1DD74" w:rsidR="00A01256" w:rsidRPr="001B5149" w:rsidRDefault="00A01256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C90BDD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D9102F" w14:textId="4383C859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40 (0.46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3C4EC613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5118911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C4138F" w14:textId="687A5755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79 (0.41)</w:t>
            </w:r>
          </w:p>
        </w:tc>
        <w:tc>
          <w:tcPr>
            <w:tcW w:w="160" w:type="dxa"/>
            <w:vAlign w:val="center"/>
          </w:tcPr>
          <w:p w14:paraId="092F529C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3CFE37D9" w14:textId="77777777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80</w:t>
            </w:r>
          </w:p>
          <w:p w14:paraId="7780CF4F" w14:textId="7FB15060" w:rsidR="00A01256" w:rsidRPr="001B5149" w:rsidRDefault="00A01256" w:rsidP="009C074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26 to 1.34)</w:t>
            </w:r>
          </w:p>
        </w:tc>
        <w:tc>
          <w:tcPr>
            <w:tcW w:w="1134" w:type="dxa"/>
            <w:vMerge w:val="restart"/>
            <w:vAlign w:val="center"/>
          </w:tcPr>
          <w:p w14:paraId="239E0316" w14:textId="6AD17AFE" w:rsidR="00A01256" w:rsidRPr="001B5149" w:rsidRDefault="00A01256" w:rsidP="0047022D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194" w:type="dxa"/>
            <w:vMerge w:val="restart"/>
            <w:vAlign w:val="center"/>
          </w:tcPr>
          <w:p w14:paraId="7FE9205B" w14:textId="593DE01A" w:rsidR="00A01256" w:rsidRPr="001B5149" w:rsidRDefault="00A01256" w:rsidP="00FC6CA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04</w:t>
            </w:r>
          </w:p>
        </w:tc>
      </w:tr>
      <w:tr w:rsidR="001B5149" w:rsidRPr="001B5149" w14:paraId="19F4A7DD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514462CF" w14:textId="38ADBC0F" w:rsidR="00A01256" w:rsidRPr="001B5149" w:rsidRDefault="00A01256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8F8673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25CF27" w14:textId="32ADCC75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4.51 (0.45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0D890228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C247D17" w14:textId="77777777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DFBCE9" w14:textId="65AE67D3" w:rsidR="00A01256" w:rsidRPr="001B5149" w:rsidRDefault="00A01256" w:rsidP="00A05EAB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69 (0.42)</w:t>
            </w:r>
          </w:p>
        </w:tc>
        <w:tc>
          <w:tcPr>
            <w:tcW w:w="160" w:type="dxa"/>
            <w:vAlign w:val="center"/>
          </w:tcPr>
          <w:p w14:paraId="685F2383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24E255F2" w14:textId="6D49A2FA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A07FA56" w14:textId="611B2E70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3F1B6B6A" w14:textId="78FB3C1B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61E94E7E" w14:textId="77777777" w:rsidTr="00A05EAB">
        <w:trPr>
          <w:trHeight w:val="401"/>
        </w:trPr>
        <w:tc>
          <w:tcPr>
            <w:tcW w:w="10632" w:type="dxa"/>
            <w:gridSpan w:val="10"/>
            <w:shd w:val="clear" w:color="auto" w:fill="auto"/>
            <w:noWrap/>
            <w:vAlign w:val="center"/>
          </w:tcPr>
          <w:p w14:paraId="59D88168" w14:textId="77777777" w:rsidR="00E71D9B" w:rsidRPr="001B5149" w:rsidRDefault="00E71D9B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pworth Sleepiness Scale</w:t>
            </w:r>
          </w:p>
        </w:tc>
      </w:tr>
      <w:tr w:rsidR="001B5149" w:rsidRPr="001B5149" w14:paraId="36FB3546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4E751E33" w14:textId="3425A913" w:rsidR="00A01256" w:rsidRPr="001B5149" w:rsidRDefault="00A01256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146FF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18C7C6" w14:textId="667E4B4E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30 (0.21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5EB4DDCE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BAE10C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C7C165" w14:textId="01D5CDCA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38 (0.23)</w:t>
            </w:r>
          </w:p>
        </w:tc>
        <w:tc>
          <w:tcPr>
            <w:tcW w:w="160" w:type="dxa"/>
            <w:vAlign w:val="center"/>
          </w:tcPr>
          <w:p w14:paraId="6D53249E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3E325D09" w14:textId="77777777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31</w:t>
            </w:r>
          </w:p>
          <w:p w14:paraId="29B0B4F1" w14:textId="2D27F43E" w:rsidR="00A01256" w:rsidRPr="001B5149" w:rsidRDefault="00A01256" w:rsidP="002A4A8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06 to 0.58)</w:t>
            </w:r>
          </w:p>
        </w:tc>
        <w:tc>
          <w:tcPr>
            <w:tcW w:w="1134" w:type="dxa"/>
            <w:vMerge w:val="restart"/>
            <w:vAlign w:val="center"/>
          </w:tcPr>
          <w:p w14:paraId="7B1A389F" w14:textId="48CE5BD0" w:rsidR="00A01256" w:rsidRPr="001B5149" w:rsidRDefault="00A01256" w:rsidP="00510F2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194" w:type="dxa"/>
            <w:vMerge w:val="restart"/>
            <w:vAlign w:val="center"/>
          </w:tcPr>
          <w:p w14:paraId="37FB1902" w14:textId="09283C41" w:rsidR="00A01256" w:rsidRPr="001B5149" w:rsidRDefault="00A01256" w:rsidP="000E0C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16</w:t>
            </w:r>
          </w:p>
        </w:tc>
      </w:tr>
      <w:tr w:rsidR="001B5149" w:rsidRPr="001B5149" w14:paraId="16B033F7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5E378636" w14:textId="19F32D75" w:rsidR="00A01256" w:rsidRPr="001B5149" w:rsidRDefault="00A01256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249FE9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175C65" w14:textId="1FEB705F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7.89 (0.21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3E409C15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FB0A22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4A7C4D" w14:textId="093E07B1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29 (0.23)</w:t>
            </w:r>
          </w:p>
        </w:tc>
        <w:tc>
          <w:tcPr>
            <w:tcW w:w="160" w:type="dxa"/>
            <w:vAlign w:val="center"/>
          </w:tcPr>
          <w:p w14:paraId="328F7BA7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45877BCD" w14:textId="16C27C9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A541E8" w14:textId="0916BFF2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53DE6AB3" w14:textId="49D4F0D7" w:rsidR="00A01256" w:rsidRPr="001B5149" w:rsidRDefault="00A01256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907F6" w14:paraId="557AE3B9" w14:textId="77777777" w:rsidTr="00A05EAB">
        <w:trPr>
          <w:trHeight w:val="401"/>
        </w:trPr>
        <w:tc>
          <w:tcPr>
            <w:tcW w:w="9438" w:type="dxa"/>
            <w:gridSpan w:val="9"/>
            <w:shd w:val="clear" w:color="auto" w:fill="auto"/>
            <w:noWrap/>
            <w:vAlign w:val="center"/>
          </w:tcPr>
          <w:p w14:paraId="00C64388" w14:textId="77777777" w:rsidR="00E71D9B" w:rsidRPr="001B5149" w:rsidRDefault="00E71D9B" w:rsidP="00A05EAB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vised Swedish Occupational Fatigue Inventory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1195FBE" w14:textId="77777777" w:rsidR="00E71D9B" w:rsidRPr="001B5149" w:rsidRDefault="00E71D9B" w:rsidP="00A05EA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5149" w:rsidRPr="001B5149" w14:paraId="1CD6604C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667F247E" w14:textId="77777777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energ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A7F261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A4FB3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7AA0656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65F4FBF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835416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663DBA04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6916061D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F57E80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Align w:val="center"/>
          </w:tcPr>
          <w:p w14:paraId="4102A08F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75AE96F5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67390EFC" w14:textId="6F955624" w:rsidR="00A01256" w:rsidRPr="001B5149" w:rsidRDefault="00A01256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00CF6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1BE45" w14:textId="07539E11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6 (0.10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268D2FB7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16C405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EE3B88" w14:textId="43BCDD0A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99 (0.11)</w:t>
            </w:r>
          </w:p>
        </w:tc>
        <w:tc>
          <w:tcPr>
            <w:tcW w:w="160" w:type="dxa"/>
            <w:vAlign w:val="center"/>
          </w:tcPr>
          <w:p w14:paraId="4E6E7AA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5B1B8CB6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1</w:t>
            </w:r>
          </w:p>
          <w:p w14:paraId="7F64B6AE" w14:textId="4AF20AB7" w:rsidR="00A01256" w:rsidRPr="001B5149" w:rsidRDefault="00A01256" w:rsidP="00EF006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3 to 0.10)</w:t>
            </w:r>
          </w:p>
        </w:tc>
        <w:tc>
          <w:tcPr>
            <w:tcW w:w="1134" w:type="dxa"/>
            <w:vMerge w:val="restart"/>
            <w:vAlign w:val="center"/>
          </w:tcPr>
          <w:p w14:paraId="55C11E3B" w14:textId="0A5982EB" w:rsidR="00A01256" w:rsidRPr="001B5149" w:rsidRDefault="00A01256" w:rsidP="00D34EC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194" w:type="dxa"/>
            <w:vMerge w:val="restart"/>
            <w:vAlign w:val="center"/>
          </w:tcPr>
          <w:p w14:paraId="6CB1A25C" w14:textId="6D5A41A0" w:rsidR="00A01256" w:rsidRPr="001B5149" w:rsidRDefault="00A01256" w:rsidP="002A0C8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10</w:t>
            </w:r>
          </w:p>
        </w:tc>
      </w:tr>
      <w:tr w:rsidR="001B5149" w:rsidRPr="001B5149" w14:paraId="6D64BB65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45E238CE" w14:textId="3351C998" w:rsidR="00A01256" w:rsidRPr="001B5149" w:rsidRDefault="00A01256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A9FDCC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A2F1D" w14:textId="0BAC33B1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93 (0.11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506E2142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BFEC3E2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AD85F2" w14:textId="75215CFF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.05 (0.10)</w:t>
            </w:r>
          </w:p>
        </w:tc>
        <w:tc>
          <w:tcPr>
            <w:tcW w:w="160" w:type="dxa"/>
            <w:vAlign w:val="center"/>
          </w:tcPr>
          <w:p w14:paraId="06F894B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051AB5FB" w14:textId="099CB013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CC4042B" w14:textId="53088EC2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36E0E959" w14:textId="2D2130CF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42C531C3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4C75F725" w14:textId="77777777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hysical</w:t>
            </w: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exer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971E2E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6DBF74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51567877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D585753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1B1326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46BA665B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77F58AD2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1DB8B5C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Align w:val="center"/>
          </w:tcPr>
          <w:p w14:paraId="7E7DFFA4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6EB30E26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2212D0FF" w14:textId="6143A47F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E8813B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B28FEB" w14:textId="65C0E93C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1 (0.05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3D482242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357096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11976E" w14:textId="14EE4F74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5 (0.04)</w:t>
            </w:r>
          </w:p>
        </w:tc>
        <w:tc>
          <w:tcPr>
            <w:tcW w:w="160" w:type="dxa"/>
            <w:vAlign w:val="center"/>
          </w:tcPr>
          <w:p w14:paraId="76EB21F6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00682E2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3</w:t>
            </w:r>
          </w:p>
          <w:p w14:paraId="3582D3C1" w14:textId="37C06D22" w:rsidR="00A01256" w:rsidRPr="001B5149" w:rsidRDefault="00A01256" w:rsidP="003B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10)</w:t>
            </w:r>
          </w:p>
        </w:tc>
        <w:tc>
          <w:tcPr>
            <w:tcW w:w="1134" w:type="dxa"/>
            <w:vMerge w:val="restart"/>
            <w:vAlign w:val="center"/>
          </w:tcPr>
          <w:p w14:paraId="7702507A" w14:textId="391EF292" w:rsidR="00A01256" w:rsidRPr="001B5149" w:rsidRDefault="00A01256" w:rsidP="004C573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194" w:type="dxa"/>
            <w:vMerge w:val="restart"/>
            <w:vAlign w:val="center"/>
          </w:tcPr>
          <w:p w14:paraId="2ED64F75" w14:textId="64ED3CF9" w:rsidR="00A01256" w:rsidRPr="001B5149" w:rsidRDefault="00A01256" w:rsidP="000B47F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464</w:t>
            </w:r>
          </w:p>
        </w:tc>
      </w:tr>
      <w:tr w:rsidR="001B5149" w:rsidRPr="001B5149" w14:paraId="3CBE6D01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6632AF0E" w14:textId="5B8DA74B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72919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491298" w14:textId="54C6FC46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6 (0.05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055B33E7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6E2E0D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D93DC1" w14:textId="6891F08F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92 (0.05)</w:t>
            </w:r>
          </w:p>
        </w:tc>
        <w:tc>
          <w:tcPr>
            <w:tcW w:w="160" w:type="dxa"/>
            <w:vAlign w:val="center"/>
          </w:tcPr>
          <w:p w14:paraId="6122C2D1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38B6ACDA" w14:textId="0D513B9A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311FEEF" w14:textId="410A0998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746E0B8F" w14:textId="565A654E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3244612D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7068832C" w14:textId="77777777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hysical discomfor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7D1795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E9ED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2C20BE14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F28D79C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E46D69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42464B2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1DBE1A9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10F03A0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Align w:val="center"/>
          </w:tcPr>
          <w:p w14:paraId="580AD2C3" w14:textId="77777777" w:rsidR="00E71D9B" w:rsidRPr="001B5149" w:rsidRDefault="00E71D9B" w:rsidP="00A05EA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2A28D76D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0450C921" w14:textId="16AF0CCE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4098E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37C72B" w14:textId="6C786E6D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7 (0.07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75E074E4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EF1387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107EA8" w14:textId="44BBE021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8 (0.06)</w:t>
            </w:r>
          </w:p>
        </w:tc>
        <w:tc>
          <w:tcPr>
            <w:tcW w:w="160" w:type="dxa"/>
            <w:vAlign w:val="center"/>
          </w:tcPr>
          <w:p w14:paraId="5ED7C0CE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3C5A902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4</w:t>
            </w:r>
          </w:p>
          <w:p w14:paraId="160C8D82" w14:textId="7959E20A" w:rsidR="00A01256" w:rsidRPr="001B5149" w:rsidRDefault="00A01256" w:rsidP="0052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13)</w:t>
            </w:r>
          </w:p>
        </w:tc>
        <w:tc>
          <w:tcPr>
            <w:tcW w:w="1134" w:type="dxa"/>
            <w:vMerge w:val="restart"/>
            <w:vAlign w:val="center"/>
          </w:tcPr>
          <w:p w14:paraId="7A9D7290" w14:textId="70D84ACA" w:rsidR="00A01256" w:rsidRPr="001B5149" w:rsidRDefault="00A01256" w:rsidP="001F443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194" w:type="dxa"/>
            <w:vMerge w:val="restart"/>
            <w:vAlign w:val="center"/>
          </w:tcPr>
          <w:p w14:paraId="05410350" w14:textId="2CDA5ADE" w:rsidR="00A01256" w:rsidRPr="001B5149" w:rsidRDefault="00A01256" w:rsidP="006020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378</w:t>
            </w:r>
          </w:p>
        </w:tc>
      </w:tr>
      <w:tr w:rsidR="001B5149" w:rsidRPr="001B5149" w14:paraId="26D1151C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7BDD2F62" w14:textId="70B1870F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6FCB0B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CD5C5C" w14:textId="570ADD2E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6 (0.07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175CF68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46AB9B0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627F8F" w14:textId="20E01BAC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51 (0.07)</w:t>
            </w:r>
          </w:p>
        </w:tc>
        <w:tc>
          <w:tcPr>
            <w:tcW w:w="160" w:type="dxa"/>
            <w:vAlign w:val="center"/>
          </w:tcPr>
          <w:p w14:paraId="76C47CFE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6475CAB9" w14:textId="4ECA2782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5EEF68C" w14:textId="2FA8913B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0B751C73" w14:textId="1E7C97DA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502ADA76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3E23A8E4" w14:textId="77777777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mo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1304DF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AEDB3E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741DB9A7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3683D9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0FC8DC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15997531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3B31A767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AEFE2A5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Align w:val="center"/>
          </w:tcPr>
          <w:p w14:paraId="5FD6D80A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68640CCD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170BD11D" w14:textId="77A4BF96" w:rsidR="00A01256" w:rsidRPr="001B5149" w:rsidRDefault="00A01256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61FCC2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2A734C" w14:textId="2F268AC8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3 (0.07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2C95F5C4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0021AC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CADF99" w14:textId="00290875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22 (0.06)</w:t>
            </w:r>
          </w:p>
        </w:tc>
        <w:tc>
          <w:tcPr>
            <w:tcW w:w="160" w:type="dxa"/>
            <w:vAlign w:val="center"/>
          </w:tcPr>
          <w:p w14:paraId="70F0C21A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090C1523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0</w:t>
            </w:r>
          </w:p>
          <w:p w14:paraId="5F535143" w14:textId="2F9386E7" w:rsidR="00A01256" w:rsidRPr="001B5149" w:rsidRDefault="00A01256" w:rsidP="002A15C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0 to 0.09)</w:t>
            </w:r>
          </w:p>
        </w:tc>
        <w:tc>
          <w:tcPr>
            <w:tcW w:w="1134" w:type="dxa"/>
            <w:vMerge w:val="restart"/>
            <w:vAlign w:val="center"/>
          </w:tcPr>
          <w:p w14:paraId="1A614DE2" w14:textId="12A42524" w:rsidR="00A01256" w:rsidRPr="001B5149" w:rsidRDefault="00A01256" w:rsidP="009D187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94" w:type="dxa"/>
            <w:vMerge w:val="restart"/>
            <w:vAlign w:val="center"/>
          </w:tcPr>
          <w:p w14:paraId="21F5A913" w14:textId="0D58DA0F" w:rsidR="00A01256" w:rsidRPr="001B5149" w:rsidRDefault="00A01256" w:rsidP="0061405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946</w:t>
            </w:r>
          </w:p>
        </w:tc>
      </w:tr>
      <w:tr w:rsidR="001B5149" w:rsidRPr="001B5149" w14:paraId="3971F961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614BF893" w14:textId="4A730ACB" w:rsidR="00A01256" w:rsidRPr="001B5149" w:rsidRDefault="00A01256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8C1304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264B5" w14:textId="425AA54C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6 (0.07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7E9E4EF0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A474F91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42340" w14:textId="15176F2E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25 (0.06)</w:t>
            </w:r>
          </w:p>
        </w:tc>
        <w:tc>
          <w:tcPr>
            <w:tcW w:w="160" w:type="dxa"/>
            <w:vAlign w:val="center"/>
          </w:tcPr>
          <w:p w14:paraId="4B892338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43661F0A" w14:textId="7B5BBA6E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FC19EDF" w14:textId="450602BF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01F89B7F" w14:textId="28818F0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27122A3A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6478D874" w14:textId="77777777" w:rsidR="00E71D9B" w:rsidRPr="001B5149" w:rsidRDefault="00E71D9B" w:rsidP="00A05EA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leepines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14BF4C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FB8254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0CC3A171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815261F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644455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179E5F40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31B8E328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CEF4542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Align w:val="center"/>
          </w:tcPr>
          <w:p w14:paraId="2240B2A5" w14:textId="77777777" w:rsidR="00E71D9B" w:rsidRPr="001B5149" w:rsidRDefault="00E71D9B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1B68345C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7EEAB514" w14:textId="3CF3EC81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31C172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D6EB96" w14:textId="17D9FD0D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9 (0.08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7818A3AB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44BD094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8DA88A" w14:textId="635BF8BC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8 (0.07)</w:t>
            </w:r>
          </w:p>
        </w:tc>
        <w:tc>
          <w:tcPr>
            <w:tcW w:w="160" w:type="dxa"/>
            <w:vAlign w:val="center"/>
          </w:tcPr>
          <w:p w14:paraId="148789C1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742B6B8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4</w:t>
            </w:r>
          </w:p>
          <w:p w14:paraId="2EBC7FDD" w14:textId="40CA4C8D" w:rsidR="00A01256" w:rsidRPr="001B5149" w:rsidRDefault="00A01256" w:rsidP="00670BE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13)</w:t>
            </w:r>
          </w:p>
        </w:tc>
        <w:tc>
          <w:tcPr>
            <w:tcW w:w="1134" w:type="dxa"/>
            <w:vMerge w:val="restart"/>
            <w:vAlign w:val="center"/>
          </w:tcPr>
          <w:p w14:paraId="10821775" w14:textId="4B4A3A62" w:rsidR="00A01256" w:rsidRPr="001B5149" w:rsidRDefault="00A01256" w:rsidP="001B635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194" w:type="dxa"/>
            <w:vMerge w:val="restart"/>
            <w:vAlign w:val="center"/>
          </w:tcPr>
          <w:p w14:paraId="69CA92A2" w14:textId="51CD69EA" w:rsidR="00A01256" w:rsidRPr="001B5149" w:rsidRDefault="00A01256" w:rsidP="007221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430</w:t>
            </w:r>
          </w:p>
        </w:tc>
      </w:tr>
      <w:tr w:rsidR="001B5149" w:rsidRPr="001B5149" w14:paraId="48881A20" w14:textId="77777777" w:rsidTr="00A05EAB">
        <w:trPr>
          <w:trHeight w:val="401"/>
        </w:trPr>
        <w:tc>
          <w:tcPr>
            <w:tcW w:w="2127" w:type="dxa"/>
            <w:shd w:val="clear" w:color="auto" w:fill="auto"/>
            <w:noWrap/>
            <w:vAlign w:val="center"/>
          </w:tcPr>
          <w:p w14:paraId="07AD694B" w14:textId="3FC64013" w:rsidR="00A01256" w:rsidRPr="001B5149" w:rsidRDefault="00A01256" w:rsidP="00A05EAB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AD1ABF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E7C336" w14:textId="3C4CC0A0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3 (0.08)</w:t>
            </w:r>
          </w:p>
        </w:tc>
        <w:tc>
          <w:tcPr>
            <w:tcW w:w="201" w:type="dxa"/>
            <w:shd w:val="clear" w:color="auto" w:fill="auto"/>
            <w:noWrap/>
            <w:vAlign w:val="center"/>
          </w:tcPr>
          <w:p w14:paraId="0738E6CE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CFB2DCD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18D775" w14:textId="755FC889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5 (0.07)</w:t>
            </w:r>
          </w:p>
        </w:tc>
        <w:tc>
          <w:tcPr>
            <w:tcW w:w="160" w:type="dxa"/>
            <w:vAlign w:val="center"/>
          </w:tcPr>
          <w:p w14:paraId="430E7001" w14:textId="77777777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2" w:type="dxa"/>
            <w:vMerge/>
            <w:vAlign w:val="center"/>
          </w:tcPr>
          <w:p w14:paraId="3E714E6E" w14:textId="1C333956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BDAAA3B" w14:textId="48D916BD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vMerge/>
            <w:vAlign w:val="center"/>
          </w:tcPr>
          <w:p w14:paraId="2EC14BDD" w14:textId="4323DC76" w:rsidR="00A01256" w:rsidRPr="001B5149" w:rsidRDefault="00A01256" w:rsidP="00A05EA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907F6" w14:paraId="1EEA10C2" w14:textId="77777777" w:rsidTr="0053233A">
        <w:trPr>
          <w:trHeight w:val="484"/>
        </w:trPr>
        <w:tc>
          <w:tcPr>
            <w:tcW w:w="10632" w:type="dxa"/>
            <w:gridSpan w:val="10"/>
            <w:tcBorders>
              <w:top w:val="single" w:sz="4" w:space="0" w:color="auto"/>
            </w:tcBorders>
          </w:tcPr>
          <w:p w14:paraId="64E19CD0" w14:textId="77777777" w:rsidR="00E71D9B" w:rsidRDefault="0053233A" w:rsidP="00A05EAB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*</w:t>
            </w:r>
            <w:r w:rsidR="00E71D9B"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Mean: Estimated mean, SE: Standard error</w:t>
            </w:r>
            <w:r w:rsidR="00C603A6"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, CI: confidence interval</w:t>
            </w:r>
          </w:p>
          <w:p w14:paraId="65E8614F" w14:textId="07DAC0EC" w:rsidR="001907F6" w:rsidRPr="001B5149" w:rsidRDefault="001907F6" w:rsidP="00A05EAB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907F6">
              <w:rPr>
                <w:sz w:val="22"/>
                <w:szCs w:val="22"/>
                <w:lang w:val="en-US"/>
              </w:rPr>
              <w:t>Values in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rStyle w:val="Sterk"/>
                <w:b w:val="0"/>
                <w:bCs w:val="0"/>
                <w:sz w:val="22"/>
                <w:szCs w:val="22"/>
                <w:lang w:val="en-US"/>
              </w:rPr>
              <w:t>bold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sz w:val="22"/>
                <w:szCs w:val="22"/>
                <w:lang w:val="en-US"/>
              </w:rPr>
              <w:t>indicate statistically significant results, with p &lt; .005.</w:t>
            </w:r>
          </w:p>
        </w:tc>
      </w:tr>
    </w:tbl>
    <w:p w14:paraId="358AA835" w14:textId="77777777" w:rsidR="00C72586" w:rsidRPr="001B5149" w:rsidRDefault="00C72586">
      <w:pPr>
        <w:rPr>
          <w:color w:val="000000" w:themeColor="text1"/>
          <w:lang w:val="en-US"/>
        </w:rPr>
      </w:pPr>
    </w:p>
    <w:p w14:paraId="44D491DA" w14:textId="77777777" w:rsidR="00C72586" w:rsidRPr="001B5149" w:rsidRDefault="00C72586">
      <w:pPr>
        <w:rPr>
          <w:color w:val="000000" w:themeColor="text1"/>
          <w:lang w:val="en-US"/>
        </w:rPr>
      </w:pPr>
    </w:p>
    <w:p w14:paraId="064699A1" w14:textId="77777777" w:rsidR="001D4106" w:rsidRPr="001B5149" w:rsidRDefault="001D4106">
      <w:pPr>
        <w:rPr>
          <w:color w:val="000000" w:themeColor="text1"/>
          <w:lang w:val="en-US"/>
        </w:rPr>
      </w:pPr>
    </w:p>
    <w:p w14:paraId="3678D099" w14:textId="77777777" w:rsidR="00A01256" w:rsidRPr="001B5149" w:rsidRDefault="00A01256">
      <w:pPr>
        <w:rPr>
          <w:color w:val="000000" w:themeColor="text1"/>
          <w:lang w:val="en-US"/>
        </w:rPr>
      </w:pPr>
    </w:p>
    <w:p w14:paraId="3C617E65" w14:textId="77777777" w:rsidR="00A01256" w:rsidRPr="001B5149" w:rsidRDefault="00A01256">
      <w:pPr>
        <w:rPr>
          <w:color w:val="000000" w:themeColor="text1"/>
          <w:lang w:val="en-US"/>
        </w:rPr>
      </w:pPr>
    </w:p>
    <w:p w14:paraId="291405B7" w14:textId="77777777" w:rsidR="0074090A" w:rsidRPr="001B5149" w:rsidRDefault="0074090A">
      <w:pPr>
        <w:rPr>
          <w:color w:val="000000" w:themeColor="text1"/>
          <w:lang w:val="en-US"/>
        </w:rPr>
      </w:pPr>
    </w:p>
    <w:p w14:paraId="03CFECD5" w14:textId="77777777" w:rsidR="00CE4FFF" w:rsidRPr="001B5149" w:rsidRDefault="00CE4FFF">
      <w:pPr>
        <w:rPr>
          <w:color w:val="000000" w:themeColor="text1"/>
          <w:lang w:val="en-US"/>
        </w:rPr>
      </w:pPr>
    </w:p>
    <w:p w14:paraId="22A79FD2" w14:textId="77777777" w:rsidR="00646879" w:rsidRPr="001B5149" w:rsidRDefault="00646879">
      <w:pPr>
        <w:rPr>
          <w:color w:val="000000" w:themeColor="text1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04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848"/>
        <w:gridCol w:w="1276"/>
        <w:gridCol w:w="160"/>
        <w:gridCol w:w="832"/>
        <w:gridCol w:w="1276"/>
        <w:gridCol w:w="163"/>
        <w:gridCol w:w="166"/>
        <w:gridCol w:w="1520"/>
        <w:gridCol w:w="1134"/>
        <w:gridCol w:w="992"/>
      </w:tblGrid>
      <w:tr w:rsidR="001B5149" w:rsidRPr="001907F6" w14:paraId="2D811C29" w14:textId="77777777" w:rsidTr="00A926E1">
        <w:trPr>
          <w:trHeight w:val="401"/>
          <w:jc w:val="center"/>
        </w:trPr>
        <w:tc>
          <w:tcPr>
            <w:tcW w:w="10490" w:type="dxa"/>
            <w:gridSpan w:val="11"/>
            <w:tcBorders>
              <w:bottom w:val="single" w:sz="4" w:space="0" w:color="auto"/>
            </w:tcBorders>
          </w:tcPr>
          <w:p w14:paraId="0F5AE7F3" w14:textId="36F93611" w:rsidR="00646879" w:rsidRPr="001B5149" w:rsidRDefault="00646879" w:rsidP="00A926E1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Table </w:t>
            </w:r>
            <w:r w:rsidR="00995B4D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3.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Results from intention-to-treat analysis on primary outcomes where participants who changed unit affiliation from baseline to follow-up (n=1292)</w:t>
            </w:r>
            <w:r w:rsidR="00DD06EF"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were omitted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. </w:t>
            </w:r>
          </w:p>
        </w:tc>
      </w:tr>
      <w:tr w:rsidR="001B5149" w:rsidRPr="001B5149" w14:paraId="264FCC24" w14:textId="77777777" w:rsidTr="007D211A">
        <w:trPr>
          <w:trHeight w:val="1022"/>
          <w:jc w:val="center"/>
        </w:trPr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22244A" w14:textId="77777777" w:rsidR="00646879" w:rsidRPr="001B5149" w:rsidRDefault="00646879" w:rsidP="00A926E1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  <w:gridSpan w:val="2"/>
            <w:shd w:val="clear" w:color="auto" w:fill="auto"/>
            <w:noWrap/>
            <w:vAlign w:val="center"/>
          </w:tcPr>
          <w:p w14:paraId="31D70B18" w14:textId="26F202D0" w:rsidR="00646879" w:rsidRPr="001B5149" w:rsidRDefault="00622156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abated quick returns </w:t>
            </w:r>
            <w:r w:rsidR="00646879" w:rsidRPr="001B5149">
              <w:rPr>
                <w:color w:val="000000" w:themeColor="text1"/>
                <w:sz w:val="22"/>
                <w:szCs w:val="22"/>
                <w:lang w:val="en-GB"/>
              </w:rPr>
              <w:t>(intervention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1D153E3" w14:textId="77777777" w:rsidR="00646879" w:rsidRPr="001B5149" w:rsidRDefault="00646879" w:rsidP="00A926E1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68BFFD5" w14:textId="77777777" w:rsidR="00646879" w:rsidRPr="001B5149" w:rsidRDefault="00646879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quick </w:t>
            </w:r>
            <w:proofErr w:type="gramStart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turns</w:t>
            </w:r>
            <w:proofErr w:type="gramEnd"/>
          </w:p>
          <w:p w14:paraId="73E27C72" w14:textId="77777777" w:rsidR="00646879" w:rsidRPr="001B5149" w:rsidRDefault="00646879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control)</w:t>
            </w:r>
          </w:p>
        </w:tc>
        <w:tc>
          <w:tcPr>
            <w:tcW w:w="163" w:type="dxa"/>
            <w:vAlign w:val="center"/>
          </w:tcPr>
          <w:p w14:paraId="52CD1B2C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21984745" w14:textId="77777777" w:rsidR="00646879" w:rsidRPr="001B5149" w:rsidRDefault="00646879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646" w:type="dxa"/>
            <w:gridSpan w:val="3"/>
            <w:vAlign w:val="center"/>
          </w:tcPr>
          <w:p w14:paraId="69F2E533" w14:textId="77777777" w:rsidR="00646879" w:rsidRPr="001B5149" w:rsidRDefault="00646879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ntervention effect</w:t>
            </w:r>
          </w:p>
        </w:tc>
      </w:tr>
      <w:tr w:rsidR="001B5149" w:rsidRPr="001B5149" w14:paraId="724F3D48" w14:textId="77777777" w:rsidTr="007D211A">
        <w:trPr>
          <w:trHeight w:val="557"/>
          <w:jc w:val="center"/>
        </w:trPr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74928" w14:textId="77777777" w:rsidR="00646879" w:rsidRPr="001B5149" w:rsidRDefault="00646879" w:rsidP="00A926E1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E79B1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AF664D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F45A22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32B31B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0DC3BD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 w14:paraId="6A1AF497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tcBorders>
              <w:bottom w:val="single" w:sz="4" w:space="0" w:color="000000"/>
            </w:tcBorders>
            <w:vAlign w:val="center"/>
          </w:tcPr>
          <w:p w14:paraId="272627EA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5F46D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efficient</w:t>
            </w:r>
          </w:p>
          <w:p w14:paraId="140EF130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C476E05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hen’s 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547667" w14:textId="77777777" w:rsidR="00646879" w:rsidRPr="001B5149" w:rsidRDefault="00646879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1B5149" w:rsidRPr="001B5149" w14:paraId="3F14957F" w14:textId="77777777" w:rsidTr="00A926E1">
        <w:trPr>
          <w:trHeight w:val="401"/>
          <w:jc w:val="center"/>
        </w:trPr>
        <w:tc>
          <w:tcPr>
            <w:tcW w:w="10490" w:type="dxa"/>
            <w:gridSpan w:val="11"/>
            <w:shd w:val="clear" w:color="auto" w:fill="auto"/>
            <w:noWrap/>
            <w:vAlign w:val="center"/>
          </w:tcPr>
          <w:p w14:paraId="64EEFAB3" w14:textId="1CBE1AFF" w:rsidR="00646879" w:rsidRPr="001B5149" w:rsidRDefault="00646879" w:rsidP="00A926E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Bergen Insomnia Scale</w:t>
            </w:r>
          </w:p>
        </w:tc>
      </w:tr>
      <w:tr w:rsidR="001B5149" w:rsidRPr="001B5149" w14:paraId="1E3DE9B9" w14:textId="77777777" w:rsidTr="007D211A">
        <w:trPr>
          <w:trHeight w:val="448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13B7F544" w14:textId="77777777" w:rsidR="00A01256" w:rsidRPr="001B5149" w:rsidRDefault="00A01256" w:rsidP="00A926E1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348FA29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B1C32B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35 (0.4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B994560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2075E59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B5A70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80 (0.41)</w:t>
            </w:r>
          </w:p>
        </w:tc>
        <w:tc>
          <w:tcPr>
            <w:tcW w:w="163" w:type="dxa"/>
            <w:vAlign w:val="center"/>
          </w:tcPr>
          <w:p w14:paraId="51898049" w14:textId="77777777" w:rsidR="00A01256" w:rsidRPr="001B5149" w:rsidRDefault="00A01256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230B4544" w14:textId="77777777" w:rsidR="00A01256" w:rsidRPr="001B5149" w:rsidRDefault="00A01256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65FCA2CB" w14:textId="77777777" w:rsidR="00A01256" w:rsidRPr="001B5149" w:rsidRDefault="00A01256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.53</w:t>
            </w:r>
          </w:p>
          <w:p w14:paraId="026D05E4" w14:textId="27FE462D" w:rsidR="00A01256" w:rsidRPr="001B5149" w:rsidRDefault="00A01256" w:rsidP="008B0F0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26 to 2.80)</w:t>
            </w:r>
          </w:p>
        </w:tc>
        <w:tc>
          <w:tcPr>
            <w:tcW w:w="1134" w:type="dxa"/>
            <w:vMerge w:val="restart"/>
            <w:vAlign w:val="center"/>
          </w:tcPr>
          <w:p w14:paraId="2B87BA8B" w14:textId="0542A390" w:rsidR="00A01256" w:rsidRPr="001B5149" w:rsidRDefault="00A01256" w:rsidP="00C149E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14</w:t>
            </w:r>
          </w:p>
        </w:tc>
        <w:tc>
          <w:tcPr>
            <w:tcW w:w="992" w:type="dxa"/>
            <w:vMerge w:val="restart"/>
            <w:vAlign w:val="center"/>
          </w:tcPr>
          <w:p w14:paraId="110C419D" w14:textId="58DB8C71" w:rsidR="00A01256" w:rsidRPr="001B5149" w:rsidRDefault="00A01256" w:rsidP="00645EB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19</w:t>
            </w:r>
          </w:p>
        </w:tc>
      </w:tr>
      <w:tr w:rsidR="001B5149" w:rsidRPr="001B5149" w14:paraId="494B9C7F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483C0ED6" w14:textId="77777777" w:rsidR="00A01256" w:rsidRPr="001B5149" w:rsidRDefault="00A01256" w:rsidP="00A926E1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311FD29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29EA6F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3.57 (0.5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713644F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DFC2F8C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B8E9A6" w14:textId="77777777" w:rsidR="00A01256" w:rsidRPr="001B5149" w:rsidRDefault="00A01256" w:rsidP="00A926E1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55 (0.59)</w:t>
            </w:r>
          </w:p>
        </w:tc>
        <w:tc>
          <w:tcPr>
            <w:tcW w:w="163" w:type="dxa"/>
            <w:vAlign w:val="center"/>
          </w:tcPr>
          <w:p w14:paraId="66E84C56" w14:textId="77777777" w:rsidR="00A01256" w:rsidRPr="001B5149" w:rsidRDefault="00A01256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78C56092" w14:textId="77777777" w:rsidR="00A01256" w:rsidRPr="001B5149" w:rsidRDefault="00A01256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4EB85C94" w14:textId="28A53C07" w:rsidR="00A01256" w:rsidRPr="001B5149" w:rsidRDefault="00A01256" w:rsidP="00A926E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1C47508" w14:textId="545969F4" w:rsidR="00A01256" w:rsidRPr="001B5149" w:rsidRDefault="00A01256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8CA7086" w14:textId="3397927D" w:rsidR="00A01256" w:rsidRPr="001B5149" w:rsidRDefault="00A01256" w:rsidP="00A926E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730A0940" w14:textId="77777777" w:rsidTr="00A926E1">
        <w:trPr>
          <w:trHeight w:val="401"/>
          <w:jc w:val="center"/>
        </w:trPr>
        <w:tc>
          <w:tcPr>
            <w:tcW w:w="10490" w:type="dxa"/>
            <w:gridSpan w:val="11"/>
            <w:shd w:val="clear" w:color="auto" w:fill="auto"/>
            <w:noWrap/>
            <w:vAlign w:val="center"/>
          </w:tcPr>
          <w:p w14:paraId="74BF897A" w14:textId="77777777" w:rsidR="00646879" w:rsidRPr="001B5149" w:rsidRDefault="00646879" w:rsidP="00A926E1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pworth Sleepiness Scale</w:t>
            </w:r>
          </w:p>
        </w:tc>
      </w:tr>
      <w:tr w:rsidR="001B5149" w:rsidRPr="001B5149" w14:paraId="004C96AD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6311C6DF" w14:textId="77777777" w:rsidR="00A01256" w:rsidRPr="001B5149" w:rsidRDefault="00A01256" w:rsidP="007D211A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C074522" w14:textId="76932975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4074F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30 (0.22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5C9595D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875FB68" w14:textId="10D27831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3AAE95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39 (0.23)</w:t>
            </w:r>
          </w:p>
        </w:tc>
        <w:tc>
          <w:tcPr>
            <w:tcW w:w="163" w:type="dxa"/>
            <w:vAlign w:val="center"/>
          </w:tcPr>
          <w:p w14:paraId="13484FE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582D956C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71F98262" w14:textId="77777777" w:rsidR="00A01256" w:rsidRPr="001B5149" w:rsidRDefault="00A01256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72</w:t>
            </w:r>
          </w:p>
          <w:p w14:paraId="67CA47E5" w14:textId="0C0BDCFF" w:rsidR="00A01256" w:rsidRPr="001B5149" w:rsidRDefault="00A01256" w:rsidP="0012709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11 to 1.32)</w:t>
            </w:r>
          </w:p>
        </w:tc>
        <w:tc>
          <w:tcPr>
            <w:tcW w:w="1134" w:type="dxa"/>
            <w:vMerge w:val="restart"/>
            <w:vAlign w:val="center"/>
          </w:tcPr>
          <w:p w14:paraId="5634F91A" w14:textId="2B9E8B0C" w:rsidR="00A01256" w:rsidRPr="001B5149" w:rsidRDefault="00A01256" w:rsidP="0001205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992" w:type="dxa"/>
            <w:vMerge w:val="restart"/>
            <w:vAlign w:val="center"/>
          </w:tcPr>
          <w:p w14:paraId="49453D47" w14:textId="3AC3C361" w:rsidR="00A01256" w:rsidRPr="001B5149" w:rsidRDefault="00A01256" w:rsidP="001321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</w:tr>
      <w:tr w:rsidR="001B5149" w:rsidRPr="001B5149" w14:paraId="3C5DFDF6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153D2213" w14:textId="77777777" w:rsidR="00A01256" w:rsidRPr="001B5149" w:rsidRDefault="00A01256" w:rsidP="007D211A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550E15B" w14:textId="06AA708F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25FF1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7.44 (0.2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9878495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EF60E7D" w14:textId="75599CAE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69A6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 24 (0.32)</w:t>
            </w:r>
          </w:p>
        </w:tc>
        <w:tc>
          <w:tcPr>
            <w:tcW w:w="163" w:type="dxa"/>
            <w:vAlign w:val="center"/>
          </w:tcPr>
          <w:p w14:paraId="1CADC50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516C30B9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1EDF93ED" w14:textId="00E1D01C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23AB14F" w14:textId="18C3D3BC" w:rsidR="00A01256" w:rsidRPr="001B5149" w:rsidRDefault="00A01256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0B0DEBF" w14:textId="01231AB2" w:rsidR="00A01256" w:rsidRPr="001B5149" w:rsidRDefault="00A01256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907F6" w14:paraId="074D0A24" w14:textId="77777777" w:rsidTr="00A926E1">
        <w:trPr>
          <w:trHeight w:val="401"/>
          <w:jc w:val="center"/>
        </w:trPr>
        <w:tc>
          <w:tcPr>
            <w:tcW w:w="8364" w:type="dxa"/>
            <w:gridSpan w:val="9"/>
            <w:shd w:val="clear" w:color="auto" w:fill="auto"/>
            <w:noWrap/>
            <w:vAlign w:val="center"/>
          </w:tcPr>
          <w:p w14:paraId="7CE4962A" w14:textId="77777777" w:rsidR="007D211A" w:rsidRPr="001B5149" w:rsidRDefault="007D211A" w:rsidP="007D211A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vised Swedish Occupational Fatigue Inventory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6861B441" w14:textId="77777777" w:rsidR="007D211A" w:rsidRPr="001B5149" w:rsidRDefault="007D211A" w:rsidP="007D211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5149" w:rsidRPr="001B5149" w14:paraId="0C15ACEC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318AC977" w14:textId="77777777" w:rsidR="007D211A" w:rsidRPr="001B5149" w:rsidRDefault="007D211A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energy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45FB186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2A2C9B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AFE28BA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36D290E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CF4D9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7AD9FEEC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181598A0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F8CF364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61FED3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379A0AC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20F864AF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36978352" w14:textId="77777777" w:rsidR="00A01256" w:rsidRPr="001B5149" w:rsidRDefault="00A01256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D95B35C" w14:textId="2621D313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0EB0B5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7 (0.1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59DD2F8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2B324F3" w14:textId="43652278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D423C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98 (0.11)</w:t>
            </w:r>
          </w:p>
        </w:tc>
        <w:tc>
          <w:tcPr>
            <w:tcW w:w="163" w:type="dxa"/>
            <w:vAlign w:val="center"/>
          </w:tcPr>
          <w:p w14:paraId="1502EE5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2C7E1A8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60FB8217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9</w:t>
            </w:r>
          </w:p>
          <w:p w14:paraId="7CCBA8B7" w14:textId="2BBAA870" w:rsidR="00A01256" w:rsidRPr="001B5149" w:rsidRDefault="00A01256" w:rsidP="00DC19F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6 to 0.34)</w:t>
            </w:r>
          </w:p>
        </w:tc>
        <w:tc>
          <w:tcPr>
            <w:tcW w:w="1134" w:type="dxa"/>
            <w:vMerge w:val="restart"/>
            <w:vAlign w:val="center"/>
          </w:tcPr>
          <w:p w14:paraId="2C147D3A" w14:textId="488F4062" w:rsidR="00A01256" w:rsidRPr="001B5149" w:rsidRDefault="00A01256" w:rsidP="008477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992" w:type="dxa"/>
            <w:vMerge w:val="restart"/>
            <w:vAlign w:val="center"/>
          </w:tcPr>
          <w:p w14:paraId="2914E094" w14:textId="08F3C912" w:rsidR="00A01256" w:rsidRPr="001B5149" w:rsidRDefault="00A01256" w:rsidP="00911A5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487</w:t>
            </w:r>
          </w:p>
        </w:tc>
      </w:tr>
      <w:tr w:rsidR="001B5149" w:rsidRPr="001B5149" w14:paraId="64951B79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743B5C05" w14:textId="77777777" w:rsidR="00A01256" w:rsidRPr="001B5149" w:rsidRDefault="00A01256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44632D7" w14:textId="7AAB3CE4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1921DF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96 (0.13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3353197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ABC55EE" w14:textId="19E82B3D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3970C3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.16 (0.13)</w:t>
            </w:r>
          </w:p>
        </w:tc>
        <w:tc>
          <w:tcPr>
            <w:tcW w:w="163" w:type="dxa"/>
            <w:vAlign w:val="center"/>
          </w:tcPr>
          <w:p w14:paraId="74A7D8DB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6637389A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1B3874C3" w14:textId="53A0F59E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FE419E8" w14:textId="40AD046A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CC2B48B" w14:textId="1078E4F2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357B82B6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474BEF23" w14:textId="77777777" w:rsidR="007D211A" w:rsidRPr="001B5149" w:rsidRDefault="007D211A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hysical</w:t>
            </w: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exertion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721E70F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AA0004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6CF83ED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204F948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DC255C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3F920AF8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60BBB00C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B5DA20A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21E1FC3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8B57CA5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354451C4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5E523F81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45B2B55" w14:textId="3C18E02F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9A0BD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2 (0.0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8C4CDD0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1185976" w14:textId="53504486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2CE6D9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5 (0.04)</w:t>
            </w:r>
          </w:p>
        </w:tc>
        <w:tc>
          <w:tcPr>
            <w:tcW w:w="163" w:type="dxa"/>
            <w:vAlign w:val="center"/>
          </w:tcPr>
          <w:p w14:paraId="0BA0EAA7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3756B7A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24CE0EC1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3</w:t>
            </w:r>
          </w:p>
          <w:p w14:paraId="14D030E0" w14:textId="1018D690" w:rsidR="00A01256" w:rsidRPr="001B5149" w:rsidRDefault="00A01256" w:rsidP="00CD48E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31)</w:t>
            </w:r>
          </w:p>
        </w:tc>
        <w:tc>
          <w:tcPr>
            <w:tcW w:w="1134" w:type="dxa"/>
            <w:vMerge w:val="restart"/>
            <w:vAlign w:val="center"/>
          </w:tcPr>
          <w:p w14:paraId="11EFC57D" w14:textId="1747E22D" w:rsidR="00A01256" w:rsidRPr="001B5149" w:rsidRDefault="00A01256" w:rsidP="005D6A1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992" w:type="dxa"/>
            <w:vMerge w:val="restart"/>
            <w:vAlign w:val="center"/>
          </w:tcPr>
          <w:p w14:paraId="36780428" w14:textId="0334B8E9" w:rsidR="00A01256" w:rsidRPr="001B5149" w:rsidRDefault="00A01256" w:rsidP="005B007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46</w:t>
            </w:r>
          </w:p>
        </w:tc>
      </w:tr>
      <w:tr w:rsidR="001B5149" w:rsidRPr="001B5149" w14:paraId="33A16083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1901A0E0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E856E97" w14:textId="215D4CDC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F0800F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90 (0.0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86D73D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A013E38" w14:textId="4961B3C1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BCB8A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07 (0.09)</w:t>
            </w:r>
          </w:p>
        </w:tc>
        <w:tc>
          <w:tcPr>
            <w:tcW w:w="163" w:type="dxa"/>
            <w:vAlign w:val="center"/>
          </w:tcPr>
          <w:p w14:paraId="4F0464A9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7696959C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51FDD365" w14:textId="154F787D" w:rsidR="00A01256" w:rsidRPr="001B5149" w:rsidRDefault="00A01256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1A398AB" w14:textId="2B6686A3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C249CD4" w14:textId="049C8205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18AA2FA7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51003FDB" w14:textId="77777777" w:rsidR="007D211A" w:rsidRPr="001B5149" w:rsidRDefault="007D211A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hysical discomfort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19E8C3A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76547B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893AA21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3F29DB6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93459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979FD05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77EC759D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45690F35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A7931CD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78859A" w14:textId="77777777" w:rsidR="007D211A" w:rsidRPr="001B5149" w:rsidRDefault="007D211A" w:rsidP="007D211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221CB93F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53F2D0D0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541AFC7" w14:textId="4D49CB63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13491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7 (0.0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D4A7F43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E00E5FC" w14:textId="09A8E74E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3DAAD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8 (0.06)</w:t>
            </w:r>
          </w:p>
        </w:tc>
        <w:tc>
          <w:tcPr>
            <w:tcW w:w="163" w:type="dxa"/>
            <w:vAlign w:val="center"/>
          </w:tcPr>
          <w:p w14:paraId="4468E86D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07A985AD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CE2B6B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5</w:t>
            </w:r>
          </w:p>
          <w:p w14:paraId="0D79FCCA" w14:textId="70880A41" w:rsidR="00A01256" w:rsidRPr="001B5149" w:rsidRDefault="00A01256" w:rsidP="005353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34)</w:t>
            </w:r>
          </w:p>
        </w:tc>
        <w:tc>
          <w:tcPr>
            <w:tcW w:w="1134" w:type="dxa"/>
            <w:vMerge w:val="restart"/>
            <w:vAlign w:val="center"/>
          </w:tcPr>
          <w:p w14:paraId="1BE39B0A" w14:textId="7A3993B5" w:rsidR="00A01256" w:rsidRPr="001B5149" w:rsidRDefault="00A01256" w:rsidP="00C747E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-0.08 </w:t>
            </w:r>
          </w:p>
        </w:tc>
        <w:tc>
          <w:tcPr>
            <w:tcW w:w="992" w:type="dxa"/>
            <w:vMerge w:val="restart"/>
            <w:vAlign w:val="center"/>
          </w:tcPr>
          <w:p w14:paraId="05BF9751" w14:textId="1AA2EC9B" w:rsidR="00A01256" w:rsidRPr="001B5149" w:rsidRDefault="00A01256" w:rsidP="005B18A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36</w:t>
            </w:r>
          </w:p>
        </w:tc>
      </w:tr>
      <w:tr w:rsidR="001B5149" w:rsidRPr="001B5149" w14:paraId="5652CB67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42FB6FEB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3014F88" w14:textId="230C79AC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54E0FC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2 (0.08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747EF7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DB9E8B1" w14:textId="2FBE4AFE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20A6F0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57 (0.09)</w:t>
            </w:r>
          </w:p>
        </w:tc>
        <w:tc>
          <w:tcPr>
            <w:tcW w:w="163" w:type="dxa"/>
            <w:vAlign w:val="center"/>
          </w:tcPr>
          <w:p w14:paraId="2FB140D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3E10870A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37A36DF7" w14:textId="3028160D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3BE803D" w14:textId="5C42656B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0E4A6008" w14:textId="101BEEC0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79178D2C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4152069C" w14:textId="77777777" w:rsidR="007D211A" w:rsidRPr="001B5149" w:rsidRDefault="007D211A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motivation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2D4607F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6A91A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5112106E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D0D2F77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E2CA76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407DEFBA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3A628AC3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71722CA9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2836B9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5C81D44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21AD30D7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178FB82A" w14:textId="77777777" w:rsidR="00A01256" w:rsidRPr="001B5149" w:rsidRDefault="00A01256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F98DB60" w14:textId="2B0B9803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24F3F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4 (0.0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2AF97B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55BB9D8" w14:textId="64104531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F56B3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22 (0.06)</w:t>
            </w:r>
          </w:p>
        </w:tc>
        <w:tc>
          <w:tcPr>
            <w:tcW w:w="163" w:type="dxa"/>
            <w:vAlign w:val="center"/>
          </w:tcPr>
          <w:p w14:paraId="741EC4FD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5B781DF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7C80304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7</w:t>
            </w:r>
          </w:p>
          <w:p w14:paraId="2A22508B" w14:textId="5CC848DD" w:rsidR="00A01256" w:rsidRPr="001B5149" w:rsidRDefault="00A01256" w:rsidP="003172D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4 to 0.28)</w:t>
            </w:r>
          </w:p>
        </w:tc>
        <w:tc>
          <w:tcPr>
            <w:tcW w:w="1134" w:type="dxa"/>
            <w:vMerge w:val="restart"/>
            <w:vAlign w:val="center"/>
          </w:tcPr>
          <w:p w14:paraId="0178A6BD" w14:textId="56D0EC39" w:rsidR="00A01256" w:rsidRPr="001B5149" w:rsidRDefault="00A01256" w:rsidP="00067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992" w:type="dxa"/>
            <w:vMerge w:val="restart"/>
            <w:vAlign w:val="center"/>
          </w:tcPr>
          <w:p w14:paraId="0CA143A8" w14:textId="6841D132" w:rsidR="00A01256" w:rsidRPr="001B5149" w:rsidRDefault="00A01256" w:rsidP="001D6D1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534</w:t>
            </w:r>
          </w:p>
        </w:tc>
      </w:tr>
      <w:tr w:rsidR="001B5149" w:rsidRPr="001B5149" w14:paraId="3ABCCDA8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0C377EEA" w14:textId="77777777" w:rsidR="00A01256" w:rsidRPr="001B5149" w:rsidRDefault="00A01256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80C87D3" w14:textId="76D37198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37D50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7 (0.1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DAB2528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9BD20C2" w14:textId="5F3B5F7C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9E994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31 (0.08)</w:t>
            </w:r>
          </w:p>
        </w:tc>
        <w:tc>
          <w:tcPr>
            <w:tcW w:w="163" w:type="dxa"/>
            <w:vAlign w:val="center"/>
          </w:tcPr>
          <w:p w14:paraId="1A6B1ABA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19ED14A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46D1688E" w14:textId="09076A28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AA4DF02" w14:textId="199DD3BE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520C3E3F" w14:textId="2C12CCA6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03A30E59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782A668B" w14:textId="77777777" w:rsidR="007D211A" w:rsidRPr="001B5149" w:rsidRDefault="007D211A" w:rsidP="007D211A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leepiness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DACCB66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03C6EC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0F30E6B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77D1209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29C414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15400D2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5EB02BB0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2788F002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B6C33E0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0EE63B" w14:textId="77777777" w:rsidR="007D211A" w:rsidRPr="001B5149" w:rsidRDefault="007D211A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B5149" w14:paraId="16DA6137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216A268E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055CE3C" w14:textId="54F7AA75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D5938F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9 (0.08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A8AC4E4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8B0554A" w14:textId="5C23142B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4D877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7 (0.07)</w:t>
            </w:r>
          </w:p>
        </w:tc>
        <w:tc>
          <w:tcPr>
            <w:tcW w:w="163" w:type="dxa"/>
            <w:vAlign w:val="center"/>
          </w:tcPr>
          <w:p w14:paraId="1DB12C3E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30FB064A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3B7EFA9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4</w:t>
            </w:r>
          </w:p>
          <w:p w14:paraId="292D0E77" w14:textId="4271DD64" w:rsidR="00A01256" w:rsidRPr="001B5149" w:rsidRDefault="00A01256" w:rsidP="002B27D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6 to 0.35)</w:t>
            </w:r>
          </w:p>
        </w:tc>
        <w:tc>
          <w:tcPr>
            <w:tcW w:w="1134" w:type="dxa"/>
            <w:vMerge w:val="restart"/>
            <w:vAlign w:val="center"/>
          </w:tcPr>
          <w:p w14:paraId="4090ACF1" w14:textId="6FE2BF33" w:rsidR="00A01256" w:rsidRPr="001B5149" w:rsidRDefault="00A01256" w:rsidP="002A5D0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992" w:type="dxa"/>
            <w:vMerge w:val="restart"/>
            <w:vAlign w:val="center"/>
          </w:tcPr>
          <w:p w14:paraId="09477EDC" w14:textId="41523CC4" w:rsidR="00A01256" w:rsidRPr="001B5149" w:rsidRDefault="00A01256" w:rsidP="00DE286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74</w:t>
            </w:r>
          </w:p>
        </w:tc>
      </w:tr>
      <w:tr w:rsidR="001B5149" w:rsidRPr="001B5149" w14:paraId="05644532" w14:textId="77777777" w:rsidTr="007D211A">
        <w:trPr>
          <w:trHeight w:val="401"/>
          <w:jc w:val="center"/>
        </w:trPr>
        <w:tc>
          <w:tcPr>
            <w:tcW w:w="2123" w:type="dxa"/>
            <w:shd w:val="clear" w:color="auto" w:fill="auto"/>
            <w:noWrap/>
            <w:vAlign w:val="center"/>
          </w:tcPr>
          <w:p w14:paraId="52D043A9" w14:textId="77777777" w:rsidR="00A01256" w:rsidRPr="001B5149" w:rsidRDefault="00A01256" w:rsidP="007D211A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AC08B94" w14:textId="3C533C19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B776CB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71 (0.09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4553546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3E964A4" w14:textId="48C9A45D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C6D9D8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3 (0.09)</w:t>
            </w:r>
          </w:p>
        </w:tc>
        <w:tc>
          <w:tcPr>
            <w:tcW w:w="163" w:type="dxa"/>
            <w:vAlign w:val="center"/>
          </w:tcPr>
          <w:p w14:paraId="56A00D62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" w:type="dxa"/>
            <w:vAlign w:val="center"/>
          </w:tcPr>
          <w:p w14:paraId="552E413E" w14:textId="77777777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411C8659" w14:textId="3AD11FA6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E5ACC8F" w14:textId="1F4D3479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7C668E0B" w14:textId="0DEFBDD5" w:rsidR="00A01256" w:rsidRPr="001B5149" w:rsidRDefault="00A01256" w:rsidP="007D21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B5149" w:rsidRPr="001907F6" w14:paraId="2C0AFAAB" w14:textId="77777777" w:rsidTr="00A926E1">
        <w:trPr>
          <w:trHeight w:val="420"/>
          <w:jc w:val="center"/>
        </w:trPr>
        <w:tc>
          <w:tcPr>
            <w:tcW w:w="10490" w:type="dxa"/>
            <w:gridSpan w:val="11"/>
            <w:tcBorders>
              <w:top w:val="single" w:sz="4" w:space="0" w:color="auto"/>
            </w:tcBorders>
          </w:tcPr>
          <w:p w14:paraId="5B76168C" w14:textId="77777777" w:rsidR="007D211A" w:rsidRDefault="007D211A" w:rsidP="007D211A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* Mean: Estimated margin mean, SE: Standard error</w:t>
            </w:r>
            <w:r w:rsidR="00C603A6"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, CI: confidence interval</w:t>
            </w:r>
          </w:p>
          <w:p w14:paraId="72BF32C1" w14:textId="70E79C15" w:rsidR="001907F6" w:rsidRPr="001B5149" w:rsidRDefault="001907F6" w:rsidP="007D211A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907F6">
              <w:rPr>
                <w:sz w:val="22"/>
                <w:szCs w:val="22"/>
                <w:lang w:val="en-US"/>
              </w:rPr>
              <w:t>Values in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rStyle w:val="Sterk"/>
                <w:b w:val="0"/>
                <w:bCs w:val="0"/>
                <w:sz w:val="22"/>
                <w:szCs w:val="22"/>
                <w:lang w:val="en-US"/>
              </w:rPr>
              <w:t>bold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sz w:val="22"/>
                <w:szCs w:val="22"/>
                <w:lang w:val="en-US"/>
              </w:rPr>
              <w:t>indicate statistically significant results, with p &lt; .005.</w:t>
            </w:r>
          </w:p>
        </w:tc>
      </w:tr>
    </w:tbl>
    <w:p w14:paraId="32F1EE2D" w14:textId="77777777" w:rsidR="00646879" w:rsidRPr="001B5149" w:rsidRDefault="00646879">
      <w:pPr>
        <w:rPr>
          <w:color w:val="000000" w:themeColor="text1"/>
          <w:lang w:val="en-US"/>
        </w:rPr>
      </w:pPr>
    </w:p>
    <w:p w14:paraId="06415213" w14:textId="77777777" w:rsidR="00646879" w:rsidRPr="001B5149" w:rsidRDefault="00646879">
      <w:pPr>
        <w:rPr>
          <w:color w:val="000000" w:themeColor="text1"/>
          <w:lang w:val="en-US"/>
        </w:rPr>
      </w:pPr>
    </w:p>
    <w:p w14:paraId="0DC18B68" w14:textId="77777777" w:rsidR="00646879" w:rsidRPr="001B5149" w:rsidRDefault="00646879">
      <w:pPr>
        <w:rPr>
          <w:color w:val="000000" w:themeColor="text1"/>
          <w:lang w:val="en-US"/>
        </w:rPr>
      </w:pPr>
    </w:p>
    <w:p w14:paraId="0B0CB930" w14:textId="77777777" w:rsidR="002E3D4F" w:rsidRPr="001B5149" w:rsidRDefault="002E3D4F">
      <w:pPr>
        <w:rPr>
          <w:color w:val="000000" w:themeColor="text1"/>
          <w:lang w:val="en-US"/>
        </w:rPr>
      </w:pPr>
    </w:p>
    <w:p w14:paraId="7C69C7F9" w14:textId="77777777" w:rsidR="002E3D4F" w:rsidRPr="001B5149" w:rsidRDefault="002E3D4F">
      <w:pPr>
        <w:rPr>
          <w:color w:val="000000" w:themeColor="text1"/>
          <w:lang w:val="en-US"/>
        </w:rPr>
      </w:pPr>
    </w:p>
    <w:p w14:paraId="31882AA0" w14:textId="77777777" w:rsidR="002E3D4F" w:rsidRPr="001B5149" w:rsidRDefault="002E3D4F">
      <w:pPr>
        <w:rPr>
          <w:color w:val="000000" w:themeColor="text1"/>
          <w:lang w:val="en-US"/>
        </w:rPr>
      </w:pPr>
    </w:p>
    <w:p w14:paraId="71068577" w14:textId="77777777" w:rsidR="00A01256" w:rsidRPr="001B5149" w:rsidRDefault="00A01256">
      <w:pPr>
        <w:rPr>
          <w:color w:val="000000" w:themeColor="text1"/>
          <w:lang w:val="en-US"/>
        </w:rPr>
      </w:pPr>
    </w:p>
    <w:p w14:paraId="0FE374A1" w14:textId="77777777" w:rsidR="00FB13C7" w:rsidRPr="001B5149" w:rsidRDefault="00FB13C7">
      <w:pPr>
        <w:rPr>
          <w:color w:val="000000" w:themeColor="text1"/>
          <w:lang w:val="en-US"/>
        </w:rPr>
      </w:pPr>
    </w:p>
    <w:tbl>
      <w:tblPr>
        <w:tblStyle w:val="Tabellrutenett"/>
        <w:tblpPr w:leftFromText="141" w:rightFromText="141" w:vertAnchor="text" w:horzAnchor="margin" w:tblpXSpec="center" w:tblpY="-1416"/>
        <w:tblOverlap w:val="never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2694"/>
        <w:gridCol w:w="2835"/>
      </w:tblGrid>
      <w:tr w:rsidR="001B5149" w:rsidRPr="009F6A85" w14:paraId="19CA9CB6" w14:textId="77777777" w:rsidTr="008751A2">
        <w:trPr>
          <w:trHeight w:val="709"/>
        </w:trPr>
        <w:tc>
          <w:tcPr>
            <w:tcW w:w="10632" w:type="dxa"/>
            <w:gridSpan w:val="3"/>
            <w:tcBorders>
              <w:bottom w:val="single" w:sz="4" w:space="0" w:color="auto"/>
            </w:tcBorders>
          </w:tcPr>
          <w:p w14:paraId="69AFD6A6" w14:textId="4B6346D8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995B4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="001907F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Frequency distribution and total number of responses to questions about possible </w:t>
            </w:r>
            <w:r w:rsidR="009F6A85">
              <w:rPr>
                <w:color w:val="000000" w:themeColor="text1"/>
                <w:sz w:val="22"/>
                <w:szCs w:val="22"/>
                <w:lang w:val="en-US"/>
              </w:rPr>
              <w:t xml:space="preserve">unwanted </w:t>
            </w: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negative events or </w:t>
            </w:r>
            <w:r w:rsidR="00EB0728"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effects </w:t>
            </w:r>
            <w:r w:rsidR="00AB4E96" w:rsidRPr="001B5149">
              <w:rPr>
                <w:color w:val="000000" w:themeColor="text1"/>
                <w:sz w:val="22"/>
                <w:szCs w:val="22"/>
                <w:lang w:val="en-US"/>
              </w:rPr>
              <w:t>due to</w:t>
            </w: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 the shift schedule the last few months. Responses were given at the follow-up assessment (n=552).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1B5149" w:rsidRPr="001907F6" w14:paraId="38FE1F3C" w14:textId="77777777" w:rsidTr="008751A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CEAB60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503C838" w14:textId="77777777" w:rsidR="008751A2" w:rsidRPr="001B5149" w:rsidRDefault="008751A2" w:rsidP="00E110B7">
            <w:pPr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Shift schedule with abated quick </w:t>
            </w:r>
            <w:proofErr w:type="gramStart"/>
            <w:r w:rsidRPr="001B5149">
              <w:rPr>
                <w:b/>
                <w:color w:val="000000" w:themeColor="text1"/>
                <w:sz w:val="22"/>
                <w:szCs w:val="22"/>
                <w:lang w:val="en-GB"/>
              </w:rPr>
              <w:t>returns</w:t>
            </w:r>
            <w:proofErr w:type="gramEnd"/>
            <w:r w:rsidRPr="001B5149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2F54A711" w14:textId="0BA6B427" w:rsidR="008751A2" w:rsidRPr="001B5149" w:rsidRDefault="008751A2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(units=31, n=30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00ACCA" w14:textId="77777777" w:rsidR="008751A2" w:rsidRPr="001B5149" w:rsidRDefault="008751A2" w:rsidP="008751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quick </w:t>
            </w:r>
            <w:proofErr w:type="gramStart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turns</w:t>
            </w:r>
            <w:proofErr w:type="gramEnd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10F65F47" w14:textId="3AA249AD" w:rsidR="008751A2" w:rsidRPr="001B5149" w:rsidRDefault="008751A2" w:rsidP="008751A2">
            <w:pPr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(units=35, n=24</w:t>
            </w:r>
            <w:r w:rsidR="002F70EE"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</w:t>
            </w: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1B5149" w:rsidRPr="001907F6" w14:paraId="17F3C88C" w14:textId="77777777" w:rsidTr="008751A2">
        <w:tc>
          <w:tcPr>
            <w:tcW w:w="1063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53B8896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had more trouble sleeping</w:t>
            </w:r>
          </w:p>
        </w:tc>
      </w:tr>
      <w:tr w:rsidR="001B5149" w:rsidRPr="001B5149" w14:paraId="6C4B3F9C" w14:textId="77777777" w:rsidTr="008751A2">
        <w:tc>
          <w:tcPr>
            <w:tcW w:w="5103" w:type="dxa"/>
          </w:tcPr>
          <w:p w14:paraId="7E616578" w14:textId="77777777" w:rsidR="008751A2" w:rsidRPr="001B5149" w:rsidRDefault="008751A2" w:rsidP="00E110B7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797E98C9" w14:textId="4DCE0375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25 (73.5)</w:t>
            </w:r>
          </w:p>
        </w:tc>
        <w:tc>
          <w:tcPr>
            <w:tcW w:w="2835" w:type="dxa"/>
          </w:tcPr>
          <w:p w14:paraId="08B86251" w14:textId="2C8B59AC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49 (60.6)</w:t>
            </w:r>
          </w:p>
        </w:tc>
      </w:tr>
      <w:tr w:rsidR="001B5149" w:rsidRPr="001B5149" w14:paraId="6F1C9351" w14:textId="77777777" w:rsidTr="008751A2">
        <w:tc>
          <w:tcPr>
            <w:tcW w:w="5103" w:type="dxa"/>
          </w:tcPr>
          <w:p w14:paraId="1DD4460D" w14:textId="77777777" w:rsidR="008751A2" w:rsidRPr="001B5149" w:rsidRDefault="008751A2" w:rsidP="00E110B7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7390164B" w14:textId="04872C8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7 (12.1)</w:t>
            </w:r>
          </w:p>
        </w:tc>
        <w:tc>
          <w:tcPr>
            <w:tcW w:w="2835" w:type="dxa"/>
          </w:tcPr>
          <w:p w14:paraId="79B43693" w14:textId="45A82512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8 (15.4)</w:t>
            </w:r>
          </w:p>
        </w:tc>
      </w:tr>
      <w:tr w:rsidR="001B5149" w:rsidRPr="001B5149" w14:paraId="453808D0" w14:textId="77777777" w:rsidTr="008751A2">
        <w:tc>
          <w:tcPr>
            <w:tcW w:w="5103" w:type="dxa"/>
          </w:tcPr>
          <w:p w14:paraId="364C77E6" w14:textId="77777777" w:rsidR="008751A2" w:rsidRPr="001B5149" w:rsidRDefault="008751A2" w:rsidP="00E110B7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2EA07491" w14:textId="3781B59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 (7.5)</w:t>
            </w:r>
          </w:p>
        </w:tc>
        <w:tc>
          <w:tcPr>
            <w:tcW w:w="2835" w:type="dxa"/>
          </w:tcPr>
          <w:p w14:paraId="5CA4B97D" w14:textId="283E9662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 (11.8)</w:t>
            </w:r>
          </w:p>
        </w:tc>
      </w:tr>
      <w:tr w:rsidR="001B5149" w:rsidRPr="001B5149" w14:paraId="3EF02F4F" w14:textId="77777777" w:rsidTr="008751A2">
        <w:tc>
          <w:tcPr>
            <w:tcW w:w="5103" w:type="dxa"/>
          </w:tcPr>
          <w:p w14:paraId="11B6FE43" w14:textId="77777777" w:rsidR="008751A2" w:rsidRPr="001B5149" w:rsidRDefault="008751A2" w:rsidP="00E110B7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34451CFE" w14:textId="3669708D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1 (3.6)</w:t>
            </w:r>
          </w:p>
        </w:tc>
        <w:tc>
          <w:tcPr>
            <w:tcW w:w="2835" w:type="dxa"/>
          </w:tcPr>
          <w:p w14:paraId="5A760F25" w14:textId="00963FF6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 (7.7)</w:t>
            </w:r>
          </w:p>
        </w:tc>
      </w:tr>
      <w:tr w:rsidR="001B5149" w:rsidRPr="001B5149" w14:paraId="6E0E109F" w14:textId="77777777" w:rsidTr="008751A2">
        <w:tc>
          <w:tcPr>
            <w:tcW w:w="5103" w:type="dxa"/>
          </w:tcPr>
          <w:p w14:paraId="1F53CA0F" w14:textId="77777777" w:rsidR="008751A2" w:rsidRPr="001B5149" w:rsidRDefault="008751A2" w:rsidP="00E110B7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6C7B6B8D" w14:textId="0FDD645C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3.3)</w:t>
            </w:r>
          </w:p>
        </w:tc>
        <w:tc>
          <w:tcPr>
            <w:tcW w:w="2835" w:type="dxa"/>
          </w:tcPr>
          <w:p w14:paraId="55D9F2B6" w14:textId="38AF4512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1 (4.5)</w:t>
            </w:r>
          </w:p>
        </w:tc>
      </w:tr>
      <w:tr w:rsidR="001B5149" w:rsidRPr="001B5149" w14:paraId="267A920A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2CA08E29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became more stressed</w:t>
            </w:r>
          </w:p>
        </w:tc>
      </w:tr>
      <w:tr w:rsidR="001B5149" w:rsidRPr="001B5149" w14:paraId="4D65490C" w14:textId="77777777" w:rsidTr="008751A2">
        <w:tc>
          <w:tcPr>
            <w:tcW w:w="5103" w:type="dxa"/>
          </w:tcPr>
          <w:p w14:paraId="474146A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2E3F3C6C" w14:textId="16A11B0E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24 (73.2)</w:t>
            </w:r>
          </w:p>
        </w:tc>
        <w:tc>
          <w:tcPr>
            <w:tcW w:w="2835" w:type="dxa"/>
          </w:tcPr>
          <w:p w14:paraId="4AFDBBF9" w14:textId="44CEAD88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9 (68.7)</w:t>
            </w:r>
          </w:p>
        </w:tc>
      </w:tr>
      <w:tr w:rsidR="001B5149" w:rsidRPr="001B5149" w14:paraId="19A54FF8" w14:textId="77777777" w:rsidTr="008751A2">
        <w:tc>
          <w:tcPr>
            <w:tcW w:w="5103" w:type="dxa"/>
          </w:tcPr>
          <w:p w14:paraId="41B02A99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1E5F163C" w14:textId="70E2E3E6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43 (14.1)</w:t>
            </w:r>
          </w:p>
        </w:tc>
        <w:tc>
          <w:tcPr>
            <w:tcW w:w="2835" w:type="dxa"/>
          </w:tcPr>
          <w:p w14:paraId="40E4CFCB" w14:textId="700F40B0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2 (13.0)</w:t>
            </w:r>
          </w:p>
        </w:tc>
      </w:tr>
      <w:tr w:rsidR="001B5149" w:rsidRPr="001B5149" w14:paraId="02FC2030" w14:textId="77777777" w:rsidTr="008751A2">
        <w:tc>
          <w:tcPr>
            <w:tcW w:w="5103" w:type="dxa"/>
          </w:tcPr>
          <w:p w14:paraId="75F9AEF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06BB0E35" w14:textId="1C2DD95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 (6.2)</w:t>
            </w:r>
          </w:p>
        </w:tc>
        <w:tc>
          <w:tcPr>
            <w:tcW w:w="2835" w:type="dxa"/>
          </w:tcPr>
          <w:p w14:paraId="511CC91D" w14:textId="4E98CB26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5 (10.2)</w:t>
            </w:r>
          </w:p>
        </w:tc>
      </w:tr>
      <w:tr w:rsidR="001B5149" w:rsidRPr="001B5149" w14:paraId="66AB13A9" w14:textId="77777777" w:rsidTr="008751A2">
        <w:tc>
          <w:tcPr>
            <w:tcW w:w="5103" w:type="dxa"/>
          </w:tcPr>
          <w:p w14:paraId="1D6B8537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40E2562A" w14:textId="720741C6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 (4.9)</w:t>
            </w:r>
          </w:p>
        </w:tc>
        <w:tc>
          <w:tcPr>
            <w:tcW w:w="2835" w:type="dxa"/>
          </w:tcPr>
          <w:p w14:paraId="4610692A" w14:textId="2886B25C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 (6.5)</w:t>
            </w:r>
          </w:p>
        </w:tc>
      </w:tr>
      <w:tr w:rsidR="001B5149" w:rsidRPr="001B5149" w14:paraId="137DC2B5" w14:textId="77777777" w:rsidTr="008751A2">
        <w:tc>
          <w:tcPr>
            <w:tcW w:w="5103" w:type="dxa"/>
          </w:tcPr>
          <w:p w14:paraId="4C1E29B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3C340E5A" w14:textId="46A64F7B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 (1.6)</w:t>
            </w:r>
          </w:p>
        </w:tc>
        <w:tc>
          <w:tcPr>
            <w:tcW w:w="2835" w:type="dxa"/>
          </w:tcPr>
          <w:p w14:paraId="3417729B" w14:textId="3F5DA851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4 (1.6)</w:t>
            </w:r>
          </w:p>
        </w:tc>
      </w:tr>
      <w:tr w:rsidR="001B5149" w:rsidRPr="001907F6" w14:paraId="44ABAF8E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5AA34570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became more anxious/restless</w:t>
            </w:r>
          </w:p>
        </w:tc>
      </w:tr>
      <w:tr w:rsidR="001B5149" w:rsidRPr="001B5149" w14:paraId="405237FC" w14:textId="77777777" w:rsidTr="008751A2">
        <w:tc>
          <w:tcPr>
            <w:tcW w:w="5103" w:type="dxa"/>
          </w:tcPr>
          <w:p w14:paraId="097ABA9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445440AA" w14:textId="6E2A3E62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70 (88.2)</w:t>
            </w:r>
          </w:p>
        </w:tc>
        <w:tc>
          <w:tcPr>
            <w:tcW w:w="2835" w:type="dxa"/>
          </w:tcPr>
          <w:p w14:paraId="6F419A7D" w14:textId="6205E619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2 (78.0)</w:t>
            </w:r>
          </w:p>
        </w:tc>
      </w:tr>
      <w:tr w:rsidR="001B5149" w:rsidRPr="001B5149" w14:paraId="053613F9" w14:textId="77777777" w:rsidTr="008751A2">
        <w:tc>
          <w:tcPr>
            <w:tcW w:w="5103" w:type="dxa"/>
          </w:tcPr>
          <w:p w14:paraId="2D3A9757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3BCCA173" w14:textId="0F09F28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4 (4.6)</w:t>
            </w:r>
          </w:p>
        </w:tc>
        <w:tc>
          <w:tcPr>
            <w:tcW w:w="2835" w:type="dxa"/>
          </w:tcPr>
          <w:p w14:paraId="345A7F23" w14:textId="6D802636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 (8.1)</w:t>
            </w:r>
          </w:p>
        </w:tc>
      </w:tr>
      <w:tr w:rsidR="001B5149" w:rsidRPr="001B5149" w14:paraId="0B74104C" w14:textId="77777777" w:rsidTr="008751A2">
        <w:tc>
          <w:tcPr>
            <w:tcW w:w="5103" w:type="dxa"/>
          </w:tcPr>
          <w:p w14:paraId="06A8D7C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1669C59B" w14:textId="35DC25B5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2.9)</w:t>
            </w:r>
          </w:p>
        </w:tc>
        <w:tc>
          <w:tcPr>
            <w:tcW w:w="2835" w:type="dxa"/>
          </w:tcPr>
          <w:p w14:paraId="72CE9183" w14:textId="0DE642A6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4 (9.8)</w:t>
            </w:r>
          </w:p>
        </w:tc>
      </w:tr>
      <w:tr w:rsidR="001B5149" w:rsidRPr="001B5149" w14:paraId="25A35408" w14:textId="77777777" w:rsidTr="008751A2">
        <w:tc>
          <w:tcPr>
            <w:tcW w:w="5103" w:type="dxa"/>
          </w:tcPr>
          <w:p w14:paraId="7EA1E1E9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2364B197" w14:textId="18D395ED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1 (3.6)</w:t>
            </w:r>
          </w:p>
        </w:tc>
        <w:tc>
          <w:tcPr>
            <w:tcW w:w="2835" w:type="dxa"/>
          </w:tcPr>
          <w:p w14:paraId="68FDB0C4" w14:textId="6956C3A7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8 (3.3)</w:t>
            </w:r>
          </w:p>
        </w:tc>
      </w:tr>
      <w:tr w:rsidR="001B5149" w:rsidRPr="001B5149" w14:paraId="40061D1D" w14:textId="77777777" w:rsidTr="008751A2">
        <w:tc>
          <w:tcPr>
            <w:tcW w:w="5103" w:type="dxa"/>
          </w:tcPr>
          <w:p w14:paraId="05DB861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51B4936C" w14:textId="77B1AA68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2835" w:type="dxa"/>
          </w:tcPr>
          <w:p w14:paraId="1788795E" w14:textId="26867454" w:rsidR="008751A2" w:rsidRPr="001B5149" w:rsidRDefault="007972B0" w:rsidP="007972B0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8)</w:t>
            </w:r>
          </w:p>
        </w:tc>
      </w:tr>
      <w:tr w:rsidR="001B5149" w:rsidRPr="001907F6" w14:paraId="6A6C12FE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4597C4F7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became more depressed/sad</w:t>
            </w:r>
          </w:p>
        </w:tc>
      </w:tr>
      <w:tr w:rsidR="001B5149" w:rsidRPr="001B5149" w14:paraId="7A0BA26F" w14:textId="77777777" w:rsidTr="008751A2">
        <w:tc>
          <w:tcPr>
            <w:tcW w:w="5103" w:type="dxa"/>
          </w:tcPr>
          <w:p w14:paraId="4F217D4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52CEFE6E" w14:textId="79474380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69 (87.9)</w:t>
            </w:r>
          </w:p>
        </w:tc>
        <w:tc>
          <w:tcPr>
            <w:tcW w:w="2835" w:type="dxa"/>
          </w:tcPr>
          <w:p w14:paraId="6A03974D" w14:textId="79317847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86 (75.6)</w:t>
            </w:r>
          </w:p>
        </w:tc>
      </w:tr>
      <w:tr w:rsidR="001B5149" w:rsidRPr="001B5149" w14:paraId="660F0A9E" w14:textId="77777777" w:rsidTr="008751A2">
        <w:tc>
          <w:tcPr>
            <w:tcW w:w="5103" w:type="dxa"/>
          </w:tcPr>
          <w:p w14:paraId="2B6381E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237C0F7B" w14:textId="058388A3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3 (4.2)</w:t>
            </w:r>
          </w:p>
        </w:tc>
        <w:tc>
          <w:tcPr>
            <w:tcW w:w="2835" w:type="dxa"/>
          </w:tcPr>
          <w:p w14:paraId="696AA5DE" w14:textId="207FB8AA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 (11.8)</w:t>
            </w:r>
          </w:p>
        </w:tc>
      </w:tr>
      <w:tr w:rsidR="001B5149" w:rsidRPr="001B5149" w14:paraId="5D19E2B1" w14:textId="77777777" w:rsidTr="008751A2">
        <w:tc>
          <w:tcPr>
            <w:tcW w:w="5103" w:type="dxa"/>
          </w:tcPr>
          <w:p w14:paraId="6A172F87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16874FF9" w14:textId="734B79B5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3 (4.2)</w:t>
            </w:r>
          </w:p>
        </w:tc>
        <w:tc>
          <w:tcPr>
            <w:tcW w:w="2835" w:type="dxa"/>
          </w:tcPr>
          <w:p w14:paraId="6013B595" w14:textId="4578E6B8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 ((7.7)</w:t>
            </w:r>
          </w:p>
        </w:tc>
      </w:tr>
      <w:tr w:rsidR="001B5149" w:rsidRPr="001B5149" w14:paraId="0884CED9" w14:textId="77777777" w:rsidTr="008751A2">
        <w:tc>
          <w:tcPr>
            <w:tcW w:w="5103" w:type="dxa"/>
          </w:tcPr>
          <w:p w14:paraId="451A8C0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267B89D8" w14:textId="12D71961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2.9)</w:t>
            </w:r>
          </w:p>
        </w:tc>
        <w:tc>
          <w:tcPr>
            <w:tcW w:w="2835" w:type="dxa"/>
          </w:tcPr>
          <w:p w14:paraId="6C63E301" w14:textId="29D78840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4.1)</w:t>
            </w:r>
          </w:p>
        </w:tc>
      </w:tr>
      <w:tr w:rsidR="001B5149" w:rsidRPr="001B5149" w14:paraId="0EAF3E4F" w14:textId="77777777" w:rsidTr="008751A2">
        <w:tc>
          <w:tcPr>
            <w:tcW w:w="5103" w:type="dxa"/>
          </w:tcPr>
          <w:p w14:paraId="6A00049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1DBC0F30" w14:textId="002ED1B0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2835" w:type="dxa"/>
          </w:tcPr>
          <w:p w14:paraId="529F561D" w14:textId="2E17316A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8)</w:t>
            </w:r>
          </w:p>
        </w:tc>
      </w:tr>
      <w:tr w:rsidR="001B5149" w:rsidRPr="001B5149" w14:paraId="40E5EAE2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73F609E1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greater hopelessness</w:t>
            </w:r>
          </w:p>
        </w:tc>
      </w:tr>
      <w:tr w:rsidR="001B5149" w:rsidRPr="001B5149" w14:paraId="07452C60" w14:textId="77777777" w:rsidTr="008751A2">
        <w:tc>
          <w:tcPr>
            <w:tcW w:w="5103" w:type="dxa"/>
          </w:tcPr>
          <w:p w14:paraId="4F70BA8A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32B12330" w14:textId="59F55816" w:rsidR="008751A2" w:rsidRPr="001B5149" w:rsidRDefault="002F70EE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59 (84.6)</w:t>
            </w:r>
          </w:p>
        </w:tc>
        <w:tc>
          <w:tcPr>
            <w:tcW w:w="2835" w:type="dxa"/>
          </w:tcPr>
          <w:p w14:paraId="509FC739" w14:textId="2BAB9E95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6 (79.7)</w:t>
            </w:r>
          </w:p>
        </w:tc>
      </w:tr>
      <w:tr w:rsidR="001B5149" w:rsidRPr="001B5149" w14:paraId="037210BA" w14:textId="77777777" w:rsidTr="008751A2">
        <w:tc>
          <w:tcPr>
            <w:tcW w:w="5103" w:type="dxa"/>
          </w:tcPr>
          <w:p w14:paraId="03C40205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118E3490" w14:textId="52E48B30" w:rsidR="008751A2" w:rsidRPr="001B5149" w:rsidRDefault="002F70EE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 (6.5)</w:t>
            </w:r>
          </w:p>
        </w:tc>
        <w:tc>
          <w:tcPr>
            <w:tcW w:w="2835" w:type="dxa"/>
          </w:tcPr>
          <w:p w14:paraId="17833B60" w14:textId="5E39C6D1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6 (10.6)</w:t>
            </w:r>
          </w:p>
        </w:tc>
      </w:tr>
      <w:tr w:rsidR="001B5149" w:rsidRPr="001B5149" w14:paraId="60EEC944" w14:textId="77777777" w:rsidTr="008751A2">
        <w:tc>
          <w:tcPr>
            <w:tcW w:w="5103" w:type="dxa"/>
          </w:tcPr>
          <w:p w14:paraId="49F8515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5656338D" w14:textId="0E7A2A90" w:rsidR="008751A2" w:rsidRPr="001B5149" w:rsidRDefault="002F70EE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4 (4.6)</w:t>
            </w:r>
          </w:p>
        </w:tc>
        <w:tc>
          <w:tcPr>
            <w:tcW w:w="2835" w:type="dxa"/>
          </w:tcPr>
          <w:p w14:paraId="44048F19" w14:textId="2310D198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 (6.5)</w:t>
            </w:r>
          </w:p>
        </w:tc>
      </w:tr>
      <w:tr w:rsidR="001B5149" w:rsidRPr="001B5149" w14:paraId="1EB7F150" w14:textId="77777777" w:rsidTr="008751A2">
        <w:tc>
          <w:tcPr>
            <w:tcW w:w="5103" w:type="dxa"/>
          </w:tcPr>
          <w:p w14:paraId="43AC2FD6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3FB4016E" w14:textId="584FD5F4" w:rsidR="008751A2" w:rsidRPr="001B5149" w:rsidRDefault="002F70EE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3.3)</w:t>
            </w:r>
          </w:p>
        </w:tc>
        <w:tc>
          <w:tcPr>
            <w:tcW w:w="2835" w:type="dxa"/>
          </w:tcPr>
          <w:p w14:paraId="77A7A6E2" w14:textId="06770A78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 (2.4)</w:t>
            </w:r>
          </w:p>
        </w:tc>
      </w:tr>
      <w:tr w:rsidR="001B5149" w:rsidRPr="001B5149" w14:paraId="0E41CE4A" w14:textId="77777777" w:rsidTr="008751A2">
        <w:tc>
          <w:tcPr>
            <w:tcW w:w="5103" w:type="dxa"/>
          </w:tcPr>
          <w:p w14:paraId="11B14928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59504BC3" w14:textId="6178A835" w:rsidR="008751A2" w:rsidRPr="001B5149" w:rsidRDefault="002F70EE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2835" w:type="dxa"/>
          </w:tcPr>
          <w:p w14:paraId="78775592" w14:textId="7A57DC69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8)</w:t>
            </w:r>
          </w:p>
        </w:tc>
      </w:tr>
      <w:tr w:rsidR="001B5149" w:rsidRPr="001907F6" w14:paraId="717092A1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0D9392BA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more unpleasant feelings</w:t>
            </w:r>
          </w:p>
        </w:tc>
      </w:tr>
      <w:tr w:rsidR="001B5149" w:rsidRPr="001B5149" w14:paraId="1904A052" w14:textId="77777777" w:rsidTr="008751A2">
        <w:tc>
          <w:tcPr>
            <w:tcW w:w="5103" w:type="dxa"/>
          </w:tcPr>
          <w:p w14:paraId="06B6190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12EA3892" w14:textId="4E22385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65 (86.6)</w:t>
            </w:r>
          </w:p>
        </w:tc>
        <w:tc>
          <w:tcPr>
            <w:tcW w:w="2835" w:type="dxa"/>
          </w:tcPr>
          <w:p w14:paraId="3E890085" w14:textId="007644CE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87 (76.0)</w:t>
            </w:r>
          </w:p>
        </w:tc>
      </w:tr>
      <w:tr w:rsidR="001B5149" w:rsidRPr="001B5149" w14:paraId="5A555402" w14:textId="77777777" w:rsidTr="008751A2">
        <w:tc>
          <w:tcPr>
            <w:tcW w:w="5103" w:type="dxa"/>
          </w:tcPr>
          <w:p w14:paraId="618721F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182FA33B" w14:textId="6DE66113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1 (6.9)</w:t>
            </w:r>
          </w:p>
        </w:tc>
        <w:tc>
          <w:tcPr>
            <w:tcW w:w="2835" w:type="dxa"/>
          </w:tcPr>
          <w:p w14:paraId="7695CA60" w14:textId="3B9FE07D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9 (11.8)</w:t>
            </w:r>
          </w:p>
        </w:tc>
      </w:tr>
      <w:tr w:rsidR="001B5149" w:rsidRPr="001B5149" w14:paraId="3F4D0A3F" w14:textId="77777777" w:rsidTr="008751A2">
        <w:tc>
          <w:tcPr>
            <w:tcW w:w="5103" w:type="dxa"/>
          </w:tcPr>
          <w:p w14:paraId="1684B76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7C7BD83B" w14:textId="3032282F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 (1.6)</w:t>
            </w:r>
          </w:p>
        </w:tc>
        <w:tc>
          <w:tcPr>
            <w:tcW w:w="2835" w:type="dxa"/>
          </w:tcPr>
          <w:p w14:paraId="36234107" w14:textId="5AE81356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 (8.1)</w:t>
            </w:r>
          </w:p>
        </w:tc>
      </w:tr>
      <w:tr w:rsidR="001B5149" w:rsidRPr="001B5149" w14:paraId="2F38821A" w14:textId="77777777" w:rsidTr="008751A2">
        <w:tc>
          <w:tcPr>
            <w:tcW w:w="5103" w:type="dxa"/>
          </w:tcPr>
          <w:p w14:paraId="098EE65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4A269155" w14:textId="7F265DC8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1 (3.6)</w:t>
            </w:r>
          </w:p>
        </w:tc>
        <w:tc>
          <w:tcPr>
            <w:tcW w:w="2835" w:type="dxa"/>
          </w:tcPr>
          <w:p w14:paraId="44A256E6" w14:textId="71C3FF49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 (2.8)</w:t>
            </w:r>
          </w:p>
        </w:tc>
      </w:tr>
      <w:tr w:rsidR="001B5149" w:rsidRPr="001B5149" w14:paraId="10431F4E" w14:textId="77777777" w:rsidTr="008751A2">
        <w:tc>
          <w:tcPr>
            <w:tcW w:w="5103" w:type="dxa"/>
          </w:tcPr>
          <w:p w14:paraId="25E3FE6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36A2AE66" w14:textId="2D44D433" w:rsidR="008751A2" w:rsidRPr="001B5149" w:rsidRDefault="002F70EE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4 (1.3)</w:t>
            </w:r>
          </w:p>
        </w:tc>
        <w:tc>
          <w:tcPr>
            <w:tcW w:w="2835" w:type="dxa"/>
          </w:tcPr>
          <w:p w14:paraId="1A094CC2" w14:textId="78436CFB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 (1.2)</w:t>
            </w:r>
          </w:p>
        </w:tc>
      </w:tr>
      <w:tr w:rsidR="001B5149" w:rsidRPr="001907F6" w14:paraId="0381800F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7A149ABF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that my general condition worsened</w:t>
            </w:r>
          </w:p>
        </w:tc>
      </w:tr>
      <w:tr w:rsidR="001B5149" w:rsidRPr="001B5149" w14:paraId="08A68EC2" w14:textId="77777777" w:rsidTr="008751A2">
        <w:tc>
          <w:tcPr>
            <w:tcW w:w="5103" w:type="dxa"/>
          </w:tcPr>
          <w:p w14:paraId="1A1A7DDE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055B6CE4" w14:textId="30B6D15D" w:rsidR="008751A2" w:rsidRPr="001B5149" w:rsidRDefault="006755F6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 xml:space="preserve">270 </w:t>
            </w:r>
            <w:r w:rsidR="00BB7EAB"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(88.2)</w:t>
            </w:r>
          </w:p>
        </w:tc>
        <w:tc>
          <w:tcPr>
            <w:tcW w:w="2835" w:type="dxa"/>
          </w:tcPr>
          <w:p w14:paraId="1F6D25FF" w14:textId="3BDC4D1A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7 (80.1)</w:t>
            </w:r>
          </w:p>
        </w:tc>
      </w:tr>
      <w:tr w:rsidR="001B5149" w:rsidRPr="001B5149" w14:paraId="6865B767" w14:textId="77777777" w:rsidTr="008751A2">
        <w:tc>
          <w:tcPr>
            <w:tcW w:w="5103" w:type="dxa"/>
          </w:tcPr>
          <w:p w14:paraId="78BF67F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62035C9E" w14:textId="4C42A673" w:rsidR="008751A2" w:rsidRPr="001B5149" w:rsidRDefault="00BB7EAB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 (4.9)</w:t>
            </w:r>
          </w:p>
        </w:tc>
        <w:tc>
          <w:tcPr>
            <w:tcW w:w="2835" w:type="dxa"/>
          </w:tcPr>
          <w:p w14:paraId="3605121C" w14:textId="60BCB6D6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7 (6.9)</w:t>
            </w:r>
          </w:p>
        </w:tc>
      </w:tr>
      <w:tr w:rsidR="001B5149" w:rsidRPr="001B5149" w14:paraId="2626257D" w14:textId="77777777" w:rsidTr="008751A2">
        <w:tc>
          <w:tcPr>
            <w:tcW w:w="5103" w:type="dxa"/>
          </w:tcPr>
          <w:p w14:paraId="2139EA66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45E207D2" w14:textId="148DD486" w:rsidR="008751A2" w:rsidRPr="001B5149" w:rsidRDefault="00BB7EAB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2.9)</w:t>
            </w:r>
          </w:p>
        </w:tc>
        <w:tc>
          <w:tcPr>
            <w:tcW w:w="2835" w:type="dxa"/>
          </w:tcPr>
          <w:p w14:paraId="0B52E90C" w14:textId="58877668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2 (8.9)</w:t>
            </w:r>
          </w:p>
        </w:tc>
      </w:tr>
      <w:tr w:rsidR="001B5149" w:rsidRPr="001B5149" w14:paraId="608EE561" w14:textId="77777777" w:rsidTr="008751A2">
        <w:tc>
          <w:tcPr>
            <w:tcW w:w="5103" w:type="dxa"/>
          </w:tcPr>
          <w:p w14:paraId="2078E15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586876AE" w14:textId="54DC1F40" w:rsidR="008751A2" w:rsidRPr="001B5149" w:rsidRDefault="00BB7EAB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3.3)</w:t>
            </w:r>
          </w:p>
        </w:tc>
        <w:tc>
          <w:tcPr>
            <w:tcW w:w="2835" w:type="dxa"/>
          </w:tcPr>
          <w:p w14:paraId="3A9DC907" w14:textId="1968C3E4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 (2.8)</w:t>
            </w:r>
          </w:p>
        </w:tc>
      </w:tr>
      <w:tr w:rsidR="001B5149" w:rsidRPr="001B5149" w14:paraId="6640E418" w14:textId="77777777" w:rsidTr="008751A2">
        <w:tc>
          <w:tcPr>
            <w:tcW w:w="5103" w:type="dxa"/>
          </w:tcPr>
          <w:p w14:paraId="6502986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2F9E4D70" w14:textId="7CC204A3" w:rsidR="008751A2" w:rsidRPr="001B5149" w:rsidRDefault="00BB7EAB" w:rsidP="002F70EE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2835" w:type="dxa"/>
          </w:tcPr>
          <w:p w14:paraId="670D923C" w14:textId="0C9AFE65" w:rsidR="008751A2" w:rsidRPr="001B5149" w:rsidRDefault="003F5DB3" w:rsidP="003F5DB3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 (1.2)</w:t>
            </w:r>
          </w:p>
        </w:tc>
      </w:tr>
      <w:tr w:rsidR="001B5149" w:rsidRPr="001907F6" w14:paraId="2E65AC96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627B4728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less rest time between my work periods</w:t>
            </w:r>
          </w:p>
        </w:tc>
      </w:tr>
      <w:tr w:rsidR="001B5149" w:rsidRPr="001B5149" w14:paraId="7FD07F84" w14:textId="77777777" w:rsidTr="008751A2">
        <w:tc>
          <w:tcPr>
            <w:tcW w:w="5103" w:type="dxa"/>
          </w:tcPr>
          <w:p w14:paraId="0D9AD548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07F4D605" w14:textId="0CB0A433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44 (79.7)</w:t>
            </w:r>
          </w:p>
        </w:tc>
        <w:tc>
          <w:tcPr>
            <w:tcW w:w="2835" w:type="dxa"/>
          </w:tcPr>
          <w:p w14:paraId="56C32D65" w14:textId="6E489128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6 (67.5)</w:t>
            </w:r>
          </w:p>
        </w:tc>
      </w:tr>
      <w:tr w:rsidR="001B5149" w:rsidRPr="001B5149" w14:paraId="7B728D25" w14:textId="77777777" w:rsidTr="008751A2">
        <w:tc>
          <w:tcPr>
            <w:tcW w:w="5103" w:type="dxa"/>
          </w:tcPr>
          <w:p w14:paraId="7CB8FAB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5F781460" w14:textId="24480E2B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 (6.5)</w:t>
            </w:r>
          </w:p>
        </w:tc>
        <w:tc>
          <w:tcPr>
            <w:tcW w:w="2835" w:type="dxa"/>
          </w:tcPr>
          <w:p w14:paraId="1CB2A07C" w14:textId="6E685E8D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0 (12.2)</w:t>
            </w:r>
          </w:p>
        </w:tc>
      </w:tr>
      <w:tr w:rsidR="001B5149" w:rsidRPr="001B5149" w14:paraId="6BC8A72D" w14:textId="77777777" w:rsidTr="008751A2">
        <w:tc>
          <w:tcPr>
            <w:tcW w:w="5103" w:type="dxa"/>
          </w:tcPr>
          <w:p w14:paraId="749DB98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61E452D4" w14:textId="35284565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3 (7.5)</w:t>
            </w:r>
          </w:p>
        </w:tc>
        <w:tc>
          <w:tcPr>
            <w:tcW w:w="2835" w:type="dxa"/>
          </w:tcPr>
          <w:p w14:paraId="0F4A6B8E" w14:textId="7B0FBCAD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8 (7.2)</w:t>
            </w:r>
          </w:p>
        </w:tc>
      </w:tr>
      <w:tr w:rsidR="001B5149" w:rsidRPr="001B5149" w14:paraId="4DEB07F7" w14:textId="77777777" w:rsidTr="008751A2">
        <w:tc>
          <w:tcPr>
            <w:tcW w:w="5103" w:type="dxa"/>
          </w:tcPr>
          <w:p w14:paraId="0BC24FC7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387B4475" w14:textId="5DEF4DEA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2.9)</w:t>
            </w:r>
          </w:p>
        </w:tc>
        <w:tc>
          <w:tcPr>
            <w:tcW w:w="2835" w:type="dxa"/>
          </w:tcPr>
          <w:p w14:paraId="6BFE1B10" w14:textId="109B7D69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9 (7.7)</w:t>
            </w:r>
          </w:p>
        </w:tc>
      </w:tr>
      <w:tr w:rsidR="001B5149" w:rsidRPr="001B5149" w14:paraId="34627C85" w14:textId="77777777" w:rsidTr="008751A2">
        <w:tc>
          <w:tcPr>
            <w:tcW w:w="5103" w:type="dxa"/>
          </w:tcPr>
          <w:p w14:paraId="4C9D5EAE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4C460BC8" w14:textId="19A1CBC8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3.3)</w:t>
            </w:r>
          </w:p>
        </w:tc>
        <w:tc>
          <w:tcPr>
            <w:tcW w:w="2835" w:type="dxa"/>
          </w:tcPr>
          <w:p w14:paraId="363ED7F1" w14:textId="4C4EA2D6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3 (5.3)</w:t>
            </w:r>
          </w:p>
        </w:tc>
      </w:tr>
      <w:tr w:rsidR="001B5149" w:rsidRPr="001907F6" w14:paraId="2D09A589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414FCA1E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a poorer balance between work and leisure</w:t>
            </w:r>
          </w:p>
        </w:tc>
      </w:tr>
      <w:tr w:rsidR="001B5149" w:rsidRPr="001B5149" w14:paraId="7809B2C0" w14:textId="77777777" w:rsidTr="008751A2">
        <w:tc>
          <w:tcPr>
            <w:tcW w:w="5103" w:type="dxa"/>
          </w:tcPr>
          <w:p w14:paraId="66203AEE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7D81A535" w14:textId="77D67ED2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78 (58.2)</w:t>
            </w:r>
          </w:p>
        </w:tc>
        <w:tc>
          <w:tcPr>
            <w:tcW w:w="2835" w:type="dxa"/>
          </w:tcPr>
          <w:p w14:paraId="71ABDFE8" w14:textId="09761C9D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1 (65.4)</w:t>
            </w:r>
          </w:p>
        </w:tc>
      </w:tr>
      <w:tr w:rsidR="001B5149" w:rsidRPr="001B5149" w14:paraId="0424A1BC" w14:textId="77777777" w:rsidTr="008751A2">
        <w:tc>
          <w:tcPr>
            <w:tcW w:w="5103" w:type="dxa"/>
          </w:tcPr>
          <w:p w14:paraId="271B62C4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60A8CC26" w14:textId="15007D5D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0 (16.3)</w:t>
            </w:r>
          </w:p>
        </w:tc>
        <w:tc>
          <w:tcPr>
            <w:tcW w:w="2835" w:type="dxa"/>
          </w:tcPr>
          <w:p w14:paraId="46ACAA91" w14:textId="6FA5C576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0 (12.2)</w:t>
            </w:r>
          </w:p>
        </w:tc>
      </w:tr>
      <w:tr w:rsidR="001B5149" w:rsidRPr="001B5149" w14:paraId="57494EC8" w14:textId="77777777" w:rsidTr="008751A2">
        <w:tc>
          <w:tcPr>
            <w:tcW w:w="5103" w:type="dxa"/>
          </w:tcPr>
          <w:p w14:paraId="0C5D5EC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750A861B" w14:textId="448C944E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1 (10.1)</w:t>
            </w:r>
          </w:p>
        </w:tc>
        <w:tc>
          <w:tcPr>
            <w:tcW w:w="2835" w:type="dxa"/>
          </w:tcPr>
          <w:p w14:paraId="2FC7BD62" w14:textId="0580C8EB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6 (10.6)</w:t>
            </w:r>
          </w:p>
        </w:tc>
      </w:tr>
      <w:tr w:rsidR="001B5149" w:rsidRPr="001B5149" w14:paraId="1219E18A" w14:textId="77777777" w:rsidTr="008751A2">
        <w:tc>
          <w:tcPr>
            <w:tcW w:w="5103" w:type="dxa"/>
          </w:tcPr>
          <w:p w14:paraId="32603BC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30E12093" w14:textId="2021E6F6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5 (8.2)</w:t>
            </w:r>
          </w:p>
        </w:tc>
        <w:tc>
          <w:tcPr>
            <w:tcW w:w="2835" w:type="dxa"/>
          </w:tcPr>
          <w:p w14:paraId="47AB697D" w14:textId="4902684E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 (8.1)</w:t>
            </w:r>
          </w:p>
        </w:tc>
      </w:tr>
      <w:tr w:rsidR="001B5149" w:rsidRPr="001B5149" w14:paraId="64970D3E" w14:textId="77777777" w:rsidTr="008751A2">
        <w:tc>
          <w:tcPr>
            <w:tcW w:w="5103" w:type="dxa"/>
          </w:tcPr>
          <w:p w14:paraId="05EE1459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198F4A10" w14:textId="3AD6D794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2 (7.2)</w:t>
            </w:r>
          </w:p>
        </w:tc>
        <w:tc>
          <w:tcPr>
            <w:tcW w:w="2835" w:type="dxa"/>
          </w:tcPr>
          <w:p w14:paraId="29191657" w14:textId="3C6EEC5E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3.7)</w:t>
            </w:r>
          </w:p>
        </w:tc>
      </w:tr>
      <w:tr w:rsidR="001B5149" w:rsidRPr="001907F6" w14:paraId="708A299B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11E3F066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my shift schedule as more unfavorable</w:t>
            </w:r>
          </w:p>
        </w:tc>
      </w:tr>
      <w:tr w:rsidR="001B5149" w:rsidRPr="001B5149" w14:paraId="39EBC313" w14:textId="77777777" w:rsidTr="008751A2">
        <w:tc>
          <w:tcPr>
            <w:tcW w:w="5103" w:type="dxa"/>
          </w:tcPr>
          <w:p w14:paraId="7F6B141E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   Not at all</w:t>
            </w:r>
          </w:p>
        </w:tc>
        <w:tc>
          <w:tcPr>
            <w:tcW w:w="2694" w:type="dxa"/>
          </w:tcPr>
          <w:p w14:paraId="49EFC9FE" w14:textId="74748191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47 (48.0)</w:t>
            </w:r>
          </w:p>
        </w:tc>
        <w:tc>
          <w:tcPr>
            <w:tcW w:w="2835" w:type="dxa"/>
          </w:tcPr>
          <w:p w14:paraId="0F25024C" w14:textId="025E99A3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8 (64.2)</w:t>
            </w:r>
          </w:p>
        </w:tc>
      </w:tr>
      <w:tr w:rsidR="001B5149" w:rsidRPr="001B5149" w14:paraId="6DEBC78A" w14:textId="77777777" w:rsidTr="008751A2">
        <w:tc>
          <w:tcPr>
            <w:tcW w:w="5103" w:type="dxa"/>
          </w:tcPr>
          <w:p w14:paraId="24A78ED7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4B1F86E7" w14:textId="093C1F9A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1 (19.9)</w:t>
            </w:r>
          </w:p>
        </w:tc>
        <w:tc>
          <w:tcPr>
            <w:tcW w:w="2835" w:type="dxa"/>
          </w:tcPr>
          <w:p w14:paraId="1387199F" w14:textId="437502B8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9 (15.9)</w:t>
            </w:r>
          </w:p>
        </w:tc>
      </w:tr>
      <w:tr w:rsidR="001B5149" w:rsidRPr="001B5149" w14:paraId="6DE666C1" w14:textId="77777777" w:rsidTr="008751A2">
        <w:tc>
          <w:tcPr>
            <w:tcW w:w="5103" w:type="dxa"/>
          </w:tcPr>
          <w:p w14:paraId="0952E64F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4C5A0AD6" w14:textId="6182C8AD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3 (10.8)</w:t>
            </w:r>
          </w:p>
        </w:tc>
        <w:tc>
          <w:tcPr>
            <w:tcW w:w="2835" w:type="dxa"/>
          </w:tcPr>
          <w:p w14:paraId="355E9F0A" w14:textId="449F72E8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7 (11.0)</w:t>
            </w:r>
          </w:p>
        </w:tc>
      </w:tr>
      <w:tr w:rsidR="001B5149" w:rsidRPr="001B5149" w14:paraId="45980359" w14:textId="77777777" w:rsidTr="008751A2">
        <w:tc>
          <w:tcPr>
            <w:tcW w:w="5103" w:type="dxa"/>
          </w:tcPr>
          <w:p w14:paraId="3B00DD65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2B3A3918" w14:textId="6E04624C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4 (11.1)</w:t>
            </w:r>
          </w:p>
        </w:tc>
        <w:tc>
          <w:tcPr>
            <w:tcW w:w="2835" w:type="dxa"/>
          </w:tcPr>
          <w:p w14:paraId="73AD198B" w14:textId="03935480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0 (4.1)</w:t>
            </w:r>
          </w:p>
        </w:tc>
      </w:tr>
      <w:tr w:rsidR="001B5149" w:rsidRPr="001B5149" w14:paraId="3654476A" w14:textId="77777777" w:rsidTr="008751A2">
        <w:tc>
          <w:tcPr>
            <w:tcW w:w="5103" w:type="dxa"/>
          </w:tcPr>
          <w:p w14:paraId="73C53B54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70820916" w14:textId="403CFA25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1 (10.1)</w:t>
            </w:r>
          </w:p>
        </w:tc>
        <w:tc>
          <w:tcPr>
            <w:tcW w:w="2835" w:type="dxa"/>
          </w:tcPr>
          <w:p w14:paraId="47A38FB2" w14:textId="3285E052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2 (4.9)</w:t>
            </w:r>
          </w:p>
        </w:tc>
      </w:tr>
      <w:tr w:rsidR="001B5149" w:rsidRPr="001907F6" w14:paraId="0F09B58A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5A447357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less flexibility in terms of being able to swap shifts</w:t>
            </w:r>
          </w:p>
        </w:tc>
      </w:tr>
      <w:tr w:rsidR="001B5149" w:rsidRPr="001B5149" w14:paraId="3831CA90" w14:textId="77777777" w:rsidTr="008751A2">
        <w:tc>
          <w:tcPr>
            <w:tcW w:w="5103" w:type="dxa"/>
          </w:tcPr>
          <w:p w14:paraId="028615F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6D04C233" w14:textId="77E0E7D7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6 (51.0)</w:t>
            </w:r>
          </w:p>
        </w:tc>
        <w:tc>
          <w:tcPr>
            <w:tcW w:w="2835" w:type="dxa"/>
          </w:tcPr>
          <w:p w14:paraId="6A9AFDD6" w14:textId="117E002A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73 (70.3)</w:t>
            </w:r>
          </w:p>
        </w:tc>
      </w:tr>
      <w:tr w:rsidR="001B5149" w:rsidRPr="001B5149" w14:paraId="293D3303" w14:textId="77777777" w:rsidTr="008751A2">
        <w:tc>
          <w:tcPr>
            <w:tcW w:w="5103" w:type="dxa"/>
          </w:tcPr>
          <w:p w14:paraId="6934CDD4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29C91DDA" w14:textId="20C2610F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4 (17.6)</w:t>
            </w:r>
          </w:p>
        </w:tc>
        <w:tc>
          <w:tcPr>
            <w:tcW w:w="2835" w:type="dxa"/>
          </w:tcPr>
          <w:p w14:paraId="238AF3E3" w14:textId="3F0FB479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4 (13.8)</w:t>
            </w:r>
          </w:p>
        </w:tc>
      </w:tr>
      <w:tr w:rsidR="001B5149" w:rsidRPr="001B5149" w14:paraId="5C493D73" w14:textId="77777777" w:rsidTr="008751A2">
        <w:tc>
          <w:tcPr>
            <w:tcW w:w="5103" w:type="dxa"/>
          </w:tcPr>
          <w:p w14:paraId="2BDAC744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031B58FE" w14:textId="12183A44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1 (10.1)</w:t>
            </w:r>
          </w:p>
        </w:tc>
        <w:tc>
          <w:tcPr>
            <w:tcW w:w="2835" w:type="dxa"/>
          </w:tcPr>
          <w:p w14:paraId="4B31C138" w14:textId="042B47D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2 (8.9)</w:t>
            </w:r>
          </w:p>
        </w:tc>
      </w:tr>
      <w:tr w:rsidR="001B5149" w:rsidRPr="001B5149" w14:paraId="103CE395" w14:textId="77777777" w:rsidTr="008751A2">
        <w:tc>
          <w:tcPr>
            <w:tcW w:w="5103" w:type="dxa"/>
          </w:tcPr>
          <w:p w14:paraId="00C73CD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7675082C" w14:textId="238B39E2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4 (7.8)</w:t>
            </w:r>
          </w:p>
        </w:tc>
        <w:tc>
          <w:tcPr>
            <w:tcW w:w="2835" w:type="dxa"/>
          </w:tcPr>
          <w:p w14:paraId="02C76F8F" w14:textId="4876993C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8 (3.3)</w:t>
            </w:r>
          </w:p>
        </w:tc>
      </w:tr>
      <w:tr w:rsidR="001B5149" w:rsidRPr="001B5149" w14:paraId="153AACA8" w14:textId="77777777" w:rsidTr="008751A2">
        <w:tc>
          <w:tcPr>
            <w:tcW w:w="5103" w:type="dxa"/>
          </w:tcPr>
          <w:p w14:paraId="0AF389B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3BF63ED7" w14:textId="3F5E9072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41 (13.4)</w:t>
            </w:r>
          </w:p>
        </w:tc>
        <w:tc>
          <w:tcPr>
            <w:tcW w:w="2835" w:type="dxa"/>
          </w:tcPr>
          <w:p w14:paraId="70D59B63" w14:textId="1286D6D1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3.7)</w:t>
            </w:r>
          </w:p>
        </w:tc>
      </w:tr>
      <w:tr w:rsidR="001B5149" w:rsidRPr="001907F6" w14:paraId="698B5DBD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06FE6C3F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had greater relational difficulties</w:t>
            </w:r>
          </w:p>
        </w:tc>
      </w:tr>
      <w:tr w:rsidR="001B5149" w:rsidRPr="001B5149" w14:paraId="1135BBED" w14:textId="77777777" w:rsidTr="008751A2">
        <w:tc>
          <w:tcPr>
            <w:tcW w:w="5103" w:type="dxa"/>
          </w:tcPr>
          <w:p w14:paraId="229805F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3D2A64B8" w14:textId="40F4ABE2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67 (87.3)</w:t>
            </w:r>
          </w:p>
        </w:tc>
        <w:tc>
          <w:tcPr>
            <w:tcW w:w="2835" w:type="dxa"/>
          </w:tcPr>
          <w:p w14:paraId="1E66CE52" w14:textId="2C87F15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03 (82.5)</w:t>
            </w:r>
          </w:p>
        </w:tc>
      </w:tr>
      <w:tr w:rsidR="001B5149" w:rsidRPr="001B5149" w14:paraId="48BAB0A6" w14:textId="77777777" w:rsidTr="008751A2">
        <w:tc>
          <w:tcPr>
            <w:tcW w:w="5103" w:type="dxa"/>
          </w:tcPr>
          <w:p w14:paraId="557723BA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56A26BFD" w14:textId="6C10F3DF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6 (5.2)</w:t>
            </w:r>
          </w:p>
        </w:tc>
        <w:tc>
          <w:tcPr>
            <w:tcW w:w="2835" w:type="dxa"/>
          </w:tcPr>
          <w:p w14:paraId="3015A573" w14:textId="57CF650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1 (8.5)</w:t>
            </w:r>
          </w:p>
        </w:tc>
      </w:tr>
      <w:tr w:rsidR="001B5149" w:rsidRPr="001B5149" w14:paraId="5A798D8A" w14:textId="77777777" w:rsidTr="008751A2">
        <w:tc>
          <w:tcPr>
            <w:tcW w:w="5103" w:type="dxa"/>
          </w:tcPr>
          <w:p w14:paraId="3D17B6BB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51CA0963" w14:textId="35EC1B54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1 (3.6)</w:t>
            </w:r>
          </w:p>
        </w:tc>
        <w:tc>
          <w:tcPr>
            <w:tcW w:w="2835" w:type="dxa"/>
          </w:tcPr>
          <w:p w14:paraId="4ED6F28E" w14:textId="79CAB6C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 (6.1)</w:t>
            </w:r>
          </w:p>
        </w:tc>
      </w:tr>
      <w:tr w:rsidR="001B5149" w:rsidRPr="001B5149" w14:paraId="064F80C4" w14:textId="77777777" w:rsidTr="008751A2">
        <w:tc>
          <w:tcPr>
            <w:tcW w:w="5103" w:type="dxa"/>
          </w:tcPr>
          <w:p w14:paraId="0437CFD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6C2C0885" w14:textId="6A3FEF5C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9 (2.9)</w:t>
            </w:r>
          </w:p>
        </w:tc>
        <w:tc>
          <w:tcPr>
            <w:tcW w:w="2835" w:type="dxa"/>
          </w:tcPr>
          <w:p w14:paraId="704FCBBA" w14:textId="3F24DCE4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 (2.0)</w:t>
            </w:r>
          </w:p>
        </w:tc>
      </w:tr>
      <w:tr w:rsidR="001B5149" w:rsidRPr="001B5149" w14:paraId="5CB999E1" w14:textId="77777777" w:rsidTr="008751A2">
        <w:tc>
          <w:tcPr>
            <w:tcW w:w="5103" w:type="dxa"/>
          </w:tcPr>
          <w:p w14:paraId="330B893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5C9CBF2D" w14:textId="5264879E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2835" w:type="dxa"/>
          </w:tcPr>
          <w:p w14:paraId="045F0F45" w14:textId="1F66BFA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 (0.8)</w:t>
            </w:r>
          </w:p>
        </w:tc>
      </w:tr>
      <w:tr w:rsidR="001B5149" w:rsidRPr="001907F6" w14:paraId="5F6FCB5E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575127C6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a worse psychosocial climate at work</w:t>
            </w:r>
          </w:p>
        </w:tc>
      </w:tr>
      <w:tr w:rsidR="001B5149" w:rsidRPr="001B5149" w14:paraId="3D80920F" w14:textId="77777777" w:rsidTr="008751A2">
        <w:tc>
          <w:tcPr>
            <w:tcW w:w="5103" w:type="dxa"/>
          </w:tcPr>
          <w:p w14:paraId="5ED9B953" w14:textId="77777777" w:rsidR="008751A2" w:rsidRPr="001B5149" w:rsidRDefault="008751A2" w:rsidP="00E110B7">
            <w:pPr>
              <w:rPr>
                <w:color w:val="000000" w:themeColor="text1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61A79FBC" w14:textId="111AB7B8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237 (77.5)</w:t>
            </w:r>
          </w:p>
        </w:tc>
        <w:tc>
          <w:tcPr>
            <w:tcW w:w="2835" w:type="dxa"/>
          </w:tcPr>
          <w:p w14:paraId="76A7CF6D" w14:textId="78B1426F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194 (78.9)</w:t>
            </w:r>
          </w:p>
        </w:tc>
      </w:tr>
      <w:tr w:rsidR="001B5149" w:rsidRPr="001B5149" w14:paraId="6177C48B" w14:textId="77777777" w:rsidTr="008751A2">
        <w:tc>
          <w:tcPr>
            <w:tcW w:w="5103" w:type="dxa"/>
          </w:tcPr>
          <w:p w14:paraId="0870180D" w14:textId="77777777" w:rsidR="008751A2" w:rsidRPr="001B5149" w:rsidRDefault="008751A2" w:rsidP="00E110B7">
            <w:pPr>
              <w:rPr>
                <w:color w:val="000000" w:themeColor="text1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4F5772F4" w14:textId="00C41AB7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38 (12.4)</w:t>
            </w:r>
          </w:p>
        </w:tc>
        <w:tc>
          <w:tcPr>
            <w:tcW w:w="2835" w:type="dxa"/>
          </w:tcPr>
          <w:p w14:paraId="68E1D860" w14:textId="27550094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24 (9.8)</w:t>
            </w:r>
          </w:p>
        </w:tc>
      </w:tr>
      <w:tr w:rsidR="001B5149" w:rsidRPr="001B5149" w14:paraId="23BAA575" w14:textId="77777777" w:rsidTr="008751A2">
        <w:tc>
          <w:tcPr>
            <w:tcW w:w="5103" w:type="dxa"/>
          </w:tcPr>
          <w:p w14:paraId="4ABC034E" w14:textId="77777777" w:rsidR="008751A2" w:rsidRPr="001B5149" w:rsidRDefault="008751A2" w:rsidP="00E110B7">
            <w:pPr>
              <w:rPr>
                <w:color w:val="000000" w:themeColor="text1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29D79603" w14:textId="340A855F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13 (4.2)</w:t>
            </w:r>
          </w:p>
        </w:tc>
        <w:tc>
          <w:tcPr>
            <w:tcW w:w="2835" w:type="dxa"/>
          </w:tcPr>
          <w:p w14:paraId="4EA2C04A" w14:textId="7343148E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18 (7.3)</w:t>
            </w:r>
          </w:p>
        </w:tc>
      </w:tr>
      <w:tr w:rsidR="001B5149" w:rsidRPr="001B5149" w14:paraId="40ED0F32" w14:textId="77777777" w:rsidTr="008751A2">
        <w:tc>
          <w:tcPr>
            <w:tcW w:w="5103" w:type="dxa"/>
          </w:tcPr>
          <w:p w14:paraId="4A6A469B" w14:textId="77777777" w:rsidR="008751A2" w:rsidRPr="001B5149" w:rsidRDefault="008751A2" w:rsidP="00E110B7">
            <w:pPr>
              <w:rPr>
                <w:color w:val="000000" w:themeColor="text1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6A237EA0" w14:textId="0225428E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11 (3.6)</w:t>
            </w:r>
          </w:p>
        </w:tc>
        <w:tc>
          <w:tcPr>
            <w:tcW w:w="2835" w:type="dxa"/>
          </w:tcPr>
          <w:p w14:paraId="6EBDA38D" w14:textId="00419F41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7 (2.8)</w:t>
            </w:r>
          </w:p>
        </w:tc>
      </w:tr>
      <w:tr w:rsidR="001B5149" w:rsidRPr="001B5149" w14:paraId="69176101" w14:textId="77777777" w:rsidTr="008751A2">
        <w:tc>
          <w:tcPr>
            <w:tcW w:w="5103" w:type="dxa"/>
          </w:tcPr>
          <w:p w14:paraId="616CC53B" w14:textId="77777777" w:rsidR="008751A2" w:rsidRPr="001B5149" w:rsidRDefault="008751A2" w:rsidP="00E110B7">
            <w:pPr>
              <w:rPr>
                <w:color w:val="000000" w:themeColor="text1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24D760FF" w14:textId="78285D6F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7 (2.3)</w:t>
            </w:r>
          </w:p>
        </w:tc>
        <w:tc>
          <w:tcPr>
            <w:tcW w:w="2835" w:type="dxa"/>
          </w:tcPr>
          <w:p w14:paraId="75B0D413" w14:textId="52D4BAF9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</w:rPr>
              <w:t>3 (1.2)</w:t>
            </w:r>
          </w:p>
        </w:tc>
      </w:tr>
      <w:tr w:rsidR="001B5149" w:rsidRPr="001907F6" w14:paraId="0397709E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40F14957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that the quality of care for the patients deteriorated</w:t>
            </w:r>
          </w:p>
        </w:tc>
      </w:tr>
      <w:tr w:rsidR="001B5149" w:rsidRPr="001B5149" w14:paraId="0D88AC38" w14:textId="77777777" w:rsidTr="008751A2">
        <w:tc>
          <w:tcPr>
            <w:tcW w:w="5103" w:type="dxa"/>
          </w:tcPr>
          <w:p w14:paraId="63C800F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0ADACE78" w14:textId="4983099B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25 (73.5)</w:t>
            </w:r>
          </w:p>
        </w:tc>
        <w:tc>
          <w:tcPr>
            <w:tcW w:w="2835" w:type="dxa"/>
          </w:tcPr>
          <w:p w14:paraId="072F7BEF" w14:textId="5243E155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94 (78.9)</w:t>
            </w:r>
          </w:p>
        </w:tc>
      </w:tr>
      <w:tr w:rsidR="001B5149" w:rsidRPr="001B5149" w14:paraId="4621F65B" w14:textId="77777777" w:rsidTr="008751A2">
        <w:trPr>
          <w:trHeight w:val="83"/>
        </w:trPr>
        <w:tc>
          <w:tcPr>
            <w:tcW w:w="5103" w:type="dxa"/>
          </w:tcPr>
          <w:p w14:paraId="4F438D6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6D937C15" w14:textId="31E4CB55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37 (12.1)</w:t>
            </w:r>
          </w:p>
        </w:tc>
        <w:tc>
          <w:tcPr>
            <w:tcW w:w="2835" w:type="dxa"/>
          </w:tcPr>
          <w:p w14:paraId="4E0C1429" w14:textId="1F4F04D9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4 (9.8)</w:t>
            </w:r>
          </w:p>
        </w:tc>
      </w:tr>
      <w:tr w:rsidR="001B5149" w:rsidRPr="001B5149" w14:paraId="18ECBB38" w14:textId="77777777" w:rsidTr="008751A2">
        <w:tc>
          <w:tcPr>
            <w:tcW w:w="5103" w:type="dxa"/>
          </w:tcPr>
          <w:p w14:paraId="1FF4DAA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0F75DB9E" w14:textId="23B2479E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0 (6.5)</w:t>
            </w:r>
          </w:p>
        </w:tc>
        <w:tc>
          <w:tcPr>
            <w:tcW w:w="2835" w:type="dxa"/>
          </w:tcPr>
          <w:p w14:paraId="3776FBCA" w14:textId="725A96F4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7 (6.9)</w:t>
            </w:r>
          </w:p>
        </w:tc>
      </w:tr>
      <w:tr w:rsidR="001B5149" w:rsidRPr="001B5149" w14:paraId="3DC274A4" w14:textId="77777777" w:rsidTr="008751A2">
        <w:tc>
          <w:tcPr>
            <w:tcW w:w="5103" w:type="dxa"/>
          </w:tcPr>
          <w:p w14:paraId="4CD7083E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70641580" w14:textId="240CF2E3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5 (4.9)</w:t>
            </w:r>
          </w:p>
        </w:tc>
        <w:tc>
          <w:tcPr>
            <w:tcW w:w="2835" w:type="dxa"/>
          </w:tcPr>
          <w:p w14:paraId="4A99CDAE" w14:textId="139BD794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9 (3.7)</w:t>
            </w:r>
          </w:p>
        </w:tc>
      </w:tr>
      <w:tr w:rsidR="001B5149" w:rsidRPr="001B5149" w14:paraId="6E190EBA" w14:textId="77777777" w:rsidTr="008751A2">
        <w:tc>
          <w:tcPr>
            <w:tcW w:w="5103" w:type="dxa"/>
          </w:tcPr>
          <w:p w14:paraId="680195B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1FD8602C" w14:textId="13D1D8A1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9 (2.9)</w:t>
            </w:r>
          </w:p>
        </w:tc>
        <w:tc>
          <w:tcPr>
            <w:tcW w:w="2835" w:type="dxa"/>
          </w:tcPr>
          <w:p w14:paraId="4AEE4CA7" w14:textId="57E9E4F3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 (0.8)</w:t>
            </w:r>
          </w:p>
        </w:tc>
      </w:tr>
      <w:tr w:rsidR="001B5149" w:rsidRPr="001907F6" w14:paraId="6CEEA0F3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5256F480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that the continuity of care for the patients became worse</w:t>
            </w:r>
          </w:p>
        </w:tc>
      </w:tr>
      <w:tr w:rsidR="001B5149" w:rsidRPr="001B5149" w14:paraId="114B2401" w14:textId="77777777" w:rsidTr="008751A2">
        <w:tc>
          <w:tcPr>
            <w:tcW w:w="5103" w:type="dxa"/>
          </w:tcPr>
          <w:p w14:paraId="19A16AF0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609038F3" w14:textId="29AA7967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75 (57.2)</w:t>
            </w:r>
          </w:p>
        </w:tc>
        <w:tc>
          <w:tcPr>
            <w:tcW w:w="2835" w:type="dxa"/>
          </w:tcPr>
          <w:p w14:paraId="17E5B239" w14:textId="03DCD48D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88 (76.4)</w:t>
            </w:r>
          </w:p>
        </w:tc>
      </w:tr>
      <w:tr w:rsidR="001B5149" w:rsidRPr="001B5149" w14:paraId="79FFFF91" w14:textId="77777777" w:rsidTr="008751A2">
        <w:tc>
          <w:tcPr>
            <w:tcW w:w="5103" w:type="dxa"/>
          </w:tcPr>
          <w:p w14:paraId="0AB1030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43CE9E2E" w14:textId="6B6E8FBB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58 (19.0)</w:t>
            </w:r>
          </w:p>
        </w:tc>
        <w:tc>
          <w:tcPr>
            <w:tcW w:w="2835" w:type="dxa"/>
          </w:tcPr>
          <w:p w14:paraId="689714BD" w14:textId="43996D36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 (8.5)</w:t>
            </w:r>
          </w:p>
        </w:tc>
      </w:tr>
      <w:tr w:rsidR="001B5149" w:rsidRPr="001B5149" w14:paraId="5390AD6A" w14:textId="77777777" w:rsidTr="008751A2">
        <w:tc>
          <w:tcPr>
            <w:tcW w:w="5103" w:type="dxa"/>
          </w:tcPr>
          <w:p w14:paraId="6CFC5DF3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28AD3248" w14:textId="5F088859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33 (10.8)</w:t>
            </w:r>
          </w:p>
        </w:tc>
        <w:tc>
          <w:tcPr>
            <w:tcW w:w="2835" w:type="dxa"/>
          </w:tcPr>
          <w:p w14:paraId="176EC981" w14:textId="3634FBFA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0 (8.1)</w:t>
            </w:r>
          </w:p>
        </w:tc>
      </w:tr>
      <w:tr w:rsidR="001B5149" w:rsidRPr="001B5149" w14:paraId="28D20612" w14:textId="77777777" w:rsidTr="008751A2">
        <w:tc>
          <w:tcPr>
            <w:tcW w:w="5103" w:type="dxa"/>
          </w:tcPr>
          <w:p w14:paraId="70599ABD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38923FB1" w14:textId="065F4F53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3 (7.5)</w:t>
            </w:r>
          </w:p>
        </w:tc>
        <w:tc>
          <w:tcPr>
            <w:tcW w:w="2835" w:type="dxa"/>
          </w:tcPr>
          <w:p w14:paraId="5DA24D07" w14:textId="19AADD3A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4 (5.7)</w:t>
            </w:r>
          </w:p>
        </w:tc>
      </w:tr>
      <w:tr w:rsidR="001B5149" w:rsidRPr="001B5149" w14:paraId="7D17EC01" w14:textId="77777777" w:rsidTr="008751A2">
        <w:tc>
          <w:tcPr>
            <w:tcW w:w="5103" w:type="dxa"/>
          </w:tcPr>
          <w:p w14:paraId="1C3FA7CC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51150CFB" w14:textId="01DB6A7C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7 (5.6)</w:t>
            </w:r>
          </w:p>
        </w:tc>
        <w:tc>
          <w:tcPr>
            <w:tcW w:w="2835" w:type="dxa"/>
          </w:tcPr>
          <w:p w14:paraId="2F9FEB27" w14:textId="5FB2978D" w:rsidR="008751A2" w:rsidRPr="001B5149" w:rsidRDefault="003F5DB3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3 (1.2)</w:t>
            </w:r>
          </w:p>
        </w:tc>
      </w:tr>
      <w:tr w:rsidR="001B5149" w:rsidRPr="001907F6" w14:paraId="5804A140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19C5E591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found that I made more mistakes at work</w:t>
            </w:r>
          </w:p>
        </w:tc>
      </w:tr>
      <w:tr w:rsidR="001B5149" w:rsidRPr="001B5149" w14:paraId="3F1E4761" w14:textId="77777777" w:rsidTr="008751A2">
        <w:tc>
          <w:tcPr>
            <w:tcW w:w="5103" w:type="dxa"/>
          </w:tcPr>
          <w:p w14:paraId="44AAE938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6BC1E26E" w14:textId="267FA030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79 (91.2)</w:t>
            </w:r>
          </w:p>
        </w:tc>
        <w:tc>
          <w:tcPr>
            <w:tcW w:w="2835" w:type="dxa"/>
          </w:tcPr>
          <w:p w14:paraId="0818950B" w14:textId="71E3008B" w:rsidR="008751A2" w:rsidRPr="001B5149" w:rsidRDefault="003F5DB3" w:rsidP="00D26611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1</w:t>
            </w:r>
            <w:r w:rsidR="00D26611"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(85.8)</w:t>
            </w:r>
          </w:p>
        </w:tc>
      </w:tr>
      <w:tr w:rsidR="001B5149" w:rsidRPr="001B5149" w14:paraId="0EB59C0E" w14:textId="77777777" w:rsidTr="008751A2">
        <w:tc>
          <w:tcPr>
            <w:tcW w:w="5103" w:type="dxa"/>
          </w:tcPr>
          <w:p w14:paraId="07A52E75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66F3E64A" w14:textId="0D9B3ED1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4 (4.6)</w:t>
            </w:r>
          </w:p>
        </w:tc>
        <w:tc>
          <w:tcPr>
            <w:tcW w:w="2835" w:type="dxa"/>
          </w:tcPr>
          <w:p w14:paraId="35D69008" w14:textId="3165890E" w:rsidR="008751A2" w:rsidRPr="001B5149" w:rsidRDefault="003F5DB3" w:rsidP="00D26611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</w:t>
            </w:r>
            <w:r w:rsidR="00D26611"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(8.5)</w:t>
            </w:r>
          </w:p>
        </w:tc>
      </w:tr>
      <w:tr w:rsidR="001B5149" w:rsidRPr="001B5149" w14:paraId="5C208ED4" w14:textId="77777777" w:rsidTr="008751A2">
        <w:tc>
          <w:tcPr>
            <w:tcW w:w="5103" w:type="dxa"/>
          </w:tcPr>
          <w:p w14:paraId="683088F8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290381AA" w14:textId="140E2FCF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9 (2.9)</w:t>
            </w:r>
          </w:p>
        </w:tc>
        <w:tc>
          <w:tcPr>
            <w:tcW w:w="2835" w:type="dxa"/>
          </w:tcPr>
          <w:p w14:paraId="06921BFF" w14:textId="75070023" w:rsidR="008751A2" w:rsidRPr="001B5149" w:rsidRDefault="00D26611" w:rsidP="00D26611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2 (4.9)</w:t>
            </w:r>
          </w:p>
        </w:tc>
      </w:tr>
      <w:tr w:rsidR="001B5149" w:rsidRPr="001B5149" w14:paraId="459140A5" w14:textId="77777777" w:rsidTr="008751A2">
        <w:tc>
          <w:tcPr>
            <w:tcW w:w="5103" w:type="dxa"/>
          </w:tcPr>
          <w:p w14:paraId="6814302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69876F60" w14:textId="73F9ADD7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4 (1.9)</w:t>
            </w:r>
          </w:p>
        </w:tc>
        <w:tc>
          <w:tcPr>
            <w:tcW w:w="2835" w:type="dxa"/>
          </w:tcPr>
          <w:p w14:paraId="0BC8ACB7" w14:textId="54EDBE7D" w:rsidR="008751A2" w:rsidRPr="001B5149" w:rsidRDefault="00D26611" w:rsidP="00D26611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 (0.8)</w:t>
            </w:r>
          </w:p>
        </w:tc>
      </w:tr>
      <w:tr w:rsidR="001B5149" w:rsidRPr="001B5149" w14:paraId="72109537" w14:textId="77777777" w:rsidTr="008751A2">
        <w:tc>
          <w:tcPr>
            <w:tcW w:w="5103" w:type="dxa"/>
          </w:tcPr>
          <w:p w14:paraId="7069D7E6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278C8A38" w14:textId="39A8FCA7" w:rsidR="008751A2" w:rsidRPr="001B5149" w:rsidRDefault="00BB7EAB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2835" w:type="dxa"/>
          </w:tcPr>
          <w:p w14:paraId="559F3CF7" w14:textId="1406B88F" w:rsidR="008751A2" w:rsidRPr="001B5149" w:rsidRDefault="00D26611" w:rsidP="00D26611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</w:tr>
      <w:tr w:rsidR="001B5149" w:rsidRPr="001907F6" w14:paraId="0FC36E4F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013956CC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was less able to rest and recover when I had time off</w:t>
            </w:r>
          </w:p>
        </w:tc>
      </w:tr>
      <w:tr w:rsidR="001B5149" w:rsidRPr="001B5149" w14:paraId="25D4E146" w14:textId="77777777" w:rsidTr="008751A2">
        <w:tc>
          <w:tcPr>
            <w:tcW w:w="5103" w:type="dxa"/>
          </w:tcPr>
          <w:p w14:paraId="576B87E5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53492E33" w14:textId="1FCFC30F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28 (74.5)</w:t>
            </w:r>
          </w:p>
        </w:tc>
        <w:tc>
          <w:tcPr>
            <w:tcW w:w="2835" w:type="dxa"/>
          </w:tcPr>
          <w:p w14:paraId="397E4021" w14:textId="69694C85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76 (71.5)</w:t>
            </w:r>
          </w:p>
        </w:tc>
      </w:tr>
      <w:tr w:rsidR="001B5149" w:rsidRPr="001B5149" w14:paraId="257E2D29" w14:textId="77777777" w:rsidTr="008751A2">
        <w:tc>
          <w:tcPr>
            <w:tcW w:w="5103" w:type="dxa"/>
          </w:tcPr>
          <w:p w14:paraId="72D2F65F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22428057" w14:textId="5696FB53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9 (9.5)</w:t>
            </w:r>
          </w:p>
        </w:tc>
        <w:tc>
          <w:tcPr>
            <w:tcW w:w="2835" w:type="dxa"/>
          </w:tcPr>
          <w:p w14:paraId="6C425DBF" w14:textId="7A351FF0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8 (11.4)</w:t>
            </w:r>
          </w:p>
        </w:tc>
      </w:tr>
      <w:tr w:rsidR="001B5149" w:rsidRPr="001B5149" w14:paraId="23D93922" w14:textId="77777777" w:rsidTr="008751A2">
        <w:tc>
          <w:tcPr>
            <w:tcW w:w="5103" w:type="dxa"/>
          </w:tcPr>
          <w:p w14:paraId="7497408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6992810F" w14:textId="088584DB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2 (7.2)</w:t>
            </w:r>
          </w:p>
        </w:tc>
        <w:tc>
          <w:tcPr>
            <w:tcW w:w="2835" w:type="dxa"/>
          </w:tcPr>
          <w:p w14:paraId="346E0161" w14:textId="4E854DB6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0 (8.1)</w:t>
            </w:r>
          </w:p>
        </w:tc>
      </w:tr>
      <w:tr w:rsidR="001B5149" w:rsidRPr="001B5149" w14:paraId="0EE07D54" w14:textId="77777777" w:rsidTr="008751A2">
        <w:tc>
          <w:tcPr>
            <w:tcW w:w="5103" w:type="dxa"/>
          </w:tcPr>
          <w:p w14:paraId="5F718998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21B8678F" w14:textId="03902A19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6 (5.2)</w:t>
            </w:r>
          </w:p>
        </w:tc>
        <w:tc>
          <w:tcPr>
            <w:tcW w:w="2835" w:type="dxa"/>
          </w:tcPr>
          <w:p w14:paraId="3A699C89" w14:textId="0BE2C233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5 (6.1)</w:t>
            </w:r>
          </w:p>
        </w:tc>
      </w:tr>
      <w:tr w:rsidR="001B5149" w:rsidRPr="001B5149" w14:paraId="470A7E39" w14:textId="77777777" w:rsidTr="008751A2">
        <w:tc>
          <w:tcPr>
            <w:tcW w:w="5103" w:type="dxa"/>
          </w:tcPr>
          <w:p w14:paraId="5534BA85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</w:tcPr>
          <w:p w14:paraId="62E46EF2" w14:textId="0FADEA94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1 (3.6)</w:t>
            </w:r>
          </w:p>
        </w:tc>
        <w:tc>
          <w:tcPr>
            <w:tcW w:w="2835" w:type="dxa"/>
          </w:tcPr>
          <w:p w14:paraId="70812E5A" w14:textId="0F0C944A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7 (2.8)</w:t>
            </w:r>
          </w:p>
        </w:tc>
      </w:tr>
      <w:tr w:rsidR="001B5149" w:rsidRPr="001907F6" w14:paraId="26A612AC" w14:textId="77777777" w:rsidTr="008751A2">
        <w:tc>
          <w:tcPr>
            <w:tcW w:w="10632" w:type="dxa"/>
            <w:gridSpan w:val="3"/>
            <w:shd w:val="clear" w:color="auto" w:fill="E7E6E6" w:themeFill="background2"/>
          </w:tcPr>
          <w:p w14:paraId="78992825" w14:textId="77777777" w:rsidR="00FB13C7" w:rsidRPr="001B5149" w:rsidRDefault="00FB13C7" w:rsidP="00E110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>I experienced greater difficulties in planning my family and leisure activities</w:t>
            </w:r>
          </w:p>
        </w:tc>
      </w:tr>
      <w:tr w:rsidR="001B5149" w:rsidRPr="001B5149" w14:paraId="6378C73D" w14:textId="77777777" w:rsidTr="008751A2">
        <w:tc>
          <w:tcPr>
            <w:tcW w:w="5103" w:type="dxa"/>
          </w:tcPr>
          <w:p w14:paraId="4C27147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Not at all</w:t>
            </w:r>
          </w:p>
        </w:tc>
        <w:tc>
          <w:tcPr>
            <w:tcW w:w="2694" w:type="dxa"/>
          </w:tcPr>
          <w:p w14:paraId="12482997" w14:textId="4A5C9249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92 (62.7)</w:t>
            </w:r>
          </w:p>
        </w:tc>
        <w:tc>
          <w:tcPr>
            <w:tcW w:w="2835" w:type="dxa"/>
          </w:tcPr>
          <w:p w14:paraId="757046F7" w14:textId="13FC6E56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74 (70.7)</w:t>
            </w:r>
          </w:p>
        </w:tc>
      </w:tr>
      <w:tr w:rsidR="001B5149" w:rsidRPr="001B5149" w14:paraId="04B3E9DD" w14:textId="77777777" w:rsidTr="008751A2">
        <w:tc>
          <w:tcPr>
            <w:tcW w:w="5103" w:type="dxa"/>
          </w:tcPr>
          <w:p w14:paraId="2B804D1F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Little</w:t>
            </w:r>
          </w:p>
        </w:tc>
        <w:tc>
          <w:tcPr>
            <w:tcW w:w="2694" w:type="dxa"/>
          </w:tcPr>
          <w:p w14:paraId="741B6F8E" w14:textId="31E1576F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45 (14.7)</w:t>
            </w:r>
          </w:p>
        </w:tc>
        <w:tc>
          <w:tcPr>
            <w:tcW w:w="2835" w:type="dxa"/>
          </w:tcPr>
          <w:p w14:paraId="5B939DDC" w14:textId="294422EA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31 (12.6)</w:t>
            </w:r>
          </w:p>
        </w:tc>
      </w:tr>
      <w:tr w:rsidR="001B5149" w:rsidRPr="001B5149" w14:paraId="7F7A98CC" w14:textId="77777777" w:rsidTr="008751A2">
        <w:trPr>
          <w:trHeight w:val="143"/>
        </w:trPr>
        <w:tc>
          <w:tcPr>
            <w:tcW w:w="5103" w:type="dxa"/>
          </w:tcPr>
          <w:p w14:paraId="051F71BF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Somewhat</w:t>
            </w:r>
          </w:p>
        </w:tc>
        <w:tc>
          <w:tcPr>
            <w:tcW w:w="2694" w:type="dxa"/>
          </w:tcPr>
          <w:p w14:paraId="225B512E" w14:textId="2D7E8D2B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 (6.9)</w:t>
            </w:r>
          </w:p>
        </w:tc>
        <w:tc>
          <w:tcPr>
            <w:tcW w:w="2835" w:type="dxa"/>
          </w:tcPr>
          <w:p w14:paraId="24460C4F" w14:textId="16E34AE5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 (8.5)</w:t>
            </w:r>
          </w:p>
        </w:tc>
      </w:tr>
      <w:tr w:rsidR="001B5149" w:rsidRPr="001B5149" w14:paraId="7CD2C0F1" w14:textId="77777777" w:rsidTr="00F55DC7">
        <w:tc>
          <w:tcPr>
            <w:tcW w:w="5103" w:type="dxa"/>
          </w:tcPr>
          <w:p w14:paraId="1D44C6F1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some extent</w:t>
            </w:r>
          </w:p>
        </w:tc>
        <w:tc>
          <w:tcPr>
            <w:tcW w:w="2694" w:type="dxa"/>
          </w:tcPr>
          <w:p w14:paraId="7290D6B3" w14:textId="5AB0D5EF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7 (8.8)</w:t>
            </w:r>
          </w:p>
        </w:tc>
        <w:tc>
          <w:tcPr>
            <w:tcW w:w="2835" w:type="dxa"/>
          </w:tcPr>
          <w:p w14:paraId="39899859" w14:textId="514034BF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10 (4.1)</w:t>
            </w:r>
          </w:p>
        </w:tc>
      </w:tr>
      <w:tr w:rsidR="001B5149" w:rsidRPr="001B5149" w14:paraId="33840261" w14:textId="77777777" w:rsidTr="00F55DC7">
        <w:tc>
          <w:tcPr>
            <w:tcW w:w="5103" w:type="dxa"/>
            <w:tcBorders>
              <w:bottom w:val="single" w:sz="4" w:space="0" w:color="auto"/>
            </w:tcBorders>
          </w:tcPr>
          <w:p w14:paraId="3C40E912" w14:textId="77777777" w:rsidR="008751A2" w:rsidRPr="001B5149" w:rsidRDefault="008751A2" w:rsidP="00E110B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To a great exten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13A1ECC" w14:textId="60423FCB" w:rsidR="008751A2" w:rsidRPr="001B5149" w:rsidRDefault="00BB7EAB" w:rsidP="00BB7EAB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>21 (6.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BC47FC" w14:textId="77522C64" w:rsidR="008751A2" w:rsidRPr="001B5149" w:rsidRDefault="00D26611" w:rsidP="00E110B7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10 (4.1) </w:t>
            </w:r>
          </w:p>
        </w:tc>
      </w:tr>
      <w:tr w:rsidR="001B5149" w:rsidRPr="001907F6" w14:paraId="798A0E52" w14:textId="77777777" w:rsidTr="00F55DC7">
        <w:trPr>
          <w:trHeight w:val="239"/>
        </w:trPr>
        <w:tc>
          <w:tcPr>
            <w:tcW w:w="10632" w:type="dxa"/>
            <w:gridSpan w:val="3"/>
            <w:tcBorders>
              <w:top w:val="single" w:sz="4" w:space="0" w:color="auto"/>
            </w:tcBorders>
          </w:tcPr>
          <w:p w14:paraId="69EE6448" w14:textId="696EDA2B" w:rsidR="00FB13C7" w:rsidRPr="001B5149" w:rsidRDefault="008751A2" w:rsidP="00E110B7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Data are presented as n (%). </w:t>
            </w:r>
          </w:p>
        </w:tc>
      </w:tr>
    </w:tbl>
    <w:p w14:paraId="6B25DE01" w14:textId="77777777" w:rsidR="001907F6" w:rsidRDefault="001907F6">
      <w:pPr>
        <w:rPr>
          <w:color w:val="000000" w:themeColor="text1"/>
          <w:lang w:val="en-US"/>
        </w:rPr>
      </w:pPr>
    </w:p>
    <w:p w14:paraId="15605FC7" w14:textId="77777777" w:rsidR="001907F6" w:rsidRDefault="001907F6">
      <w:pPr>
        <w:rPr>
          <w:color w:val="000000" w:themeColor="text1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049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709"/>
        <w:gridCol w:w="1259"/>
        <w:gridCol w:w="160"/>
        <w:gridCol w:w="709"/>
        <w:gridCol w:w="1259"/>
        <w:gridCol w:w="160"/>
        <w:gridCol w:w="1560"/>
        <w:gridCol w:w="992"/>
      </w:tblGrid>
      <w:tr w:rsidR="001907F6" w:rsidRPr="001907F6" w14:paraId="236B595E" w14:textId="77777777" w:rsidTr="00921C34">
        <w:trPr>
          <w:trHeight w:val="401"/>
          <w:jc w:val="center"/>
        </w:trPr>
        <w:tc>
          <w:tcPr>
            <w:tcW w:w="10490" w:type="dxa"/>
            <w:gridSpan w:val="9"/>
            <w:tcBorders>
              <w:bottom w:val="single" w:sz="4" w:space="0" w:color="auto"/>
            </w:tcBorders>
          </w:tcPr>
          <w:p w14:paraId="1018D335" w14:textId="57D658A8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5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.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Results from the </w:t>
            </w:r>
            <w:r w:rsidRPr="001B5149">
              <w:rPr>
                <w:color w:val="000000" w:themeColor="text1"/>
                <w:sz w:val="22"/>
                <w:szCs w:val="22"/>
                <w:lang w:val="en-US"/>
              </w:rPr>
              <w:t xml:space="preserve">cluster-adjusted linear regression analyses on primary outcomes at baseline, stratified by response status (completed questionnaire at baseline only vs. completed questionnaires at both baseline and follow-up) (n=1314). </w:t>
            </w:r>
          </w:p>
        </w:tc>
      </w:tr>
      <w:tr w:rsidR="001907F6" w:rsidRPr="001B5149" w14:paraId="0BC108C1" w14:textId="77777777" w:rsidTr="00921C34">
        <w:trPr>
          <w:trHeight w:val="1022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503F11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</w:tcPr>
          <w:p w14:paraId="699059C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ompleted at baseline only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1D1D327" w14:textId="77777777" w:rsidR="001907F6" w:rsidRPr="001B5149" w:rsidRDefault="001907F6" w:rsidP="00921C34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</w:tcPr>
          <w:p w14:paraId="499E7C86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ompleted at both baseline and follow-up </w:t>
            </w:r>
          </w:p>
        </w:tc>
        <w:tc>
          <w:tcPr>
            <w:tcW w:w="160" w:type="dxa"/>
            <w:vAlign w:val="center"/>
          </w:tcPr>
          <w:p w14:paraId="601BF61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BBCF99F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luster-adjusted linear regression</w:t>
            </w:r>
          </w:p>
        </w:tc>
      </w:tr>
      <w:tr w:rsidR="001907F6" w:rsidRPr="001B5149" w14:paraId="3A47CB27" w14:textId="77777777" w:rsidTr="00921C34">
        <w:trPr>
          <w:trHeight w:val="557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98C3D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5B58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1122A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6B462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6DEAD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D7940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 w14:paraId="39557F9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BC70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efficient</w:t>
            </w:r>
          </w:p>
          <w:p w14:paraId="7EDF19D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EFB6E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1907F6" w:rsidRPr="001B5149" w14:paraId="7B8829E0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6F4962D8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Bergen Insomnia Sc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61E3D7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5F6E942F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56 (0.3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3037AA43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8BA85A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22C660A2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54 (0.41)</w:t>
            </w:r>
          </w:p>
        </w:tc>
        <w:tc>
          <w:tcPr>
            <w:tcW w:w="160" w:type="dxa"/>
            <w:vAlign w:val="center"/>
          </w:tcPr>
          <w:p w14:paraId="2F75FBD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C4A806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1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br/>
              <w:t>(-0.92 to 0.89)</w:t>
            </w:r>
          </w:p>
        </w:tc>
        <w:tc>
          <w:tcPr>
            <w:tcW w:w="992" w:type="dxa"/>
            <w:vAlign w:val="center"/>
          </w:tcPr>
          <w:p w14:paraId="312BE1F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980</w:t>
            </w:r>
          </w:p>
        </w:tc>
      </w:tr>
      <w:tr w:rsidR="001907F6" w:rsidRPr="001B5149" w14:paraId="61AE1613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31BB6738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pworth Sleepiness Sc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739818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569EDF3B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8.35 (0.1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7E6C6DB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679307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2F805AB8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8.42 (0.22)</w:t>
            </w:r>
          </w:p>
        </w:tc>
        <w:tc>
          <w:tcPr>
            <w:tcW w:w="160" w:type="dxa"/>
            <w:vAlign w:val="center"/>
          </w:tcPr>
          <w:p w14:paraId="6A25234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DC6495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7</w:t>
            </w:r>
          </w:p>
          <w:p w14:paraId="2AF9129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41 to 0.56)</w:t>
            </w:r>
          </w:p>
        </w:tc>
        <w:tc>
          <w:tcPr>
            <w:tcW w:w="992" w:type="dxa"/>
            <w:vAlign w:val="center"/>
          </w:tcPr>
          <w:p w14:paraId="304BA96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763</w:t>
            </w:r>
          </w:p>
        </w:tc>
      </w:tr>
      <w:tr w:rsidR="001907F6" w:rsidRPr="001907F6" w14:paraId="72B6606E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6E91D24F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vised Swedish Occupational Fatigue Invento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3E00C1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44AFE738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B4639F8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2AA4C7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3F003D49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vAlign w:val="center"/>
          </w:tcPr>
          <w:p w14:paraId="073BEEF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14A49BA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9FB248F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6630B0B7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599E5E09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  Lack of energ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8A65B3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76C431D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18 (0.0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F57AD7E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A77B4A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0131886C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14 (0.06)</w:t>
            </w:r>
          </w:p>
        </w:tc>
        <w:tc>
          <w:tcPr>
            <w:tcW w:w="160" w:type="dxa"/>
            <w:vAlign w:val="center"/>
          </w:tcPr>
          <w:p w14:paraId="644B561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932E62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4</w:t>
            </w:r>
          </w:p>
          <w:p w14:paraId="70B37E9D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8 to 0.09)</w:t>
            </w:r>
          </w:p>
        </w:tc>
        <w:tc>
          <w:tcPr>
            <w:tcW w:w="992" w:type="dxa"/>
            <w:vAlign w:val="center"/>
          </w:tcPr>
          <w:p w14:paraId="310D4C3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515</w:t>
            </w:r>
          </w:p>
        </w:tc>
      </w:tr>
      <w:tr w:rsidR="001907F6" w:rsidRPr="001B5149" w14:paraId="0EF1C5AE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74F8502B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  Physical</w:t>
            </w: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exer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286CD7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2AE4719D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0.82 (0.04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8E7511B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1F2DB4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30295BBC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0.84 (0.05)</w:t>
            </w:r>
          </w:p>
        </w:tc>
        <w:tc>
          <w:tcPr>
            <w:tcW w:w="160" w:type="dxa"/>
            <w:vAlign w:val="center"/>
          </w:tcPr>
          <w:p w14:paraId="3DB1133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D39F4C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2</w:t>
            </w:r>
          </w:p>
          <w:p w14:paraId="436F3B3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9 to 0.13)</w:t>
            </w:r>
          </w:p>
        </w:tc>
        <w:tc>
          <w:tcPr>
            <w:tcW w:w="992" w:type="dxa"/>
            <w:vAlign w:val="center"/>
          </w:tcPr>
          <w:p w14:paraId="1D3ED80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716</w:t>
            </w:r>
          </w:p>
        </w:tc>
      </w:tr>
      <w:tr w:rsidR="001907F6" w:rsidRPr="001B5149" w14:paraId="434B53A5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6C396ED6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  Physical discomfor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5E04A5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1BE5265B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45 (0.0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0FD20A3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D9F42B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4978DF20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47 (0.06)</w:t>
            </w:r>
          </w:p>
        </w:tc>
        <w:tc>
          <w:tcPr>
            <w:tcW w:w="160" w:type="dxa"/>
            <w:vAlign w:val="center"/>
          </w:tcPr>
          <w:p w14:paraId="3D14AFB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DA6825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1</w:t>
            </w:r>
          </w:p>
          <w:p w14:paraId="57E3CCB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1 to 0.13)</w:t>
            </w:r>
          </w:p>
        </w:tc>
        <w:tc>
          <w:tcPr>
            <w:tcW w:w="992" w:type="dxa"/>
            <w:vAlign w:val="center"/>
          </w:tcPr>
          <w:p w14:paraId="5930E19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48</w:t>
            </w:r>
          </w:p>
        </w:tc>
      </w:tr>
      <w:tr w:rsidR="001907F6" w:rsidRPr="001B5149" w14:paraId="61ED1BE5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3BD4A919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  Lack of motiv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67FAD9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80F3DB5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18 (0.0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BBF31A6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E0B8E5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8221250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14 (0.06)</w:t>
            </w:r>
          </w:p>
        </w:tc>
        <w:tc>
          <w:tcPr>
            <w:tcW w:w="160" w:type="dxa"/>
            <w:vAlign w:val="center"/>
          </w:tcPr>
          <w:p w14:paraId="4E25814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FDD17C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4</w:t>
            </w:r>
          </w:p>
          <w:p w14:paraId="2FE6BDE2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8 to 0.09)</w:t>
            </w:r>
          </w:p>
        </w:tc>
        <w:tc>
          <w:tcPr>
            <w:tcW w:w="992" w:type="dxa"/>
            <w:vAlign w:val="center"/>
          </w:tcPr>
          <w:p w14:paraId="420F599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515</w:t>
            </w:r>
          </w:p>
        </w:tc>
      </w:tr>
      <w:tr w:rsidR="001907F6" w:rsidRPr="001B5149" w14:paraId="3290B20A" w14:textId="77777777" w:rsidTr="00921C34">
        <w:trPr>
          <w:trHeight w:val="401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60540DCF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  Sleepines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A2B470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76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63F0F84A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89 (0.0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E72134A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5AC0A4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55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599D4DB6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.86 (0.07)</w:t>
            </w:r>
          </w:p>
        </w:tc>
        <w:tc>
          <w:tcPr>
            <w:tcW w:w="160" w:type="dxa"/>
            <w:vAlign w:val="center"/>
          </w:tcPr>
          <w:p w14:paraId="02BB1BC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F267BC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3</w:t>
            </w:r>
          </w:p>
          <w:p w14:paraId="6266BE15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7 to 0.11)</w:t>
            </w:r>
          </w:p>
        </w:tc>
        <w:tc>
          <w:tcPr>
            <w:tcW w:w="992" w:type="dxa"/>
            <w:vAlign w:val="center"/>
          </w:tcPr>
          <w:p w14:paraId="1A971F1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644</w:t>
            </w:r>
          </w:p>
        </w:tc>
      </w:tr>
      <w:tr w:rsidR="001907F6" w:rsidRPr="001907F6" w14:paraId="61413C4A" w14:textId="77777777" w:rsidTr="00921C34">
        <w:trPr>
          <w:trHeight w:val="394"/>
          <w:jc w:val="center"/>
        </w:trPr>
        <w:tc>
          <w:tcPr>
            <w:tcW w:w="10490" w:type="dxa"/>
            <w:gridSpan w:val="9"/>
            <w:tcBorders>
              <w:top w:val="single" w:sz="4" w:space="0" w:color="auto"/>
            </w:tcBorders>
            <w:vAlign w:val="center"/>
          </w:tcPr>
          <w:p w14:paraId="54E45FD3" w14:textId="77777777" w:rsidR="001907F6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* Mean: Estimated margin mean, SE: Standard error, CI: confidence interval</w:t>
            </w:r>
          </w:p>
          <w:p w14:paraId="740AE6B2" w14:textId="583CF725" w:rsidR="001E51C8" w:rsidRPr="001B5149" w:rsidRDefault="001E51C8" w:rsidP="00921C34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907F6">
              <w:rPr>
                <w:sz w:val="22"/>
                <w:szCs w:val="22"/>
                <w:lang w:val="en-US"/>
              </w:rPr>
              <w:t>Values in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rStyle w:val="Sterk"/>
                <w:b w:val="0"/>
                <w:bCs w:val="0"/>
                <w:sz w:val="22"/>
                <w:szCs w:val="22"/>
                <w:lang w:val="en-US"/>
              </w:rPr>
              <w:t>bold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sz w:val="22"/>
                <w:szCs w:val="22"/>
                <w:lang w:val="en-US"/>
              </w:rPr>
              <w:t>indicate statistically significant results, with p &lt; .005.</w:t>
            </w:r>
          </w:p>
        </w:tc>
      </w:tr>
    </w:tbl>
    <w:p w14:paraId="19FFD58B" w14:textId="77777777" w:rsidR="001907F6" w:rsidRDefault="001907F6">
      <w:pPr>
        <w:rPr>
          <w:color w:val="000000" w:themeColor="text1"/>
          <w:lang w:val="en-US"/>
        </w:rPr>
      </w:pPr>
    </w:p>
    <w:p w14:paraId="2524CEA8" w14:textId="77777777" w:rsidR="001907F6" w:rsidRDefault="001907F6">
      <w:pPr>
        <w:rPr>
          <w:color w:val="000000" w:themeColor="text1"/>
          <w:lang w:val="en-US"/>
        </w:rPr>
      </w:pPr>
    </w:p>
    <w:p w14:paraId="0361F986" w14:textId="77777777" w:rsidR="001907F6" w:rsidRDefault="001907F6">
      <w:pPr>
        <w:rPr>
          <w:color w:val="000000" w:themeColor="text1"/>
          <w:lang w:val="en-US"/>
        </w:rPr>
      </w:pPr>
    </w:p>
    <w:p w14:paraId="19F97BD9" w14:textId="77777777" w:rsidR="001907F6" w:rsidRDefault="001907F6">
      <w:pPr>
        <w:rPr>
          <w:color w:val="000000" w:themeColor="text1"/>
          <w:lang w:val="en-US"/>
        </w:rPr>
      </w:pPr>
    </w:p>
    <w:p w14:paraId="0DFECB6A" w14:textId="77777777" w:rsidR="001907F6" w:rsidRDefault="001907F6">
      <w:pPr>
        <w:rPr>
          <w:color w:val="000000" w:themeColor="text1"/>
          <w:lang w:val="en-US"/>
        </w:rPr>
      </w:pPr>
    </w:p>
    <w:p w14:paraId="3F7146CC" w14:textId="77777777" w:rsidR="001907F6" w:rsidRDefault="001907F6">
      <w:pPr>
        <w:rPr>
          <w:color w:val="000000" w:themeColor="text1"/>
          <w:lang w:val="en-US"/>
        </w:rPr>
      </w:pPr>
    </w:p>
    <w:p w14:paraId="1800F63D" w14:textId="77777777" w:rsidR="001907F6" w:rsidRDefault="001907F6">
      <w:pPr>
        <w:rPr>
          <w:color w:val="000000" w:themeColor="text1"/>
          <w:lang w:val="en-US"/>
        </w:rPr>
      </w:pPr>
    </w:p>
    <w:p w14:paraId="4896FD4D" w14:textId="77777777" w:rsidR="001907F6" w:rsidRDefault="001907F6">
      <w:pPr>
        <w:rPr>
          <w:color w:val="000000" w:themeColor="text1"/>
          <w:lang w:val="en-US"/>
        </w:rPr>
      </w:pPr>
    </w:p>
    <w:p w14:paraId="4B29A394" w14:textId="77777777" w:rsidR="001907F6" w:rsidRDefault="001907F6">
      <w:pPr>
        <w:rPr>
          <w:color w:val="000000" w:themeColor="text1"/>
          <w:lang w:val="en-US"/>
        </w:rPr>
      </w:pPr>
    </w:p>
    <w:p w14:paraId="0B482B72" w14:textId="77777777" w:rsidR="001907F6" w:rsidRDefault="001907F6">
      <w:pPr>
        <w:rPr>
          <w:color w:val="000000" w:themeColor="text1"/>
          <w:lang w:val="en-US"/>
        </w:rPr>
      </w:pPr>
    </w:p>
    <w:p w14:paraId="18F6E90E" w14:textId="77777777" w:rsidR="001907F6" w:rsidRDefault="001907F6">
      <w:pPr>
        <w:rPr>
          <w:color w:val="000000" w:themeColor="text1"/>
          <w:lang w:val="en-US"/>
        </w:rPr>
      </w:pPr>
    </w:p>
    <w:p w14:paraId="5E44A09E" w14:textId="77777777" w:rsidR="001907F6" w:rsidRDefault="001907F6">
      <w:pPr>
        <w:rPr>
          <w:color w:val="000000" w:themeColor="text1"/>
          <w:lang w:val="en-US"/>
        </w:rPr>
      </w:pPr>
    </w:p>
    <w:p w14:paraId="759F7034" w14:textId="77777777" w:rsidR="001907F6" w:rsidRDefault="001907F6">
      <w:pPr>
        <w:rPr>
          <w:color w:val="000000" w:themeColor="text1"/>
          <w:lang w:val="en-US"/>
        </w:rPr>
      </w:pPr>
    </w:p>
    <w:p w14:paraId="254EF41C" w14:textId="77777777" w:rsidR="001907F6" w:rsidRDefault="001907F6">
      <w:pPr>
        <w:rPr>
          <w:color w:val="000000" w:themeColor="text1"/>
          <w:lang w:val="en-US"/>
        </w:rPr>
      </w:pPr>
    </w:p>
    <w:p w14:paraId="15204EB2" w14:textId="1377B3AC" w:rsidR="001907F6" w:rsidRDefault="001907F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2347904" w14:textId="77777777" w:rsidR="001907F6" w:rsidRDefault="001907F6">
      <w:pPr>
        <w:rPr>
          <w:color w:val="000000" w:themeColor="text1"/>
          <w:lang w:val="en-US"/>
        </w:rPr>
      </w:pPr>
    </w:p>
    <w:p w14:paraId="7A482CA3" w14:textId="77777777" w:rsidR="001907F6" w:rsidRDefault="001907F6">
      <w:pPr>
        <w:rPr>
          <w:color w:val="000000" w:themeColor="text1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04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849"/>
        <w:gridCol w:w="1276"/>
        <w:gridCol w:w="160"/>
        <w:gridCol w:w="832"/>
        <w:gridCol w:w="1276"/>
        <w:gridCol w:w="163"/>
        <w:gridCol w:w="163"/>
        <w:gridCol w:w="1520"/>
        <w:gridCol w:w="1134"/>
        <w:gridCol w:w="992"/>
      </w:tblGrid>
      <w:tr w:rsidR="001907F6" w:rsidRPr="001907F6" w14:paraId="63DA8DA8" w14:textId="77777777" w:rsidTr="00921C34">
        <w:trPr>
          <w:trHeight w:val="401"/>
          <w:jc w:val="center"/>
        </w:trPr>
        <w:tc>
          <w:tcPr>
            <w:tcW w:w="10490" w:type="dxa"/>
            <w:gridSpan w:val="11"/>
            <w:tcBorders>
              <w:bottom w:val="single" w:sz="4" w:space="0" w:color="auto"/>
            </w:tcBorders>
          </w:tcPr>
          <w:p w14:paraId="56325458" w14:textId="17BEB626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6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.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Results from intention-to-treat analysis (adjusted model) on primary outcomes.</w:t>
            </w:r>
          </w:p>
        </w:tc>
      </w:tr>
      <w:tr w:rsidR="001907F6" w:rsidRPr="001B5149" w14:paraId="23671F99" w14:textId="77777777" w:rsidTr="00921C34">
        <w:trPr>
          <w:trHeight w:val="1022"/>
          <w:jc w:val="center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795021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center"/>
          </w:tcPr>
          <w:p w14:paraId="1303E39F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abated quick returns </w:t>
            </w: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intervention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740183E" w14:textId="77777777" w:rsidR="001907F6" w:rsidRPr="001B5149" w:rsidRDefault="001907F6" w:rsidP="00921C34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10EEAEF6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hift schedule with quick </w:t>
            </w:r>
            <w:proofErr w:type="gramStart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turns</w:t>
            </w:r>
            <w:proofErr w:type="gramEnd"/>
          </w:p>
          <w:p w14:paraId="2FBABBD4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control)</w:t>
            </w:r>
          </w:p>
        </w:tc>
        <w:tc>
          <w:tcPr>
            <w:tcW w:w="163" w:type="dxa"/>
            <w:vAlign w:val="center"/>
          </w:tcPr>
          <w:p w14:paraId="29C4912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7501568A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646" w:type="dxa"/>
            <w:gridSpan w:val="3"/>
            <w:vAlign w:val="center"/>
          </w:tcPr>
          <w:p w14:paraId="4F61D003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ntervention effect</w:t>
            </w:r>
          </w:p>
          <w:p w14:paraId="7675E1DF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Adjusted </w:t>
            </w:r>
            <w:proofErr w:type="spellStart"/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model</w:t>
            </w:r>
            <w:r w:rsidRPr="001B5149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1907F6" w:rsidRPr="001B5149" w14:paraId="5808285F" w14:textId="77777777" w:rsidTr="00921C34">
        <w:trPr>
          <w:trHeight w:val="557"/>
          <w:jc w:val="center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40686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EB29A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8F55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D9852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D685A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D353D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Mean* (SE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 w14:paraId="4944C4C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 w14:paraId="6E3D3C4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3DC4D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efficient</w:t>
            </w:r>
          </w:p>
          <w:p w14:paraId="62B602C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94E0A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Cohen’s 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97C7E5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1907F6" w:rsidRPr="001B5149" w14:paraId="77F07429" w14:textId="77777777" w:rsidTr="00921C34">
        <w:trPr>
          <w:trHeight w:val="401"/>
          <w:jc w:val="center"/>
        </w:trPr>
        <w:tc>
          <w:tcPr>
            <w:tcW w:w="10490" w:type="dxa"/>
            <w:gridSpan w:val="11"/>
            <w:shd w:val="clear" w:color="auto" w:fill="auto"/>
            <w:noWrap/>
            <w:vAlign w:val="center"/>
          </w:tcPr>
          <w:p w14:paraId="4C01B102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Bergen Insomnia Scale</w:t>
            </w:r>
          </w:p>
        </w:tc>
      </w:tr>
      <w:tr w:rsidR="001907F6" w:rsidRPr="001B5149" w14:paraId="1EF22321" w14:textId="77777777" w:rsidTr="00921C34">
        <w:trPr>
          <w:trHeight w:val="448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5EA55250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753A600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406CC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46 (0.0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E558DD0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32E25E7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0D161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60 (0.06)</w:t>
            </w:r>
          </w:p>
        </w:tc>
        <w:tc>
          <w:tcPr>
            <w:tcW w:w="163" w:type="dxa"/>
            <w:vAlign w:val="center"/>
          </w:tcPr>
          <w:p w14:paraId="4F1D547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333F794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251D9821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.53</w:t>
            </w:r>
          </w:p>
          <w:p w14:paraId="7B61E7F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24 to 2.81)</w:t>
            </w:r>
          </w:p>
        </w:tc>
        <w:tc>
          <w:tcPr>
            <w:tcW w:w="1134" w:type="dxa"/>
            <w:vMerge w:val="restart"/>
            <w:vAlign w:val="center"/>
          </w:tcPr>
          <w:p w14:paraId="760C5DC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13</w:t>
            </w:r>
          </w:p>
        </w:tc>
        <w:tc>
          <w:tcPr>
            <w:tcW w:w="992" w:type="dxa"/>
            <w:vMerge w:val="restart"/>
            <w:vAlign w:val="center"/>
          </w:tcPr>
          <w:p w14:paraId="5377332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</w:tr>
      <w:tr w:rsidR="001907F6" w:rsidRPr="001B5149" w14:paraId="5849AAFC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4A3A7929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047015F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0C6D6E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3.66 (0.4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ACEFF96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22FE341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DEC36" w14:textId="77777777" w:rsidR="001907F6" w:rsidRPr="001B5149" w:rsidRDefault="001907F6" w:rsidP="00921C34">
            <w:pPr>
              <w:jc w:val="center"/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15.32 (0.47)</w:t>
            </w:r>
          </w:p>
        </w:tc>
        <w:tc>
          <w:tcPr>
            <w:tcW w:w="163" w:type="dxa"/>
            <w:vAlign w:val="center"/>
          </w:tcPr>
          <w:p w14:paraId="46CBA4E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0D8281E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62BEF733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31E4FC5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CE71627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0DB181C6" w14:textId="77777777" w:rsidTr="00921C34">
        <w:trPr>
          <w:trHeight w:val="401"/>
          <w:jc w:val="center"/>
        </w:trPr>
        <w:tc>
          <w:tcPr>
            <w:tcW w:w="10490" w:type="dxa"/>
            <w:gridSpan w:val="11"/>
            <w:shd w:val="clear" w:color="auto" w:fill="auto"/>
            <w:noWrap/>
            <w:vAlign w:val="center"/>
          </w:tcPr>
          <w:p w14:paraId="1D317711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pworth Sleepiness Scale</w:t>
            </w:r>
          </w:p>
        </w:tc>
      </w:tr>
      <w:tr w:rsidR="001907F6" w:rsidRPr="001B5149" w14:paraId="384CDB76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6DCC3E0D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F75709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DDC1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33 (0.03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CA28E1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331F9B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46014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41 (0.04)</w:t>
            </w:r>
          </w:p>
        </w:tc>
        <w:tc>
          <w:tcPr>
            <w:tcW w:w="163" w:type="dxa"/>
            <w:vAlign w:val="center"/>
          </w:tcPr>
          <w:p w14:paraId="2BACD1A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FF4972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55709E3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78</w:t>
            </w:r>
          </w:p>
          <w:p w14:paraId="7722F9B7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0.18 to 1.37)</w:t>
            </w:r>
          </w:p>
        </w:tc>
        <w:tc>
          <w:tcPr>
            <w:tcW w:w="1134" w:type="dxa"/>
            <w:vMerge w:val="restart"/>
            <w:vAlign w:val="center"/>
          </w:tcPr>
          <w:p w14:paraId="13D2E0C9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-0.14</w:t>
            </w:r>
          </w:p>
        </w:tc>
        <w:tc>
          <w:tcPr>
            <w:tcW w:w="992" w:type="dxa"/>
            <w:vMerge w:val="restart"/>
            <w:vAlign w:val="center"/>
          </w:tcPr>
          <w:p w14:paraId="1C0649E0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0.011</w:t>
            </w:r>
          </w:p>
        </w:tc>
      </w:tr>
      <w:tr w:rsidR="001907F6" w:rsidRPr="001B5149" w14:paraId="132C1BDB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778C0379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16E2F5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1B1C8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7.43 (0.2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A21836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2BA56D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A242D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8.28 (0.21)</w:t>
            </w:r>
          </w:p>
        </w:tc>
        <w:tc>
          <w:tcPr>
            <w:tcW w:w="163" w:type="dxa"/>
            <w:vAlign w:val="center"/>
          </w:tcPr>
          <w:p w14:paraId="68EABF3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0B6990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481907D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34EB7B3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7DE9F36A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907F6" w14:paraId="6A33ACF7" w14:textId="77777777" w:rsidTr="00921C34">
        <w:trPr>
          <w:trHeight w:val="401"/>
          <w:jc w:val="center"/>
        </w:trPr>
        <w:tc>
          <w:tcPr>
            <w:tcW w:w="8364" w:type="dxa"/>
            <w:gridSpan w:val="9"/>
            <w:shd w:val="clear" w:color="auto" w:fill="auto"/>
            <w:noWrap/>
            <w:vAlign w:val="center"/>
          </w:tcPr>
          <w:p w14:paraId="1E354BCB" w14:textId="77777777" w:rsidR="001907F6" w:rsidRPr="001B5149" w:rsidRDefault="001907F6" w:rsidP="00921C34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Revised Swedish Occupational Fatigue Inventory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7DA97D2A" w14:textId="77777777" w:rsidR="001907F6" w:rsidRPr="001B5149" w:rsidRDefault="001907F6" w:rsidP="00921C34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907F6" w:rsidRPr="001B5149" w14:paraId="3F6920FA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5B7F718C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energy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333DE5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5078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85E4C5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4A362F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18BB3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4ED398E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69EBBC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3296888D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4015918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2C3DFAF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48B9D8F1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3F22FFF2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CC1BAA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23A84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6 (0.0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5FAE04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47A66F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CC2E6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9 (0.02)</w:t>
            </w:r>
          </w:p>
        </w:tc>
        <w:tc>
          <w:tcPr>
            <w:tcW w:w="163" w:type="dxa"/>
            <w:vAlign w:val="center"/>
          </w:tcPr>
          <w:p w14:paraId="021BF84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060FDE9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29DAD57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3</w:t>
            </w:r>
          </w:p>
          <w:p w14:paraId="4B3C372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23 to 0.29)</w:t>
            </w:r>
          </w:p>
        </w:tc>
        <w:tc>
          <w:tcPr>
            <w:tcW w:w="1134" w:type="dxa"/>
            <w:vMerge w:val="restart"/>
            <w:vAlign w:val="center"/>
          </w:tcPr>
          <w:p w14:paraId="601D74BA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992" w:type="dxa"/>
            <w:vMerge w:val="restart"/>
            <w:vAlign w:val="center"/>
          </w:tcPr>
          <w:p w14:paraId="6513EEB7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12</w:t>
            </w:r>
          </w:p>
        </w:tc>
      </w:tr>
      <w:tr w:rsidR="001907F6" w:rsidRPr="001B5149" w14:paraId="5C5EDA51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1CC47610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7F1F57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63A6A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99 (0.1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1FD6A9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1EF5B2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9C74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.06 (0.09)</w:t>
            </w:r>
          </w:p>
        </w:tc>
        <w:tc>
          <w:tcPr>
            <w:tcW w:w="163" w:type="dxa"/>
            <w:vAlign w:val="center"/>
          </w:tcPr>
          <w:p w14:paraId="6EAE0DC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652C31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501212C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0665D1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520D1EA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1A3545EA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3DEA3EDA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hysical</w:t>
            </w: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exertion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E79FA7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8AE68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53BA721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2B83DF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E037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3D49060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357889F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6C529423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709EBC4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2A68B28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467583C0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08C7E752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801E8F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52293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1 (0.0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703D75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96996B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C7266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83 (0.01)</w:t>
            </w:r>
          </w:p>
        </w:tc>
        <w:tc>
          <w:tcPr>
            <w:tcW w:w="163" w:type="dxa"/>
            <w:vAlign w:val="center"/>
          </w:tcPr>
          <w:p w14:paraId="7D17E01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7FC49B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44A5B5D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3</w:t>
            </w:r>
          </w:p>
          <w:p w14:paraId="243E05A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5 to 0.31)</w:t>
            </w:r>
          </w:p>
        </w:tc>
        <w:tc>
          <w:tcPr>
            <w:tcW w:w="1134" w:type="dxa"/>
            <w:vMerge w:val="restart"/>
            <w:vAlign w:val="center"/>
          </w:tcPr>
          <w:p w14:paraId="7A6C6807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992" w:type="dxa"/>
            <w:vMerge w:val="restart"/>
            <w:vAlign w:val="center"/>
          </w:tcPr>
          <w:p w14:paraId="2BDFDEDD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51</w:t>
            </w:r>
          </w:p>
        </w:tc>
      </w:tr>
      <w:tr w:rsidR="001907F6" w:rsidRPr="001B5149" w14:paraId="787BC6BE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254C30D2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6F9BA7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740AD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91 (0.0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FD124F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582D99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E1430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05 (0.08)</w:t>
            </w:r>
          </w:p>
        </w:tc>
        <w:tc>
          <w:tcPr>
            <w:tcW w:w="163" w:type="dxa"/>
            <w:vAlign w:val="center"/>
          </w:tcPr>
          <w:p w14:paraId="67D4411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54D23DB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209662F5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45F23C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0ED3E4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3F694739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3F845EC2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hysical discomfort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4341C8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366D8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3913FC9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ECE7AD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4B23E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77AC5B2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A32075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5C51621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92DB885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0C92D2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06AA3E8A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44DE33BE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B73D84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3D67A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3 (0.0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3CBF14B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98990A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7F6C5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7 (0.02)</w:t>
            </w:r>
          </w:p>
        </w:tc>
        <w:tc>
          <w:tcPr>
            <w:tcW w:w="163" w:type="dxa"/>
            <w:vAlign w:val="center"/>
          </w:tcPr>
          <w:p w14:paraId="1C6D759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E441BA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5E5F00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4</w:t>
            </w:r>
          </w:p>
          <w:p w14:paraId="6135D08C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6 to 0.34)</w:t>
            </w:r>
          </w:p>
        </w:tc>
        <w:tc>
          <w:tcPr>
            <w:tcW w:w="1134" w:type="dxa"/>
            <w:vMerge w:val="restart"/>
            <w:vAlign w:val="center"/>
          </w:tcPr>
          <w:p w14:paraId="688E77CE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992" w:type="dxa"/>
            <w:vMerge w:val="restart"/>
            <w:vAlign w:val="center"/>
          </w:tcPr>
          <w:p w14:paraId="3C96F7B9" w14:textId="77777777" w:rsidR="001907F6" w:rsidRPr="001B5149" w:rsidRDefault="001907F6" w:rsidP="00921C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63</w:t>
            </w:r>
          </w:p>
        </w:tc>
      </w:tr>
      <w:tr w:rsidR="001907F6" w:rsidRPr="001B5149" w14:paraId="11629F6F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4C2DEECD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92F10E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A947D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40 (0.08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236B51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7CEEC7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53077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59 (0.06)</w:t>
            </w:r>
          </w:p>
        </w:tc>
        <w:tc>
          <w:tcPr>
            <w:tcW w:w="163" w:type="dxa"/>
            <w:vAlign w:val="center"/>
          </w:tcPr>
          <w:p w14:paraId="3451754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340E29D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1E673A2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2DB97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6A31BE6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54DCCEBF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0F8B1E46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Lack of motivation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71518B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190D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CFEBE6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3DB72F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D78AF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0BFACF8B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FF8C8C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763A9C5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8C4B43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E300FD9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2EDD6F49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35F46A33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C9B072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6F7C0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3 (0.02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9F6E0C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F1B0FC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3865E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7 (0.02)</w:t>
            </w:r>
          </w:p>
        </w:tc>
        <w:tc>
          <w:tcPr>
            <w:tcW w:w="163" w:type="dxa"/>
            <w:vAlign w:val="center"/>
          </w:tcPr>
          <w:p w14:paraId="6AAA6CB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271996D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1BBCF20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04</w:t>
            </w:r>
          </w:p>
          <w:p w14:paraId="3A9DBF4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18 to 0.26)</w:t>
            </w:r>
          </w:p>
        </w:tc>
        <w:tc>
          <w:tcPr>
            <w:tcW w:w="1134" w:type="dxa"/>
            <w:vMerge w:val="restart"/>
            <w:vAlign w:val="center"/>
          </w:tcPr>
          <w:p w14:paraId="50C0AEC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992" w:type="dxa"/>
            <w:vMerge w:val="restart"/>
            <w:vAlign w:val="center"/>
          </w:tcPr>
          <w:p w14:paraId="0AFD34C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730</w:t>
            </w:r>
          </w:p>
        </w:tc>
      </w:tr>
      <w:tr w:rsidR="001907F6" w:rsidRPr="001B5149" w14:paraId="4DDA72BD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00030C94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006411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FADE9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15 (0.08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53A8EC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285305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9BE8E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27 (0.06)</w:t>
            </w:r>
          </w:p>
        </w:tc>
        <w:tc>
          <w:tcPr>
            <w:tcW w:w="163" w:type="dxa"/>
            <w:vAlign w:val="center"/>
          </w:tcPr>
          <w:p w14:paraId="6A4285F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151B0AD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497C6C7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55AFE0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ED1489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4EB0AE68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5070AB1B" w14:textId="77777777" w:rsidR="001907F6" w:rsidRPr="001B5149" w:rsidRDefault="001907F6" w:rsidP="00921C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leepines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D60FA9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7AF74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46E53D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79407A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F728E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68E9E4F6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70019B8A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8B8E5B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85226A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A1A7D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B5149" w14:paraId="72881A06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6B1FBAAC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Baselin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B49521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bCs/>
                <w:color w:val="000000" w:themeColor="text1"/>
                <w:sz w:val="22"/>
                <w:szCs w:val="22"/>
                <w:lang w:val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DF351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6 (0.0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3C03988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1004F1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E6CE1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8 (0.01)</w:t>
            </w:r>
          </w:p>
        </w:tc>
        <w:tc>
          <w:tcPr>
            <w:tcW w:w="163" w:type="dxa"/>
            <w:vAlign w:val="center"/>
          </w:tcPr>
          <w:p w14:paraId="387E278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5ABFE6B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F0412C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12</w:t>
            </w:r>
          </w:p>
          <w:p w14:paraId="2A50B9D4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(-0.09 to 0.33)</w:t>
            </w:r>
          </w:p>
        </w:tc>
        <w:tc>
          <w:tcPr>
            <w:tcW w:w="1134" w:type="dxa"/>
            <w:vMerge w:val="restart"/>
            <w:vAlign w:val="center"/>
          </w:tcPr>
          <w:p w14:paraId="75F5BE92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992" w:type="dxa"/>
            <w:vMerge w:val="restart"/>
            <w:vAlign w:val="center"/>
          </w:tcPr>
          <w:p w14:paraId="6F9CEEF5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0.257</w:t>
            </w:r>
          </w:p>
        </w:tc>
      </w:tr>
      <w:tr w:rsidR="001907F6" w:rsidRPr="001B5149" w14:paraId="1A4627C7" w14:textId="77777777" w:rsidTr="00921C34">
        <w:trPr>
          <w:trHeight w:val="401"/>
          <w:jc w:val="center"/>
        </w:trPr>
        <w:tc>
          <w:tcPr>
            <w:tcW w:w="2125" w:type="dxa"/>
            <w:shd w:val="clear" w:color="auto" w:fill="auto"/>
            <w:noWrap/>
            <w:vAlign w:val="center"/>
          </w:tcPr>
          <w:p w14:paraId="6A5B3D1B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 xml:space="preserve">  Follow-up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944286C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CF9B7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70 (0.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58CE59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950FA98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AA7527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color w:val="000000" w:themeColor="text1"/>
                <w:sz w:val="22"/>
                <w:szCs w:val="22"/>
                <w:lang w:val="en-GB"/>
              </w:rPr>
              <w:t>1.84 (0.07)</w:t>
            </w:r>
          </w:p>
        </w:tc>
        <w:tc>
          <w:tcPr>
            <w:tcW w:w="163" w:type="dxa"/>
            <w:vAlign w:val="center"/>
          </w:tcPr>
          <w:p w14:paraId="105D5481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" w:type="dxa"/>
            <w:vAlign w:val="center"/>
          </w:tcPr>
          <w:p w14:paraId="677F8BBD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0" w:type="dxa"/>
            <w:vMerge/>
            <w:vAlign w:val="center"/>
          </w:tcPr>
          <w:p w14:paraId="2320B850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94BA90F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6A16FAE" w14:textId="77777777" w:rsidR="001907F6" w:rsidRPr="001B5149" w:rsidRDefault="001907F6" w:rsidP="00921C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907F6" w:rsidRPr="001907F6" w14:paraId="75B82228" w14:textId="77777777" w:rsidTr="00921C34">
        <w:trPr>
          <w:trHeight w:val="705"/>
          <w:jc w:val="center"/>
        </w:trPr>
        <w:tc>
          <w:tcPr>
            <w:tcW w:w="10490" w:type="dxa"/>
            <w:gridSpan w:val="11"/>
            <w:tcBorders>
              <w:top w:val="single" w:sz="4" w:space="0" w:color="auto"/>
            </w:tcBorders>
          </w:tcPr>
          <w:p w14:paraId="1070AE4D" w14:textId="77777777" w:rsidR="001907F6" w:rsidRPr="001B5149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* Mean: Estimated margin mean, SE: Standard error, CI: confidence interval</w:t>
            </w:r>
          </w:p>
          <w:p w14:paraId="40700B25" w14:textId="77777777" w:rsidR="001E51C8" w:rsidRDefault="001907F6" w:rsidP="00921C34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1B5149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Adjusted model: Crude model additionally adjusted for sex. </w:t>
            </w:r>
          </w:p>
          <w:p w14:paraId="4DDB6B81" w14:textId="2568694D" w:rsidR="001907F6" w:rsidRPr="001B5149" w:rsidRDefault="001E51C8" w:rsidP="00921C34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1907F6">
              <w:rPr>
                <w:sz w:val="22"/>
                <w:szCs w:val="22"/>
                <w:lang w:val="en-US"/>
              </w:rPr>
              <w:t>Values in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rStyle w:val="Sterk"/>
                <w:b w:val="0"/>
                <w:bCs w:val="0"/>
                <w:sz w:val="22"/>
                <w:szCs w:val="22"/>
                <w:lang w:val="en-US"/>
              </w:rPr>
              <w:t>bold</w:t>
            </w:r>
            <w:r w:rsidRPr="001907F6">
              <w:rPr>
                <w:rStyle w:val="apple-converted-space"/>
                <w:sz w:val="22"/>
                <w:szCs w:val="22"/>
                <w:lang w:val="en-US"/>
              </w:rPr>
              <w:t> </w:t>
            </w:r>
            <w:r w:rsidRPr="001907F6">
              <w:rPr>
                <w:sz w:val="22"/>
                <w:szCs w:val="22"/>
                <w:lang w:val="en-US"/>
              </w:rPr>
              <w:t>indicate statistically significant results, with p &lt; .005.</w:t>
            </w:r>
            <w:r w:rsidR="001907F6" w:rsidRPr="001B5149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26884E58" w14:textId="77777777" w:rsidR="001907F6" w:rsidRPr="001B5149" w:rsidRDefault="001907F6">
      <w:pPr>
        <w:rPr>
          <w:color w:val="000000" w:themeColor="text1"/>
          <w:lang w:val="en-US"/>
        </w:rPr>
      </w:pPr>
    </w:p>
    <w:sectPr w:rsidR="001907F6" w:rsidRPr="001B5149" w:rsidSect="00D25D3D"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E273E" w14:textId="77777777" w:rsidR="00D25D3D" w:rsidRDefault="00D25D3D" w:rsidP="00B055A5">
      <w:r>
        <w:separator/>
      </w:r>
    </w:p>
  </w:endnote>
  <w:endnote w:type="continuationSeparator" w:id="0">
    <w:p w14:paraId="10C9680C" w14:textId="77777777" w:rsidR="00D25D3D" w:rsidRDefault="00D25D3D" w:rsidP="00B055A5">
      <w:r>
        <w:continuationSeparator/>
      </w:r>
    </w:p>
  </w:endnote>
  <w:endnote w:type="continuationNotice" w:id="1">
    <w:p w14:paraId="0C5E43A0" w14:textId="77777777" w:rsidR="00D25D3D" w:rsidRDefault="00D25D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239941712"/>
      <w:docPartObj>
        <w:docPartGallery w:val="Page Numbers (Bottom of Page)"/>
        <w:docPartUnique/>
      </w:docPartObj>
    </w:sdtPr>
    <w:sdtContent>
      <w:p w14:paraId="09ABE079" w14:textId="77777777" w:rsidR="00A439B2" w:rsidRDefault="00A439B2" w:rsidP="00C36609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21CF2639" w14:textId="77777777" w:rsidR="00A439B2" w:rsidRDefault="00A439B2" w:rsidP="00CC1FDA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969510295"/>
      <w:docPartObj>
        <w:docPartGallery w:val="Page Numbers (Bottom of Page)"/>
        <w:docPartUnique/>
      </w:docPartObj>
    </w:sdtPr>
    <w:sdtContent>
      <w:p w14:paraId="72F37C38" w14:textId="77777777" w:rsidR="00A439B2" w:rsidRDefault="00A439B2" w:rsidP="00C36609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01F1659C" w14:textId="77777777" w:rsidR="00A439B2" w:rsidRDefault="00A439B2" w:rsidP="00CC1FDA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5202" w14:textId="77777777" w:rsidR="00D25D3D" w:rsidRDefault="00D25D3D" w:rsidP="00B055A5">
      <w:r>
        <w:separator/>
      </w:r>
    </w:p>
  </w:footnote>
  <w:footnote w:type="continuationSeparator" w:id="0">
    <w:p w14:paraId="0694BC5A" w14:textId="77777777" w:rsidR="00D25D3D" w:rsidRDefault="00D25D3D" w:rsidP="00B055A5">
      <w:r>
        <w:continuationSeparator/>
      </w:r>
    </w:p>
  </w:footnote>
  <w:footnote w:type="continuationNotice" w:id="1">
    <w:p w14:paraId="1439366F" w14:textId="77777777" w:rsidR="00D25D3D" w:rsidRDefault="00D25D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2BBD" w14:textId="628230CA" w:rsidR="00A439B2" w:rsidRPr="00BE3A09" w:rsidRDefault="00BE3A09" w:rsidP="00BE3A09">
    <w:pPr>
      <w:pStyle w:val="Topptekst"/>
      <w:jc w:val="right"/>
      <w:rPr>
        <w:lang w:val="en-US"/>
      </w:rPr>
    </w:pPr>
    <w:r w:rsidRPr="00BE3A09">
      <w:rPr>
        <w:lang w:val="en-US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16663"/>
    <w:multiLevelType w:val="hybridMultilevel"/>
    <w:tmpl w:val="BA4EE7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B61E2"/>
    <w:multiLevelType w:val="hybridMultilevel"/>
    <w:tmpl w:val="A53EAE68"/>
    <w:lvl w:ilvl="0" w:tplc="0414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14657D"/>
    <w:multiLevelType w:val="hybridMultilevel"/>
    <w:tmpl w:val="B18A8A1A"/>
    <w:lvl w:ilvl="0" w:tplc="04140001">
      <w:start w:val="8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DB471F"/>
    <w:multiLevelType w:val="hybridMultilevel"/>
    <w:tmpl w:val="15BAD7DE"/>
    <w:lvl w:ilvl="0" w:tplc="04140001">
      <w:start w:val="8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E2F78"/>
    <w:multiLevelType w:val="hybridMultilevel"/>
    <w:tmpl w:val="05980F56"/>
    <w:lvl w:ilvl="0" w:tplc="04140001">
      <w:start w:val="8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967749">
    <w:abstractNumId w:val="2"/>
  </w:num>
  <w:num w:numId="2" w16cid:durableId="2095934607">
    <w:abstractNumId w:val="4"/>
  </w:num>
  <w:num w:numId="3" w16cid:durableId="1653489708">
    <w:abstractNumId w:val="3"/>
  </w:num>
  <w:num w:numId="4" w16cid:durableId="1042830239">
    <w:abstractNumId w:val="1"/>
  </w:num>
  <w:num w:numId="5" w16cid:durableId="201945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42"/>
    <w:rsid w:val="0000102D"/>
    <w:rsid w:val="00005155"/>
    <w:rsid w:val="00010E41"/>
    <w:rsid w:val="00012424"/>
    <w:rsid w:val="00020422"/>
    <w:rsid w:val="00020FF8"/>
    <w:rsid w:val="00022BF5"/>
    <w:rsid w:val="0003113A"/>
    <w:rsid w:val="000431ED"/>
    <w:rsid w:val="00056066"/>
    <w:rsid w:val="000660F4"/>
    <w:rsid w:val="00066407"/>
    <w:rsid w:val="0007342D"/>
    <w:rsid w:val="00075C1B"/>
    <w:rsid w:val="00090E22"/>
    <w:rsid w:val="00091A0C"/>
    <w:rsid w:val="0009436B"/>
    <w:rsid w:val="000A2F1F"/>
    <w:rsid w:val="000A57F0"/>
    <w:rsid w:val="000B0054"/>
    <w:rsid w:val="000B57B5"/>
    <w:rsid w:val="000C0122"/>
    <w:rsid w:val="000C3CA3"/>
    <w:rsid w:val="000C50EB"/>
    <w:rsid w:val="000C62C8"/>
    <w:rsid w:val="000D0F0C"/>
    <w:rsid w:val="000D1645"/>
    <w:rsid w:val="000D36AA"/>
    <w:rsid w:val="000D57C7"/>
    <w:rsid w:val="000D58D4"/>
    <w:rsid w:val="000E593D"/>
    <w:rsid w:val="000E6581"/>
    <w:rsid w:val="000E743D"/>
    <w:rsid w:val="000E7E7E"/>
    <w:rsid w:val="000F441E"/>
    <w:rsid w:val="000F480B"/>
    <w:rsid w:val="000F641E"/>
    <w:rsid w:val="00101206"/>
    <w:rsid w:val="001052C2"/>
    <w:rsid w:val="00111AE5"/>
    <w:rsid w:val="00126064"/>
    <w:rsid w:val="00127DBD"/>
    <w:rsid w:val="00130C37"/>
    <w:rsid w:val="001313CC"/>
    <w:rsid w:val="001335AA"/>
    <w:rsid w:val="001367D6"/>
    <w:rsid w:val="00152805"/>
    <w:rsid w:val="00154926"/>
    <w:rsid w:val="00154A36"/>
    <w:rsid w:val="00154CA4"/>
    <w:rsid w:val="00160610"/>
    <w:rsid w:val="0016090F"/>
    <w:rsid w:val="001651A2"/>
    <w:rsid w:val="00166E1D"/>
    <w:rsid w:val="001713B2"/>
    <w:rsid w:val="00171554"/>
    <w:rsid w:val="001715B5"/>
    <w:rsid w:val="00174353"/>
    <w:rsid w:val="001753CE"/>
    <w:rsid w:val="001754E8"/>
    <w:rsid w:val="00176681"/>
    <w:rsid w:val="00183FED"/>
    <w:rsid w:val="001862E1"/>
    <w:rsid w:val="001907F6"/>
    <w:rsid w:val="0019325C"/>
    <w:rsid w:val="001A45AC"/>
    <w:rsid w:val="001A5B00"/>
    <w:rsid w:val="001B0B4B"/>
    <w:rsid w:val="001B5149"/>
    <w:rsid w:val="001B7121"/>
    <w:rsid w:val="001C0001"/>
    <w:rsid w:val="001C1664"/>
    <w:rsid w:val="001C7705"/>
    <w:rsid w:val="001C7AC8"/>
    <w:rsid w:val="001D026F"/>
    <w:rsid w:val="001D2E46"/>
    <w:rsid w:val="001D4106"/>
    <w:rsid w:val="001E51C8"/>
    <w:rsid w:val="001F052A"/>
    <w:rsid w:val="001F291D"/>
    <w:rsid w:val="001F2A22"/>
    <w:rsid w:val="001F3CF6"/>
    <w:rsid w:val="001F73CE"/>
    <w:rsid w:val="00200FE2"/>
    <w:rsid w:val="00204D56"/>
    <w:rsid w:val="0021306D"/>
    <w:rsid w:val="0021438C"/>
    <w:rsid w:val="00225494"/>
    <w:rsid w:val="00227DC4"/>
    <w:rsid w:val="00235744"/>
    <w:rsid w:val="00247173"/>
    <w:rsid w:val="0025171E"/>
    <w:rsid w:val="002537A2"/>
    <w:rsid w:val="0025709D"/>
    <w:rsid w:val="00271F36"/>
    <w:rsid w:val="00273388"/>
    <w:rsid w:val="00276A4C"/>
    <w:rsid w:val="00277225"/>
    <w:rsid w:val="00281430"/>
    <w:rsid w:val="0029074B"/>
    <w:rsid w:val="00293249"/>
    <w:rsid w:val="0029596B"/>
    <w:rsid w:val="002959B6"/>
    <w:rsid w:val="002978A3"/>
    <w:rsid w:val="002A4417"/>
    <w:rsid w:val="002A4C0B"/>
    <w:rsid w:val="002A611E"/>
    <w:rsid w:val="002B0BF7"/>
    <w:rsid w:val="002B3A28"/>
    <w:rsid w:val="002B50A5"/>
    <w:rsid w:val="002B6BF1"/>
    <w:rsid w:val="002B77EC"/>
    <w:rsid w:val="002C3282"/>
    <w:rsid w:val="002C668D"/>
    <w:rsid w:val="002C74DF"/>
    <w:rsid w:val="002D4BB4"/>
    <w:rsid w:val="002D539C"/>
    <w:rsid w:val="002D6D8A"/>
    <w:rsid w:val="002E0E1C"/>
    <w:rsid w:val="002E26B5"/>
    <w:rsid w:val="002E3D4F"/>
    <w:rsid w:val="002E5CD0"/>
    <w:rsid w:val="002E6098"/>
    <w:rsid w:val="002F5699"/>
    <w:rsid w:val="002F70EE"/>
    <w:rsid w:val="002F7D2E"/>
    <w:rsid w:val="00313F70"/>
    <w:rsid w:val="00316D84"/>
    <w:rsid w:val="00326974"/>
    <w:rsid w:val="00333188"/>
    <w:rsid w:val="003335FF"/>
    <w:rsid w:val="00333D05"/>
    <w:rsid w:val="003408A7"/>
    <w:rsid w:val="00341B26"/>
    <w:rsid w:val="00343B3C"/>
    <w:rsid w:val="00344CB4"/>
    <w:rsid w:val="00346594"/>
    <w:rsid w:val="00347457"/>
    <w:rsid w:val="00347C19"/>
    <w:rsid w:val="003601CA"/>
    <w:rsid w:val="0036063A"/>
    <w:rsid w:val="003610C6"/>
    <w:rsid w:val="003625F1"/>
    <w:rsid w:val="00364341"/>
    <w:rsid w:val="00364F15"/>
    <w:rsid w:val="00365AEB"/>
    <w:rsid w:val="00371EE5"/>
    <w:rsid w:val="0037396A"/>
    <w:rsid w:val="00373E96"/>
    <w:rsid w:val="00382582"/>
    <w:rsid w:val="00384C6B"/>
    <w:rsid w:val="0039045F"/>
    <w:rsid w:val="003A1EA8"/>
    <w:rsid w:val="003A3329"/>
    <w:rsid w:val="003A429F"/>
    <w:rsid w:val="003A7354"/>
    <w:rsid w:val="003B344F"/>
    <w:rsid w:val="003B4D62"/>
    <w:rsid w:val="003B6B53"/>
    <w:rsid w:val="003C4E01"/>
    <w:rsid w:val="003D0C64"/>
    <w:rsid w:val="003E6519"/>
    <w:rsid w:val="003F26B4"/>
    <w:rsid w:val="003F4B8C"/>
    <w:rsid w:val="003F5DB3"/>
    <w:rsid w:val="00400833"/>
    <w:rsid w:val="004105A5"/>
    <w:rsid w:val="00421EF6"/>
    <w:rsid w:val="0042405C"/>
    <w:rsid w:val="00424373"/>
    <w:rsid w:val="00426A36"/>
    <w:rsid w:val="004327BF"/>
    <w:rsid w:val="00436995"/>
    <w:rsid w:val="00440682"/>
    <w:rsid w:val="004422F3"/>
    <w:rsid w:val="0044235E"/>
    <w:rsid w:val="00442D40"/>
    <w:rsid w:val="00444615"/>
    <w:rsid w:val="00446014"/>
    <w:rsid w:val="00446D46"/>
    <w:rsid w:val="00450B28"/>
    <w:rsid w:val="00452DCA"/>
    <w:rsid w:val="00454F31"/>
    <w:rsid w:val="0045599E"/>
    <w:rsid w:val="004611D6"/>
    <w:rsid w:val="0046172C"/>
    <w:rsid w:val="00466157"/>
    <w:rsid w:val="00467A1F"/>
    <w:rsid w:val="00473E7B"/>
    <w:rsid w:val="00477549"/>
    <w:rsid w:val="0048075C"/>
    <w:rsid w:val="004830CF"/>
    <w:rsid w:val="004875A7"/>
    <w:rsid w:val="004878E6"/>
    <w:rsid w:val="00491224"/>
    <w:rsid w:val="00494168"/>
    <w:rsid w:val="00494459"/>
    <w:rsid w:val="004A0099"/>
    <w:rsid w:val="004A27DA"/>
    <w:rsid w:val="004A66D1"/>
    <w:rsid w:val="004B1620"/>
    <w:rsid w:val="004B7BB7"/>
    <w:rsid w:val="004C469B"/>
    <w:rsid w:val="004C4FD6"/>
    <w:rsid w:val="004D0403"/>
    <w:rsid w:val="004D32EB"/>
    <w:rsid w:val="004D3CB3"/>
    <w:rsid w:val="004E3C80"/>
    <w:rsid w:val="004E61E8"/>
    <w:rsid w:val="004F38D2"/>
    <w:rsid w:val="004F62D3"/>
    <w:rsid w:val="004F730F"/>
    <w:rsid w:val="004F7F1B"/>
    <w:rsid w:val="005010A0"/>
    <w:rsid w:val="00504162"/>
    <w:rsid w:val="00506E75"/>
    <w:rsid w:val="00510CF6"/>
    <w:rsid w:val="0051539A"/>
    <w:rsid w:val="00515EB8"/>
    <w:rsid w:val="005162B1"/>
    <w:rsid w:val="00520D9E"/>
    <w:rsid w:val="00522337"/>
    <w:rsid w:val="00524F09"/>
    <w:rsid w:val="0053030A"/>
    <w:rsid w:val="0053233A"/>
    <w:rsid w:val="00533064"/>
    <w:rsid w:val="005363D4"/>
    <w:rsid w:val="00540769"/>
    <w:rsid w:val="00544D6D"/>
    <w:rsid w:val="00545634"/>
    <w:rsid w:val="00545A45"/>
    <w:rsid w:val="00547A9A"/>
    <w:rsid w:val="005507CC"/>
    <w:rsid w:val="00550D0E"/>
    <w:rsid w:val="005515B5"/>
    <w:rsid w:val="00552EBC"/>
    <w:rsid w:val="005553EE"/>
    <w:rsid w:val="005609A3"/>
    <w:rsid w:val="00561BA4"/>
    <w:rsid w:val="00564746"/>
    <w:rsid w:val="0056572C"/>
    <w:rsid w:val="00567FF3"/>
    <w:rsid w:val="0057274C"/>
    <w:rsid w:val="00577C92"/>
    <w:rsid w:val="005932D4"/>
    <w:rsid w:val="0059755F"/>
    <w:rsid w:val="005A20C5"/>
    <w:rsid w:val="005A242E"/>
    <w:rsid w:val="005A39A5"/>
    <w:rsid w:val="005B57CE"/>
    <w:rsid w:val="005B7A84"/>
    <w:rsid w:val="005C0546"/>
    <w:rsid w:val="005C1E88"/>
    <w:rsid w:val="005C5F20"/>
    <w:rsid w:val="005C611E"/>
    <w:rsid w:val="005C788E"/>
    <w:rsid w:val="005C7AAD"/>
    <w:rsid w:val="005D30E4"/>
    <w:rsid w:val="005D32A4"/>
    <w:rsid w:val="005D34AA"/>
    <w:rsid w:val="005E07E5"/>
    <w:rsid w:val="005E294C"/>
    <w:rsid w:val="005E7221"/>
    <w:rsid w:val="005F283E"/>
    <w:rsid w:val="005F3397"/>
    <w:rsid w:val="005F3A1A"/>
    <w:rsid w:val="005F63E6"/>
    <w:rsid w:val="0060144C"/>
    <w:rsid w:val="006049A3"/>
    <w:rsid w:val="006127C2"/>
    <w:rsid w:val="00615FBE"/>
    <w:rsid w:val="00616146"/>
    <w:rsid w:val="00621BCB"/>
    <w:rsid w:val="00622156"/>
    <w:rsid w:val="0062475A"/>
    <w:rsid w:val="006249B3"/>
    <w:rsid w:val="00626704"/>
    <w:rsid w:val="00626CC5"/>
    <w:rsid w:val="00626F3B"/>
    <w:rsid w:val="00640937"/>
    <w:rsid w:val="00640E1D"/>
    <w:rsid w:val="00646236"/>
    <w:rsid w:val="00646879"/>
    <w:rsid w:val="0064732A"/>
    <w:rsid w:val="00650149"/>
    <w:rsid w:val="00651290"/>
    <w:rsid w:val="00651C9E"/>
    <w:rsid w:val="006531ED"/>
    <w:rsid w:val="00653C12"/>
    <w:rsid w:val="006542FA"/>
    <w:rsid w:val="006638C5"/>
    <w:rsid w:val="006730A4"/>
    <w:rsid w:val="00673139"/>
    <w:rsid w:val="00673DF9"/>
    <w:rsid w:val="006755F6"/>
    <w:rsid w:val="00676E4D"/>
    <w:rsid w:val="006773D2"/>
    <w:rsid w:val="00680944"/>
    <w:rsid w:val="006826EB"/>
    <w:rsid w:val="006934E1"/>
    <w:rsid w:val="006A1909"/>
    <w:rsid w:val="006A356A"/>
    <w:rsid w:val="006B30BF"/>
    <w:rsid w:val="006B585B"/>
    <w:rsid w:val="006C1BA1"/>
    <w:rsid w:val="006C29EB"/>
    <w:rsid w:val="006C39D6"/>
    <w:rsid w:val="006C675F"/>
    <w:rsid w:val="006C7BA0"/>
    <w:rsid w:val="006D6A26"/>
    <w:rsid w:val="006D7387"/>
    <w:rsid w:val="006D7B13"/>
    <w:rsid w:val="006E1905"/>
    <w:rsid w:val="006E23FC"/>
    <w:rsid w:val="006E29D4"/>
    <w:rsid w:val="006E65B3"/>
    <w:rsid w:val="006E7356"/>
    <w:rsid w:val="006F0757"/>
    <w:rsid w:val="006F1D49"/>
    <w:rsid w:val="006F1E00"/>
    <w:rsid w:val="006F205E"/>
    <w:rsid w:val="006F3BBD"/>
    <w:rsid w:val="006F7C85"/>
    <w:rsid w:val="00703082"/>
    <w:rsid w:val="00705DC2"/>
    <w:rsid w:val="007147B1"/>
    <w:rsid w:val="00721FD0"/>
    <w:rsid w:val="00724D00"/>
    <w:rsid w:val="00737E98"/>
    <w:rsid w:val="0074090A"/>
    <w:rsid w:val="00746065"/>
    <w:rsid w:val="00746152"/>
    <w:rsid w:val="007471C3"/>
    <w:rsid w:val="007474A7"/>
    <w:rsid w:val="00751ABB"/>
    <w:rsid w:val="007750E1"/>
    <w:rsid w:val="00775818"/>
    <w:rsid w:val="00776471"/>
    <w:rsid w:val="0078320A"/>
    <w:rsid w:val="007860B4"/>
    <w:rsid w:val="007929AC"/>
    <w:rsid w:val="00796A47"/>
    <w:rsid w:val="00796B94"/>
    <w:rsid w:val="007972B0"/>
    <w:rsid w:val="007A005A"/>
    <w:rsid w:val="007A0127"/>
    <w:rsid w:val="007A0B37"/>
    <w:rsid w:val="007A3506"/>
    <w:rsid w:val="007A53B1"/>
    <w:rsid w:val="007A60A0"/>
    <w:rsid w:val="007B0716"/>
    <w:rsid w:val="007C0B17"/>
    <w:rsid w:val="007D140E"/>
    <w:rsid w:val="007D211A"/>
    <w:rsid w:val="007D30A2"/>
    <w:rsid w:val="007D3BF9"/>
    <w:rsid w:val="007E3656"/>
    <w:rsid w:val="007E753F"/>
    <w:rsid w:val="007F0DB5"/>
    <w:rsid w:val="007F10D0"/>
    <w:rsid w:val="007F2BA5"/>
    <w:rsid w:val="007F3416"/>
    <w:rsid w:val="008033DA"/>
    <w:rsid w:val="00803614"/>
    <w:rsid w:val="00806C46"/>
    <w:rsid w:val="0081209C"/>
    <w:rsid w:val="00812BA5"/>
    <w:rsid w:val="00814410"/>
    <w:rsid w:val="0081644C"/>
    <w:rsid w:val="008206DF"/>
    <w:rsid w:val="008241DA"/>
    <w:rsid w:val="00825033"/>
    <w:rsid w:val="008359E6"/>
    <w:rsid w:val="00837C24"/>
    <w:rsid w:val="008425DE"/>
    <w:rsid w:val="00842B29"/>
    <w:rsid w:val="00850745"/>
    <w:rsid w:val="00851083"/>
    <w:rsid w:val="00852F2C"/>
    <w:rsid w:val="00866548"/>
    <w:rsid w:val="00873B97"/>
    <w:rsid w:val="008751A2"/>
    <w:rsid w:val="008766C6"/>
    <w:rsid w:val="00885114"/>
    <w:rsid w:val="0088629E"/>
    <w:rsid w:val="00886A47"/>
    <w:rsid w:val="00886C30"/>
    <w:rsid w:val="00892A13"/>
    <w:rsid w:val="008979BB"/>
    <w:rsid w:val="008A1EDB"/>
    <w:rsid w:val="008A4D6C"/>
    <w:rsid w:val="008A6DED"/>
    <w:rsid w:val="008B04DF"/>
    <w:rsid w:val="008B1D56"/>
    <w:rsid w:val="008C2006"/>
    <w:rsid w:val="008C2723"/>
    <w:rsid w:val="008C7483"/>
    <w:rsid w:val="008D0242"/>
    <w:rsid w:val="008D10C1"/>
    <w:rsid w:val="008E31F2"/>
    <w:rsid w:val="008E321D"/>
    <w:rsid w:val="008E7173"/>
    <w:rsid w:val="008F159A"/>
    <w:rsid w:val="008F3DEB"/>
    <w:rsid w:val="008F55CC"/>
    <w:rsid w:val="008F5E46"/>
    <w:rsid w:val="008F687D"/>
    <w:rsid w:val="00902C12"/>
    <w:rsid w:val="00907A36"/>
    <w:rsid w:val="0091267D"/>
    <w:rsid w:val="00922814"/>
    <w:rsid w:val="00922ADE"/>
    <w:rsid w:val="009254B9"/>
    <w:rsid w:val="00930102"/>
    <w:rsid w:val="00931720"/>
    <w:rsid w:val="009401BF"/>
    <w:rsid w:val="009561E4"/>
    <w:rsid w:val="0095697F"/>
    <w:rsid w:val="00961CA4"/>
    <w:rsid w:val="00967D4F"/>
    <w:rsid w:val="00970EC7"/>
    <w:rsid w:val="00971108"/>
    <w:rsid w:val="009744D2"/>
    <w:rsid w:val="009850D6"/>
    <w:rsid w:val="009878D5"/>
    <w:rsid w:val="00990238"/>
    <w:rsid w:val="00992082"/>
    <w:rsid w:val="0099294A"/>
    <w:rsid w:val="009946C3"/>
    <w:rsid w:val="00995B4D"/>
    <w:rsid w:val="009A226D"/>
    <w:rsid w:val="009A45BC"/>
    <w:rsid w:val="009A5603"/>
    <w:rsid w:val="009B366E"/>
    <w:rsid w:val="009B69F4"/>
    <w:rsid w:val="009C0B4B"/>
    <w:rsid w:val="009C17C0"/>
    <w:rsid w:val="009C4F9E"/>
    <w:rsid w:val="009D17CA"/>
    <w:rsid w:val="009D1C12"/>
    <w:rsid w:val="009D21D1"/>
    <w:rsid w:val="009D27B1"/>
    <w:rsid w:val="009D7D1D"/>
    <w:rsid w:val="009E14E0"/>
    <w:rsid w:val="009E414B"/>
    <w:rsid w:val="009E4236"/>
    <w:rsid w:val="009E45AF"/>
    <w:rsid w:val="009E566C"/>
    <w:rsid w:val="009E7B50"/>
    <w:rsid w:val="009F050F"/>
    <w:rsid w:val="009F0F2D"/>
    <w:rsid w:val="009F1D66"/>
    <w:rsid w:val="009F64F7"/>
    <w:rsid w:val="009F6A85"/>
    <w:rsid w:val="00A0032C"/>
    <w:rsid w:val="00A0115F"/>
    <w:rsid w:val="00A01256"/>
    <w:rsid w:val="00A03C16"/>
    <w:rsid w:val="00A0636E"/>
    <w:rsid w:val="00A06C1B"/>
    <w:rsid w:val="00A11034"/>
    <w:rsid w:val="00A11EEE"/>
    <w:rsid w:val="00A11F6E"/>
    <w:rsid w:val="00A12575"/>
    <w:rsid w:val="00A30266"/>
    <w:rsid w:val="00A31649"/>
    <w:rsid w:val="00A439B2"/>
    <w:rsid w:val="00A454B9"/>
    <w:rsid w:val="00A54D21"/>
    <w:rsid w:val="00A6405C"/>
    <w:rsid w:val="00A67480"/>
    <w:rsid w:val="00A71DF8"/>
    <w:rsid w:val="00A725BC"/>
    <w:rsid w:val="00A74829"/>
    <w:rsid w:val="00A75A01"/>
    <w:rsid w:val="00A82607"/>
    <w:rsid w:val="00A83940"/>
    <w:rsid w:val="00A845A8"/>
    <w:rsid w:val="00A874A3"/>
    <w:rsid w:val="00A90A79"/>
    <w:rsid w:val="00A931C0"/>
    <w:rsid w:val="00A96B43"/>
    <w:rsid w:val="00AA09EB"/>
    <w:rsid w:val="00AA2D78"/>
    <w:rsid w:val="00AA57BC"/>
    <w:rsid w:val="00AA5895"/>
    <w:rsid w:val="00AA617C"/>
    <w:rsid w:val="00AB3228"/>
    <w:rsid w:val="00AB3DF9"/>
    <w:rsid w:val="00AB4937"/>
    <w:rsid w:val="00AB4E96"/>
    <w:rsid w:val="00AB5615"/>
    <w:rsid w:val="00AC079C"/>
    <w:rsid w:val="00AD2157"/>
    <w:rsid w:val="00AD57D3"/>
    <w:rsid w:val="00AD7D7D"/>
    <w:rsid w:val="00AE0313"/>
    <w:rsid w:val="00AF640D"/>
    <w:rsid w:val="00AF7C62"/>
    <w:rsid w:val="00B01278"/>
    <w:rsid w:val="00B02357"/>
    <w:rsid w:val="00B02E67"/>
    <w:rsid w:val="00B055A5"/>
    <w:rsid w:val="00B060B6"/>
    <w:rsid w:val="00B06D1F"/>
    <w:rsid w:val="00B10B00"/>
    <w:rsid w:val="00B10F46"/>
    <w:rsid w:val="00B125E1"/>
    <w:rsid w:val="00B14D68"/>
    <w:rsid w:val="00B15ABB"/>
    <w:rsid w:val="00B217D6"/>
    <w:rsid w:val="00B3139E"/>
    <w:rsid w:val="00B319C8"/>
    <w:rsid w:val="00B33E3B"/>
    <w:rsid w:val="00B362E9"/>
    <w:rsid w:val="00B37EFB"/>
    <w:rsid w:val="00B43863"/>
    <w:rsid w:val="00B543A0"/>
    <w:rsid w:val="00B62734"/>
    <w:rsid w:val="00B66752"/>
    <w:rsid w:val="00B716A1"/>
    <w:rsid w:val="00B719A5"/>
    <w:rsid w:val="00B73A56"/>
    <w:rsid w:val="00B73F36"/>
    <w:rsid w:val="00B86D53"/>
    <w:rsid w:val="00BA149D"/>
    <w:rsid w:val="00BA1FD3"/>
    <w:rsid w:val="00BA2814"/>
    <w:rsid w:val="00BA7D87"/>
    <w:rsid w:val="00BB1E79"/>
    <w:rsid w:val="00BB4B21"/>
    <w:rsid w:val="00BB7EAB"/>
    <w:rsid w:val="00BC468B"/>
    <w:rsid w:val="00BC5EEA"/>
    <w:rsid w:val="00BC6A1B"/>
    <w:rsid w:val="00BC782D"/>
    <w:rsid w:val="00BD1AF3"/>
    <w:rsid w:val="00BD34AA"/>
    <w:rsid w:val="00BD7B5B"/>
    <w:rsid w:val="00BE30D5"/>
    <w:rsid w:val="00BE3A09"/>
    <w:rsid w:val="00BE5B8F"/>
    <w:rsid w:val="00BE73B8"/>
    <w:rsid w:val="00BF090D"/>
    <w:rsid w:val="00BF1D86"/>
    <w:rsid w:val="00BF25C3"/>
    <w:rsid w:val="00C037E6"/>
    <w:rsid w:val="00C04C38"/>
    <w:rsid w:val="00C10A18"/>
    <w:rsid w:val="00C11B01"/>
    <w:rsid w:val="00C11C42"/>
    <w:rsid w:val="00C13F63"/>
    <w:rsid w:val="00C215A7"/>
    <w:rsid w:val="00C21A5B"/>
    <w:rsid w:val="00C2447C"/>
    <w:rsid w:val="00C37058"/>
    <w:rsid w:val="00C44F92"/>
    <w:rsid w:val="00C451ED"/>
    <w:rsid w:val="00C46F5E"/>
    <w:rsid w:val="00C52588"/>
    <w:rsid w:val="00C56DD6"/>
    <w:rsid w:val="00C603A6"/>
    <w:rsid w:val="00C6049D"/>
    <w:rsid w:val="00C647E8"/>
    <w:rsid w:val="00C72586"/>
    <w:rsid w:val="00C8375A"/>
    <w:rsid w:val="00C85172"/>
    <w:rsid w:val="00C86094"/>
    <w:rsid w:val="00C87DDC"/>
    <w:rsid w:val="00C90310"/>
    <w:rsid w:val="00C90580"/>
    <w:rsid w:val="00C92113"/>
    <w:rsid w:val="00C97B62"/>
    <w:rsid w:val="00CA07EC"/>
    <w:rsid w:val="00CA31FE"/>
    <w:rsid w:val="00CB3292"/>
    <w:rsid w:val="00CC00C0"/>
    <w:rsid w:val="00CC031A"/>
    <w:rsid w:val="00CC03CA"/>
    <w:rsid w:val="00CC1FDA"/>
    <w:rsid w:val="00CC502A"/>
    <w:rsid w:val="00CC6996"/>
    <w:rsid w:val="00CC766A"/>
    <w:rsid w:val="00CC7E9F"/>
    <w:rsid w:val="00CD69C6"/>
    <w:rsid w:val="00CE2BF9"/>
    <w:rsid w:val="00CE478C"/>
    <w:rsid w:val="00CE4FFF"/>
    <w:rsid w:val="00CE7E7E"/>
    <w:rsid w:val="00CF2AB4"/>
    <w:rsid w:val="00CF7780"/>
    <w:rsid w:val="00CF7D9F"/>
    <w:rsid w:val="00D023EF"/>
    <w:rsid w:val="00D06FEE"/>
    <w:rsid w:val="00D078F6"/>
    <w:rsid w:val="00D10D58"/>
    <w:rsid w:val="00D14364"/>
    <w:rsid w:val="00D2112E"/>
    <w:rsid w:val="00D22077"/>
    <w:rsid w:val="00D22E8C"/>
    <w:rsid w:val="00D23A88"/>
    <w:rsid w:val="00D23EDF"/>
    <w:rsid w:val="00D25D3D"/>
    <w:rsid w:val="00D26611"/>
    <w:rsid w:val="00D33975"/>
    <w:rsid w:val="00D37460"/>
    <w:rsid w:val="00D401AA"/>
    <w:rsid w:val="00D43352"/>
    <w:rsid w:val="00D43A09"/>
    <w:rsid w:val="00D44322"/>
    <w:rsid w:val="00D52F72"/>
    <w:rsid w:val="00D57F63"/>
    <w:rsid w:val="00D628A4"/>
    <w:rsid w:val="00D63D35"/>
    <w:rsid w:val="00D7209A"/>
    <w:rsid w:val="00D77DF9"/>
    <w:rsid w:val="00D946FD"/>
    <w:rsid w:val="00D94D91"/>
    <w:rsid w:val="00D97E9E"/>
    <w:rsid w:val="00DA3E14"/>
    <w:rsid w:val="00DA4191"/>
    <w:rsid w:val="00DB1FB1"/>
    <w:rsid w:val="00DC1F67"/>
    <w:rsid w:val="00DC5438"/>
    <w:rsid w:val="00DD06EF"/>
    <w:rsid w:val="00DD566E"/>
    <w:rsid w:val="00DE1E08"/>
    <w:rsid w:val="00DE25E2"/>
    <w:rsid w:val="00DE4734"/>
    <w:rsid w:val="00DE5E67"/>
    <w:rsid w:val="00DF3568"/>
    <w:rsid w:val="00DF49FC"/>
    <w:rsid w:val="00DF6D4F"/>
    <w:rsid w:val="00DF7AD0"/>
    <w:rsid w:val="00E00589"/>
    <w:rsid w:val="00E00711"/>
    <w:rsid w:val="00E02416"/>
    <w:rsid w:val="00E030D5"/>
    <w:rsid w:val="00E1364C"/>
    <w:rsid w:val="00E26336"/>
    <w:rsid w:val="00E272C2"/>
    <w:rsid w:val="00E3041F"/>
    <w:rsid w:val="00E313BF"/>
    <w:rsid w:val="00E33DCA"/>
    <w:rsid w:val="00E352D6"/>
    <w:rsid w:val="00E36B3A"/>
    <w:rsid w:val="00E376A9"/>
    <w:rsid w:val="00E37ABA"/>
    <w:rsid w:val="00E4063E"/>
    <w:rsid w:val="00E415C7"/>
    <w:rsid w:val="00E45913"/>
    <w:rsid w:val="00E46B05"/>
    <w:rsid w:val="00E57E50"/>
    <w:rsid w:val="00E60F1E"/>
    <w:rsid w:val="00E61878"/>
    <w:rsid w:val="00E71D9B"/>
    <w:rsid w:val="00E721CA"/>
    <w:rsid w:val="00E72486"/>
    <w:rsid w:val="00E73307"/>
    <w:rsid w:val="00E73939"/>
    <w:rsid w:val="00E73C5F"/>
    <w:rsid w:val="00E7451C"/>
    <w:rsid w:val="00E8398C"/>
    <w:rsid w:val="00E86449"/>
    <w:rsid w:val="00E90ACD"/>
    <w:rsid w:val="00E95F20"/>
    <w:rsid w:val="00E96972"/>
    <w:rsid w:val="00EA185F"/>
    <w:rsid w:val="00EA2E86"/>
    <w:rsid w:val="00EA30AE"/>
    <w:rsid w:val="00EA510E"/>
    <w:rsid w:val="00EA7C6D"/>
    <w:rsid w:val="00EB0728"/>
    <w:rsid w:val="00EB094D"/>
    <w:rsid w:val="00EB4FB6"/>
    <w:rsid w:val="00EB734A"/>
    <w:rsid w:val="00EB7AF2"/>
    <w:rsid w:val="00EC2AF4"/>
    <w:rsid w:val="00EC2F66"/>
    <w:rsid w:val="00EC5F7F"/>
    <w:rsid w:val="00EC79A3"/>
    <w:rsid w:val="00ED1943"/>
    <w:rsid w:val="00ED1BB9"/>
    <w:rsid w:val="00EE1570"/>
    <w:rsid w:val="00EE29CA"/>
    <w:rsid w:val="00EE4DA0"/>
    <w:rsid w:val="00EE58E3"/>
    <w:rsid w:val="00EE68D0"/>
    <w:rsid w:val="00EE6F86"/>
    <w:rsid w:val="00EF0AA1"/>
    <w:rsid w:val="00EF37EB"/>
    <w:rsid w:val="00EF70CD"/>
    <w:rsid w:val="00F013D2"/>
    <w:rsid w:val="00F019F2"/>
    <w:rsid w:val="00F01E21"/>
    <w:rsid w:val="00F032E4"/>
    <w:rsid w:val="00F04FE0"/>
    <w:rsid w:val="00F059ED"/>
    <w:rsid w:val="00F0624E"/>
    <w:rsid w:val="00F076FA"/>
    <w:rsid w:val="00F10302"/>
    <w:rsid w:val="00F111D1"/>
    <w:rsid w:val="00F13F77"/>
    <w:rsid w:val="00F15C20"/>
    <w:rsid w:val="00F17482"/>
    <w:rsid w:val="00F17ACC"/>
    <w:rsid w:val="00F24C84"/>
    <w:rsid w:val="00F26C63"/>
    <w:rsid w:val="00F302BC"/>
    <w:rsid w:val="00F33AAB"/>
    <w:rsid w:val="00F37BF0"/>
    <w:rsid w:val="00F42F0C"/>
    <w:rsid w:val="00F46C47"/>
    <w:rsid w:val="00F47909"/>
    <w:rsid w:val="00F514B5"/>
    <w:rsid w:val="00F5190E"/>
    <w:rsid w:val="00F55702"/>
    <w:rsid w:val="00F55DC7"/>
    <w:rsid w:val="00F5764A"/>
    <w:rsid w:val="00F57A27"/>
    <w:rsid w:val="00F57EF6"/>
    <w:rsid w:val="00F60EF0"/>
    <w:rsid w:val="00F61CE9"/>
    <w:rsid w:val="00F74E26"/>
    <w:rsid w:val="00F80799"/>
    <w:rsid w:val="00F828C1"/>
    <w:rsid w:val="00F9092D"/>
    <w:rsid w:val="00F920AB"/>
    <w:rsid w:val="00F9454B"/>
    <w:rsid w:val="00FA1C52"/>
    <w:rsid w:val="00FA4C4C"/>
    <w:rsid w:val="00FA6227"/>
    <w:rsid w:val="00FA6602"/>
    <w:rsid w:val="00FA7D20"/>
    <w:rsid w:val="00FB13C7"/>
    <w:rsid w:val="00FB2A92"/>
    <w:rsid w:val="00FB712B"/>
    <w:rsid w:val="00FC501A"/>
    <w:rsid w:val="00FC6149"/>
    <w:rsid w:val="00FC6889"/>
    <w:rsid w:val="00FC6F2D"/>
    <w:rsid w:val="00FD7BC0"/>
    <w:rsid w:val="00FE0AB7"/>
    <w:rsid w:val="00FE4900"/>
    <w:rsid w:val="00FF6E17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09E4C4"/>
  <w15:chartTrackingRefBased/>
  <w15:docId w15:val="{9077B88C-BB48-1849-9300-E0178690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C42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11C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7A84"/>
    <w:pPr>
      <w:spacing w:before="100" w:beforeAutospacing="1" w:after="100" w:afterAutospacing="1"/>
    </w:pPr>
  </w:style>
  <w:style w:type="paragraph" w:styleId="Topptekst">
    <w:name w:val="header"/>
    <w:basedOn w:val="Normal"/>
    <w:link w:val="TopptekstTegn"/>
    <w:uiPriority w:val="99"/>
    <w:unhideWhenUsed/>
    <w:rsid w:val="00B055A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055A5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B055A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055A5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9A5603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FF6E17"/>
    <w:pPr>
      <w:spacing w:after="200"/>
    </w:pPr>
    <w:rPr>
      <w:i/>
      <w:iCs/>
      <w:color w:val="44546A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719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719A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719A5"/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719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719A5"/>
    <w:rPr>
      <w:rFonts w:ascii="Times New Roman" w:eastAsia="Times New Roman" w:hAnsi="Times New Roman" w:cs="Times New Roman"/>
      <w:b/>
      <w:bCs/>
      <w:kern w:val="0"/>
      <w:sz w:val="20"/>
      <w:szCs w:val="20"/>
      <w:lang w:eastAsia="nb-NO"/>
      <w14:ligatures w14:val="none"/>
    </w:rPr>
  </w:style>
  <w:style w:type="paragraph" w:styleId="Revisjon">
    <w:name w:val="Revision"/>
    <w:hidden/>
    <w:uiPriority w:val="99"/>
    <w:semiHidden/>
    <w:rsid w:val="00012424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CC1FDA"/>
  </w:style>
  <w:style w:type="character" w:styleId="Hyperkobling">
    <w:name w:val="Hyperlink"/>
    <w:basedOn w:val="Standardskriftforavsnitt"/>
    <w:uiPriority w:val="99"/>
    <w:unhideWhenUsed/>
    <w:rsid w:val="00BE3A09"/>
    <w:rPr>
      <w:color w:val="0563C1" w:themeColor="hyperlink"/>
      <w:u w:val="single"/>
    </w:rPr>
  </w:style>
  <w:style w:type="character" w:customStyle="1" w:styleId="apple-converted-space">
    <w:name w:val="apple-converted-space"/>
    <w:basedOn w:val="Standardskriftforavsnitt"/>
    <w:rsid w:val="001907F6"/>
  </w:style>
  <w:style w:type="character" w:styleId="Sterk">
    <w:name w:val="Strong"/>
    <w:basedOn w:val="Standardskriftforavsnitt"/>
    <w:uiPriority w:val="22"/>
    <w:qFormat/>
    <w:rsid w:val="001907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8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7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4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Ingebjorg.Djupedal@uib.no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984</Words>
  <Characters>10516</Characters>
  <Application>Microsoft Office Word</Application>
  <DocSecurity>0</DocSecurity>
  <Lines>87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Louise Rockwell Djupedal</dc:creator>
  <cp:keywords/>
  <dc:description/>
  <cp:lastModifiedBy>Ingebjørg Louise Rockwell Djupedal</cp:lastModifiedBy>
  <cp:revision>8</cp:revision>
  <dcterms:created xsi:type="dcterms:W3CDTF">2024-03-28T20:30:00Z</dcterms:created>
  <dcterms:modified xsi:type="dcterms:W3CDTF">2024-04-11T12:49:00Z</dcterms:modified>
</cp:coreProperties>
</file>